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90304A" w14:textId="1B59C31C" w:rsidR="005F10C7" w:rsidRDefault="0069089C" w:rsidP="009221C8">
      <w:pPr>
        <w:pStyle w:val="Heading1"/>
        <w:rPr>
          <w:lang w:val="en-US"/>
        </w:rPr>
      </w:pPr>
      <w:bookmarkStart w:id="0" w:name="_Toc183030628"/>
      <w:r>
        <w:rPr>
          <w:lang w:val="en-US" w:eastAsia="zh-CN"/>
        </w:rPr>
        <w:t>Supporting information</w:t>
      </w:r>
      <w:bookmarkEnd w:id="0"/>
    </w:p>
    <w:p w14:paraId="17997721" w14:textId="77777777" w:rsidR="00B7761E" w:rsidRDefault="00B7761E">
      <w:pPr>
        <w:rPr>
          <w:lang w:val="en-US"/>
        </w:rPr>
      </w:pPr>
    </w:p>
    <w:p w14:paraId="1DFA018C" w14:textId="77777777" w:rsidR="006D00C9" w:rsidRPr="006D00C9" w:rsidRDefault="006D00C9" w:rsidP="006D00C9">
      <w:pPr>
        <w:rPr>
          <w:rFonts w:asciiTheme="majorHAnsi" w:eastAsiaTheme="majorEastAsia" w:hAnsiTheme="majorHAnsi" w:cstheme="majorBidi"/>
          <w:b/>
          <w:bCs/>
          <w:i/>
          <w:iCs/>
          <w:color w:val="2F5496" w:themeColor="accent1" w:themeShade="BF"/>
          <w:lang w:val="en-US"/>
        </w:rPr>
      </w:pPr>
      <w:r w:rsidRPr="006D00C9">
        <w:rPr>
          <w:rFonts w:asciiTheme="majorHAnsi" w:eastAsiaTheme="majorEastAsia" w:hAnsiTheme="majorHAnsi" w:cstheme="majorBidi"/>
          <w:b/>
          <w:bCs/>
          <w:i/>
          <w:iCs/>
          <w:color w:val="2F5496" w:themeColor="accent1" w:themeShade="BF"/>
          <w:lang w:val="en-US"/>
        </w:rPr>
        <w:t>Help-Seeking Intentions, Behavior, and Barriers in College Students: A Systematic Review and Meta-Analysis</w:t>
      </w:r>
    </w:p>
    <w:p w14:paraId="49E1CE4F" w14:textId="77777777" w:rsidR="009C1E91" w:rsidRPr="009C1E91" w:rsidRDefault="009C1E91" w:rsidP="001D67E9">
      <w:pPr>
        <w:rPr>
          <w:bCs/>
          <w:lang w:val="en-US"/>
        </w:rPr>
      </w:pPr>
    </w:p>
    <w:p w14:paraId="05DDB541" w14:textId="6355EC68" w:rsidR="00AB05D6" w:rsidRPr="00D93200" w:rsidRDefault="00AB05D6" w:rsidP="00AB05D6">
      <w:pPr>
        <w:pStyle w:val="Heading2"/>
        <w:rPr>
          <w:i/>
          <w:iCs/>
          <w:lang w:val="en-US" w:eastAsia="zh-CN"/>
        </w:rPr>
      </w:pPr>
      <w:bookmarkStart w:id="1" w:name="_Toc166596377"/>
      <w:bookmarkStart w:id="2" w:name="_Toc60165731"/>
      <w:bookmarkStart w:id="3" w:name="_Toc183030629"/>
      <w:r w:rsidRPr="00D93200">
        <w:rPr>
          <w:i/>
          <w:iCs/>
          <w:lang w:val="en-US" w:eastAsia="zh-CN"/>
        </w:rPr>
        <w:t>Ruiying Zhao, Yagmur Amanvermez, Julia Pei, Franchesca Castro-Ramirez, Charlene Rapsey, Claudia Garcia, David D</w:t>
      </w:r>
      <w:r w:rsidR="00C54BDB">
        <w:rPr>
          <w:i/>
          <w:iCs/>
          <w:lang w:val="en-US" w:eastAsia="zh-CN"/>
        </w:rPr>
        <w:t>.</w:t>
      </w:r>
      <w:r w:rsidRPr="00D93200">
        <w:rPr>
          <w:i/>
          <w:iCs/>
          <w:lang w:val="en-US" w:eastAsia="zh-CN"/>
        </w:rPr>
        <w:t xml:space="preserve"> Ebert, Josep Maria Haro, Liviu A. Fodor, Oana A. David, Osiris Rankin, Sook Ning Chua, Vania Martínez, Ronny </w:t>
      </w:r>
      <w:proofErr w:type="spellStart"/>
      <w:r w:rsidRPr="00D93200">
        <w:rPr>
          <w:i/>
          <w:iCs/>
          <w:lang w:val="en-US" w:eastAsia="zh-CN"/>
        </w:rPr>
        <w:t>Bruffaert</w:t>
      </w:r>
      <w:proofErr w:type="spellEnd"/>
      <w:r w:rsidRPr="00D93200">
        <w:rPr>
          <w:i/>
          <w:iCs/>
          <w:lang w:val="en-US" w:eastAsia="zh-CN"/>
        </w:rPr>
        <w:t>, Ronald C. Kessler, Pim Cuijpers</w:t>
      </w:r>
      <w:bookmarkEnd w:id="1"/>
      <w:bookmarkEnd w:id="3"/>
    </w:p>
    <w:p w14:paraId="23F24011" w14:textId="77777777" w:rsidR="00A119A3" w:rsidRDefault="00A119A3" w:rsidP="00A119A3">
      <w:pPr>
        <w:pStyle w:val="Heading2"/>
        <w:rPr>
          <w:lang w:val="en-US"/>
        </w:rPr>
      </w:pPr>
    </w:p>
    <w:bookmarkEnd w:id="2" w:displacedByCustomXml="next"/>
    <w:sdt>
      <w:sdtPr>
        <w:rPr>
          <w:rFonts w:ascii="Times New Roman" w:eastAsia="SimSun" w:hAnsi="Times New Roman" w:cs="Times New Roman (Hoofdtekst CS)"/>
          <w:color w:val="auto"/>
          <w:sz w:val="24"/>
          <w:szCs w:val="24"/>
          <w:lang w:val="nl-NL"/>
        </w:rPr>
        <w:id w:val="115341132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EE4CF2E" w14:textId="67E9555D" w:rsidR="00FB71F1" w:rsidRPr="0006422C" w:rsidRDefault="00FB71F1">
          <w:pPr>
            <w:pStyle w:val="TOCHeading"/>
            <w:rPr>
              <w:sz w:val="28"/>
              <w:szCs w:val="28"/>
            </w:rPr>
          </w:pPr>
          <w:r w:rsidRPr="0006422C">
            <w:rPr>
              <w:sz w:val="28"/>
              <w:szCs w:val="28"/>
            </w:rPr>
            <w:t>Contents</w:t>
          </w:r>
        </w:p>
        <w:p w14:paraId="225734F9" w14:textId="57D55A71" w:rsidR="004616D1" w:rsidRDefault="00FB71F1">
          <w:pPr>
            <w:pStyle w:val="TOC1"/>
            <w:tabs>
              <w:tab w:val="right" w:leader="dot" w:pos="9056"/>
            </w:tabs>
            <w:rPr>
              <w:rFonts w:asciiTheme="minorHAnsi" w:eastAsiaTheme="minorEastAsia" w:hAnsiTheme="minorHAnsi" w:cstheme="minorBidi"/>
              <w:noProof/>
              <w:kern w:val="2"/>
              <w:lang w:val="en-NL" w:eastAsia="zh-CN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3030628" w:history="1">
            <w:r w:rsidR="004616D1" w:rsidRPr="001C166A">
              <w:rPr>
                <w:rStyle w:val="Hyperlink"/>
                <w:noProof/>
                <w:lang w:val="en-US" w:eastAsia="zh-CN"/>
              </w:rPr>
              <w:t>Supporting information</w:t>
            </w:r>
            <w:r w:rsidR="004616D1">
              <w:rPr>
                <w:noProof/>
                <w:webHidden/>
              </w:rPr>
              <w:tab/>
            </w:r>
            <w:r w:rsidR="004616D1">
              <w:rPr>
                <w:noProof/>
                <w:webHidden/>
              </w:rPr>
              <w:fldChar w:fldCharType="begin"/>
            </w:r>
            <w:r w:rsidR="004616D1">
              <w:rPr>
                <w:noProof/>
                <w:webHidden/>
              </w:rPr>
              <w:instrText xml:space="preserve"> PAGEREF _Toc183030628 \h </w:instrText>
            </w:r>
            <w:r w:rsidR="004616D1">
              <w:rPr>
                <w:noProof/>
                <w:webHidden/>
              </w:rPr>
            </w:r>
            <w:r w:rsidR="004616D1">
              <w:rPr>
                <w:noProof/>
                <w:webHidden/>
              </w:rPr>
              <w:fldChar w:fldCharType="separate"/>
            </w:r>
            <w:r w:rsidR="004616D1">
              <w:rPr>
                <w:noProof/>
                <w:webHidden/>
              </w:rPr>
              <w:t>1</w:t>
            </w:r>
            <w:r w:rsidR="004616D1">
              <w:rPr>
                <w:noProof/>
                <w:webHidden/>
              </w:rPr>
              <w:fldChar w:fldCharType="end"/>
            </w:r>
          </w:hyperlink>
        </w:p>
        <w:p w14:paraId="0697F25A" w14:textId="436A3C0C" w:rsidR="004616D1" w:rsidRDefault="004616D1">
          <w:pPr>
            <w:pStyle w:val="TOC2"/>
            <w:rPr>
              <w:rFonts w:asciiTheme="minorHAnsi" w:eastAsiaTheme="minorEastAsia" w:hAnsiTheme="minorHAnsi" w:cstheme="minorBidi"/>
              <w:noProof/>
              <w:kern w:val="2"/>
              <w:lang w:val="en-NL" w:eastAsia="zh-CN"/>
              <w14:ligatures w14:val="standardContextual"/>
            </w:rPr>
          </w:pPr>
          <w:hyperlink w:anchor="_Toc183030629" w:history="1">
            <w:r w:rsidRPr="001C166A">
              <w:rPr>
                <w:rStyle w:val="Hyperlink"/>
                <w:i/>
                <w:iCs/>
                <w:noProof/>
                <w:lang w:val="en-US" w:eastAsia="zh-CN"/>
              </w:rPr>
              <w:t>Ruiying Zhao, Yagmur Amanvermez, Julia Pei, Franchesca Castro-Ramirez, Charlene Rapsey, Claudia Garcia, David D. Ebert, Josep Maria Haro, Liviu A. Fodor, Oana A. David, Osiris Rankin, Sook Ning Chua, Vania Martínez, Ronny Bruffaert, Ronald C. Kessler, Pim Cuijp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0306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391B86" w14:textId="5D92F790" w:rsidR="004616D1" w:rsidRDefault="004616D1">
          <w:pPr>
            <w:pStyle w:val="TOC2"/>
            <w:rPr>
              <w:rFonts w:asciiTheme="minorHAnsi" w:eastAsiaTheme="minorEastAsia" w:hAnsiTheme="minorHAnsi" w:cstheme="minorBidi"/>
              <w:noProof/>
              <w:kern w:val="2"/>
              <w:lang w:val="en-NL" w:eastAsia="zh-CN"/>
              <w14:ligatures w14:val="standardContextual"/>
            </w:rPr>
          </w:pPr>
          <w:hyperlink w:anchor="_Toc183030630" w:history="1">
            <w:r w:rsidRPr="001C166A">
              <w:rPr>
                <w:rStyle w:val="Hyperlink"/>
                <w:noProof/>
                <w:lang w:val="en-US"/>
              </w:rPr>
              <w:t>Appendix S1. Full search string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0306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E19954" w14:textId="28AB62BF" w:rsidR="004616D1" w:rsidRDefault="004616D1">
          <w:pPr>
            <w:pStyle w:val="TOC2"/>
            <w:rPr>
              <w:rFonts w:asciiTheme="minorHAnsi" w:eastAsiaTheme="minorEastAsia" w:hAnsiTheme="minorHAnsi" w:cstheme="minorBidi"/>
              <w:noProof/>
              <w:kern w:val="2"/>
              <w:lang w:val="en-NL" w:eastAsia="zh-CN"/>
              <w14:ligatures w14:val="standardContextual"/>
            </w:rPr>
          </w:pPr>
          <w:hyperlink w:anchor="_Toc183030631" w:history="1">
            <w:r w:rsidRPr="001C166A">
              <w:rPr>
                <w:rStyle w:val="Hyperlink"/>
                <w:noProof/>
                <w:lang w:val="en-US"/>
              </w:rPr>
              <w:t xml:space="preserve">Appendix S2. </w:t>
            </w:r>
            <w:r w:rsidRPr="001C166A">
              <w:rPr>
                <w:rStyle w:val="Hyperlink"/>
                <w:bCs/>
                <w:noProof/>
                <w:lang w:val="en-GB"/>
              </w:rPr>
              <w:t>The modified Newcastle-Ottawa Sca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0306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C40774" w14:textId="7DDCE286" w:rsidR="004616D1" w:rsidRDefault="004616D1">
          <w:pPr>
            <w:pStyle w:val="TOC2"/>
            <w:rPr>
              <w:rFonts w:asciiTheme="minorHAnsi" w:eastAsiaTheme="minorEastAsia" w:hAnsiTheme="minorHAnsi" w:cstheme="minorBidi"/>
              <w:noProof/>
              <w:kern w:val="2"/>
              <w:lang w:val="en-NL" w:eastAsia="zh-CN"/>
              <w14:ligatures w14:val="standardContextual"/>
            </w:rPr>
          </w:pPr>
          <w:hyperlink w:anchor="_Toc183030632" w:history="1">
            <w:r w:rsidRPr="001C166A">
              <w:rPr>
                <w:rStyle w:val="Hyperlink"/>
                <w:noProof/>
                <w:lang w:val="en-US"/>
              </w:rPr>
              <w:t>Table S1. References of included studies and their alignment with help-seeking behaviors, help-seeking intentions, and barri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0306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5EC21D" w14:textId="167F88E8" w:rsidR="004616D1" w:rsidRDefault="004616D1">
          <w:pPr>
            <w:pStyle w:val="TOC2"/>
            <w:rPr>
              <w:rFonts w:asciiTheme="minorHAnsi" w:eastAsiaTheme="minorEastAsia" w:hAnsiTheme="minorHAnsi" w:cstheme="minorBidi"/>
              <w:noProof/>
              <w:kern w:val="2"/>
              <w:lang w:val="en-NL" w:eastAsia="zh-CN"/>
              <w14:ligatures w14:val="standardContextual"/>
            </w:rPr>
          </w:pPr>
          <w:hyperlink w:anchor="_Toc183030633" w:history="1">
            <w:r w:rsidRPr="001C166A">
              <w:rPr>
                <w:rStyle w:val="Hyperlink"/>
                <w:noProof/>
                <w:lang w:val="en-US"/>
              </w:rPr>
              <w:t>Table S2. Key characteristics for studies reporting help-seeking behavi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0306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498543" w14:textId="66732E0A" w:rsidR="004616D1" w:rsidRDefault="004616D1">
          <w:pPr>
            <w:pStyle w:val="TOC2"/>
            <w:rPr>
              <w:rFonts w:asciiTheme="minorHAnsi" w:eastAsiaTheme="minorEastAsia" w:hAnsiTheme="minorHAnsi" w:cstheme="minorBidi"/>
              <w:noProof/>
              <w:kern w:val="2"/>
              <w:lang w:val="en-NL" w:eastAsia="zh-CN"/>
              <w14:ligatures w14:val="standardContextual"/>
            </w:rPr>
          </w:pPr>
          <w:hyperlink w:anchor="_Toc183030634" w:history="1">
            <w:r w:rsidRPr="001C166A">
              <w:rPr>
                <w:rStyle w:val="Hyperlink"/>
                <w:noProof/>
                <w:lang w:val="en-US"/>
              </w:rPr>
              <w:t>Table S3. Key characteristics for studies reporting help-seeking inten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0306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8A340F" w14:textId="443E8220" w:rsidR="004616D1" w:rsidRDefault="004616D1">
          <w:pPr>
            <w:pStyle w:val="TOC2"/>
            <w:rPr>
              <w:rFonts w:asciiTheme="minorHAnsi" w:eastAsiaTheme="minorEastAsia" w:hAnsiTheme="minorHAnsi" w:cstheme="minorBidi"/>
              <w:noProof/>
              <w:kern w:val="2"/>
              <w:lang w:val="en-NL" w:eastAsia="zh-CN"/>
              <w14:ligatures w14:val="standardContextual"/>
            </w:rPr>
          </w:pPr>
          <w:hyperlink w:anchor="_Toc183030635" w:history="1">
            <w:r w:rsidRPr="001C166A">
              <w:rPr>
                <w:rStyle w:val="Hyperlink"/>
                <w:noProof/>
                <w:lang w:val="en-US"/>
              </w:rPr>
              <w:t>Figure S1. Funnel plot for prevalence rates of help-seeking behaviors among college stud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0306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FBD953" w14:textId="627E99F3" w:rsidR="004616D1" w:rsidRDefault="004616D1">
          <w:pPr>
            <w:pStyle w:val="TOC2"/>
            <w:rPr>
              <w:rFonts w:asciiTheme="minorHAnsi" w:eastAsiaTheme="minorEastAsia" w:hAnsiTheme="minorHAnsi" w:cstheme="minorBidi"/>
              <w:noProof/>
              <w:kern w:val="2"/>
              <w:lang w:val="en-NL" w:eastAsia="zh-CN"/>
              <w14:ligatures w14:val="standardContextual"/>
            </w:rPr>
          </w:pPr>
          <w:hyperlink w:anchor="_Toc183030636" w:history="1">
            <w:r w:rsidRPr="001C166A">
              <w:rPr>
                <w:rStyle w:val="Hyperlink"/>
                <w:noProof/>
                <w:lang w:val="en-US"/>
              </w:rPr>
              <w:t>Figure S2. Funnel plot for prevalence rates of help-seeking intentions among college stud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0306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CD0FA2" w14:textId="02F5C29B" w:rsidR="004616D1" w:rsidRDefault="004616D1">
          <w:pPr>
            <w:pStyle w:val="TOC2"/>
            <w:rPr>
              <w:rFonts w:asciiTheme="minorHAnsi" w:eastAsiaTheme="minorEastAsia" w:hAnsiTheme="minorHAnsi" w:cstheme="minorBidi"/>
              <w:noProof/>
              <w:kern w:val="2"/>
              <w:lang w:val="en-NL" w:eastAsia="zh-CN"/>
              <w14:ligatures w14:val="standardContextual"/>
            </w:rPr>
          </w:pPr>
          <w:hyperlink w:anchor="_Toc183030637" w:history="1">
            <w:r w:rsidRPr="001C166A">
              <w:rPr>
                <w:rStyle w:val="Hyperlink"/>
                <w:noProof/>
                <w:lang w:val="en-US"/>
              </w:rPr>
              <w:t>Table S4. Prevalence rates of help-seeking behaviors by time point and type of hel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0306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DD8275" w14:textId="0DD63C6D" w:rsidR="004616D1" w:rsidRDefault="004616D1">
          <w:pPr>
            <w:pStyle w:val="TOC2"/>
            <w:rPr>
              <w:rFonts w:asciiTheme="minorHAnsi" w:eastAsiaTheme="minorEastAsia" w:hAnsiTheme="minorHAnsi" w:cstheme="minorBidi"/>
              <w:noProof/>
              <w:kern w:val="2"/>
              <w:lang w:val="en-NL" w:eastAsia="zh-CN"/>
              <w14:ligatures w14:val="standardContextual"/>
            </w:rPr>
          </w:pPr>
          <w:hyperlink w:anchor="_Toc183030638" w:history="1">
            <w:r w:rsidRPr="001C166A">
              <w:rPr>
                <w:rStyle w:val="Hyperlink"/>
                <w:noProof/>
                <w:lang w:val="en-US"/>
              </w:rPr>
              <w:t>Table S5. Prevalence rates of help-seeking intentions by type of hel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0306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E29CB8" w14:textId="78E2D7B9" w:rsidR="004616D1" w:rsidRDefault="004616D1">
          <w:pPr>
            <w:pStyle w:val="TOC2"/>
            <w:rPr>
              <w:rFonts w:asciiTheme="minorHAnsi" w:eastAsiaTheme="minorEastAsia" w:hAnsiTheme="minorHAnsi" w:cstheme="minorBidi"/>
              <w:noProof/>
              <w:kern w:val="2"/>
              <w:lang w:val="en-NL" w:eastAsia="zh-CN"/>
              <w14:ligatures w14:val="standardContextual"/>
            </w:rPr>
          </w:pPr>
          <w:hyperlink w:anchor="_Toc183030639" w:history="1">
            <w:r w:rsidRPr="001C166A">
              <w:rPr>
                <w:rStyle w:val="Hyperlink"/>
                <w:noProof/>
                <w:lang w:val="en-US"/>
              </w:rPr>
              <w:t>Table S6. Risk of bias assessment of included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0306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ECE2A4" w14:textId="25A30CFF" w:rsidR="00FB71F1" w:rsidRDefault="00FB71F1">
          <w:r>
            <w:rPr>
              <w:b/>
              <w:bCs/>
              <w:noProof/>
            </w:rPr>
            <w:fldChar w:fldCharType="end"/>
          </w:r>
        </w:p>
      </w:sdtContent>
    </w:sdt>
    <w:p w14:paraId="11A8A667" w14:textId="77777777" w:rsidR="00C20129" w:rsidRPr="00C20129" w:rsidRDefault="00C20129" w:rsidP="00C20129">
      <w:pPr>
        <w:rPr>
          <w:lang w:val="en-US"/>
        </w:rPr>
      </w:pPr>
    </w:p>
    <w:p w14:paraId="5D05A931" w14:textId="77777777" w:rsidR="006303B8" w:rsidRDefault="006303B8" w:rsidP="006303B8">
      <w:pPr>
        <w:rPr>
          <w:lang w:val="en-US"/>
        </w:rPr>
      </w:pPr>
      <w:bookmarkStart w:id="4" w:name="OLE_LINK63"/>
      <w:r>
        <w:rPr>
          <w:lang w:val="en-US"/>
        </w:rPr>
        <w:br w:type="page"/>
      </w:r>
    </w:p>
    <w:p w14:paraId="77FCCABF" w14:textId="3EC16F64" w:rsidR="009221C8" w:rsidRPr="00CC5716" w:rsidRDefault="009221C8" w:rsidP="005B4F5A">
      <w:pPr>
        <w:pStyle w:val="Heading2"/>
        <w:spacing w:before="0"/>
        <w:rPr>
          <w:lang w:val="en-US"/>
        </w:rPr>
      </w:pPr>
      <w:bookmarkStart w:id="5" w:name="_Toc59000610"/>
      <w:bookmarkStart w:id="6" w:name="_Toc76559073"/>
      <w:bookmarkStart w:id="7" w:name="_Toc183030630"/>
      <w:bookmarkEnd w:id="4"/>
      <w:r w:rsidRPr="00CC5716">
        <w:rPr>
          <w:lang w:val="en-US"/>
        </w:rPr>
        <w:lastRenderedPageBreak/>
        <w:t xml:space="preserve">Appendix </w:t>
      </w:r>
      <w:r w:rsidR="000D5BDA">
        <w:rPr>
          <w:lang w:val="en-US"/>
        </w:rPr>
        <w:t>S1</w:t>
      </w:r>
      <w:r w:rsidRPr="00CC5716">
        <w:rPr>
          <w:lang w:val="en-US"/>
        </w:rPr>
        <w:t>. Full search string</w:t>
      </w:r>
      <w:r w:rsidR="005B4F5A">
        <w:rPr>
          <w:lang w:val="en-US"/>
        </w:rPr>
        <w:t>s</w:t>
      </w:r>
      <w:bookmarkEnd w:id="5"/>
      <w:bookmarkEnd w:id="6"/>
      <w:bookmarkEnd w:id="7"/>
      <w:r w:rsidRPr="00CC5716">
        <w:rPr>
          <w:lang w:val="en-US"/>
        </w:rPr>
        <w:t xml:space="preserve"> </w:t>
      </w:r>
    </w:p>
    <w:p w14:paraId="37FAEF9B" w14:textId="77777777" w:rsidR="009221C8" w:rsidRPr="002305EC" w:rsidRDefault="009221C8" w:rsidP="005B4F5A">
      <w:pPr>
        <w:pStyle w:val="Body"/>
        <w:rPr>
          <w:rFonts w:ascii="Times New Roman" w:hAnsi="Times New Roman" w:cs="Times New Roman"/>
        </w:rPr>
      </w:pPr>
    </w:p>
    <w:p w14:paraId="30C6EEA4" w14:textId="77777777" w:rsidR="005B4F5A" w:rsidRPr="005B4F5A" w:rsidRDefault="005B4F5A" w:rsidP="005B4F5A">
      <w:pPr>
        <w:rPr>
          <w:rFonts w:eastAsia="Times New Roman" w:cs="Times New Roman"/>
          <w:lang w:val="en-US" w:eastAsia="nl-NL"/>
        </w:rPr>
      </w:pPr>
      <w:r w:rsidRPr="005B4F5A">
        <w:rPr>
          <w:rFonts w:ascii="TimesNewRomanPS" w:eastAsia="Times New Roman" w:hAnsi="TimesNewRomanPS" w:cs="Times New Roman"/>
          <w:b/>
          <w:bCs/>
          <w:sz w:val="20"/>
          <w:szCs w:val="20"/>
          <w:lang w:val="en-US" w:eastAsia="nl-NL"/>
        </w:rPr>
        <w:t xml:space="preserve">PubMed </w:t>
      </w:r>
    </w:p>
    <w:p w14:paraId="44C6C39E" w14:textId="686994E2" w:rsidR="005B4F5A" w:rsidRPr="005B4F5A" w:rsidRDefault="00FF3F39" w:rsidP="005B4F5A">
      <w:pPr>
        <w:rPr>
          <w:rFonts w:eastAsia="Times New Roman" w:cs="Times New Roman"/>
          <w:lang w:val="en-US" w:eastAsia="nl-NL"/>
        </w:rPr>
      </w:pPr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(("Students"[Title/Abstract] OR "doctoral"[Title/Abstract] OR "PhD"[Title/Abstract]) AND ("university"[Title/Abstract] OR "college"[Title/Abstract] OR "higher education"[Title/Abstract]) AND ("help-seeking"[All Fields] OR ("uptake"[All Fields] OR "uptakes"[All Fields] OR "</w:t>
      </w:r>
      <w:proofErr w:type="spellStart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uptaking</w:t>
      </w:r>
      <w:proofErr w:type="spellEnd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"[All Fields]) OR ("service"[All Fields] OR "service s"[All Fields] OR "serviced"[All Fields] OR "services"[All Fields] OR "services s"[All Fields] OR "servicing"[All Fields]) OR ("counsel"[All Fields] OR "counseled"[All Fields] OR "</w:t>
      </w:r>
      <w:proofErr w:type="spellStart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counselings</w:t>
      </w:r>
      <w:proofErr w:type="spellEnd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"[All Fields] OR "counselled"[All Fields] OR "counselling"[All Fields] OR "counseling"[</w:t>
      </w:r>
      <w:proofErr w:type="spellStart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MeSH</w:t>
      </w:r>
      <w:proofErr w:type="spellEnd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 Terms] OR "counseling"[All Fields] OR "</w:t>
      </w:r>
      <w:proofErr w:type="spellStart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counsellings</w:t>
      </w:r>
      <w:proofErr w:type="spellEnd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"[All Fields] OR "counsels"[All Fields]) OR ("</w:t>
      </w:r>
      <w:proofErr w:type="spellStart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psychotherapie</w:t>
      </w:r>
      <w:proofErr w:type="spellEnd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"[All Fields] OR "psychotherapy"[</w:t>
      </w:r>
      <w:proofErr w:type="spellStart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MeSH</w:t>
      </w:r>
      <w:proofErr w:type="spellEnd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 Terms] OR "psychotherapy"[All Fields] OR "psychotherapies"[All Fields] OR "psychotherapy s"[All Fields]) OR ("therapeutics"[</w:t>
      </w:r>
      <w:proofErr w:type="spellStart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MeSH</w:t>
      </w:r>
      <w:proofErr w:type="spellEnd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 Terms] OR "therapeutics"[All Fields] OR "therapies"[All Fields] OR "therapy"[</w:t>
      </w:r>
      <w:proofErr w:type="spellStart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MeSH</w:t>
      </w:r>
      <w:proofErr w:type="spellEnd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 Subheading] OR "therapy"[All Fields] OR "therapy s"[All Fields] OR "</w:t>
      </w:r>
      <w:proofErr w:type="spellStart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therapys</w:t>
      </w:r>
      <w:proofErr w:type="spellEnd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"[All Fields])) AND ("Mental Disorders"[</w:t>
      </w:r>
      <w:proofErr w:type="spellStart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MeSH</w:t>
      </w:r>
      <w:proofErr w:type="spellEnd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 Terms] OR "Substance-Related Disorders"[</w:t>
      </w:r>
      <w:proofErr w:type="spellStart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MeSH</w:t>
      </w:r>
      <w:proofErr w:type="spellEnd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 Terms])) NOT ("clinical trial"[Publication Type] OR "</w:t>
      </w:r>
      <w:proofErr w:type="spellStart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meta analysis</w:t>
      </w:r>
      <w:proofErr w:type="spellEnd"/>
      <w:r w:rsidRPr="00FF3F39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"[Publication Type] OR "randomized controlled trial"[Publication Type] OR "systematic review"[Filter])</w:t>
      </w:r>
    </w:p>
    <w:p w14:paraId="184B6FA0" w14:textId="77777777" w:rsidR="005B4F5A" w:rsidRDefault="005B4F5A" w:rsidP="005B4F5A">
      <w:pPr>
        <w:rPr>
          <w:rFonts w:ascii="TimesNewRomanPS" w:eastAsia="Times New Roman" w:hAnsi="TimesNewRomanPS" w:cs="Times New Roman"/>
          <w:b/>
          <w:bCs/>
          <w:sz w:val="20"/>
          <w:szCs w:val="20"/>
          <w:lang w:val="en-US" w:eastAsia="nl-NL"/>
        </w:rPr>
      </w:pPr>
    </w:p>
    <w:p w14:paraId="134BD309" w14:textId="77777777" w:rsidR="002509EC" w:rsidRDefault="002509EC" w:rsidP="005B4F5A">
      <w:pPr>
        <w:rPr>
          <w:rFonts w:ascii="TimesNewRomanPS" w:eastAsia="Times New Roman" w:hAnsi="TimesNewRomanPS" w:cs="Times New Roman"/>
          <w:b/>
          <w:bCs/>
          <w:sz w:val="20"/>
          <w:szCs w:val="20"/>
          <w:lang w:val="en-US" w:eastAsia="nl-NL"/>
        </w:rPr>
      </w:pPr>
    </w:p>
    <w:p w14:paraId="3A758C69" w14:textId="77777777" w:rsidR="002509EC" w:rsidRDefault="002509EC" w:rsidP="005B4F5A">
      <w:pPr>
        <w:rPr>
          <w:rFonts w:ascii="TimesNewRomanPS" w:eastAsia="Times New Roman" w:hAnsi="TimesNewRomanPS" w:cs="Times New Roman"/>
          <w:b/>
          <w:bCs/>
          <w:sz w:val="20"/>
          <w:szCs w:val="20"/>
          <w:lang w:val="en-US" w:eastAsia="nl-NL"/>
        </w:rPr>
      </w:pPr>
    </w:p>
    <w:p w14:paraId="168333B9" w14:textId="77777777" w:rsidR="002509EC" w:rsidRDefault="002509EC" w:rsidP="005B4F5A">
      <w:pPr>
        <w:rPr>
          <w:rFonts w:ascii="TimesNewRomanPS" w:eastAsia="Times New Roman" w:hAnsi="TimesNewRomanPS" w:cs="Times New Roman"/>
          <w:b/>
          <w:bCs/>
          <w:sz w:val="20"/>
          <w:szCs w:val="20"/>
          <w:lang w:val="en-US" w:eastAsia="nl-NL"/>
        </w:rPr>
      </w:pPr>
    </w:p>
    <w:p w14:paraId="2105FDD5" w14:textId="77777777" w:rsidR="005B4F5A" w:rsidRPr="005B4F5A" w:rsidRDefault="005B4F5A" w:rsidP="005B4F5A">
      <w:pPr>
        <w:rPr>
          <w:rFonts w:eastAsia="Times New Roman" w:cs="Times New Roman"/>
          <w:lang w:val="en-US" w:eastAsia="nl-NL"/>
        </w:rPr>
      </w:pPr>
      <w:r w:rsidRPr="005B4F5A">
        <w:rPr>
          <w:rFonts w:ascii="TimesNewRomanPS" w:eastAsia="Times New Roman" w:hAnsi="TimesNewRomanPS" w:cs="Times New Roman"/>
          <w:b/>
          <w:bCs/>
          <w:sz w:val="20"/>
          <w:szCs w:val="20"/>
          <w:lang w:val="en-US" w:eastAsia="nl-NL"/>
        </w:rPr>
        <w:t xml:space="preserve">Embase </w:t>
      </w:r>
    </w:p>
    <w:p w14:paraId="5D7E5389" w14:textId="77777777" w:rsidR="003C0497" w:rsidRPr="003C0497" w:rsidRDefault="003C0497" w:rsidP="003C0497">
      <w:pPr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</w:pPr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((</w:t>
      </w:r>
      <w:proofErr w:type="spellStart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students:ti,ab,kw</w:t>
      </w:r>
      <w:proofErr w:type="spellEnd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 OR </w:t>
      </w:r>
      <w:proofErr w:type="spellStart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doctoral:ti,ab,kw</w:t>
      </w:r>
      <w:proofErr w:type="spellEnd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 OR </w:t>
      </w:r>
      <w:proofErr w:type="spellStart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phd:ti,ab,kw</w:t>
      </w:r>
      <w:proofErr w:type="spellEnd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) AND (</w:t>
      </w:r>
      <w:proofErr w:type="spellStart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university:ti,ab,kw</w:t>
      </w:r>
      <w:proofErr w:type="spellEnd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 OR </w:t>
      </w:r>
      <w:proofErr w:type="spellStart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college:ti,ab,kw</w:t>
      </w:r>
      <w:proofErr w:type="spellEnd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) AND ('help seeking' OR uptake OR services OR psychotherapy OR counseling OR counselling OR therapy) AND 'mental disorders'/exp/</w:t>
      </w:r>
      <w:proofErr w:type="spellStart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mj</w:t>
      </w:r>
      <w:proofErr w:type="spellEnd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) NOT ('controlled study'/de OR '</w:t>
      </w:r>
      <w:proofErr w:type="spellStart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meta analysis</w:t>
      </w:r>
      <w:proofErr w:type="spellEnd"/>
      <w:r w:rsidRPr="003C0497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'/de OR 'randomized controlled trial'/de OR 'systematic review'/de)</w:t>
      </w:r>
    </w:p>
    <w:p w14:paraId="68A9F71A" w14:textId="77777777" w:rsidR="005B4F5A" w:rsidRPr="002509EC" w:rsidRDefault="005B4F5A" w:rsidP="005B4F5A">
      <w:pPr>
        <w:rPr>
          <w:rFonts w:eastAsia="Times New Roman" w:cs="Times New Roman"/>
          <w:sz w:val="20"/>
          <w:szCs w:val="20"/>
          <w:lang w:val="en-US" w:eastAsia="nl-NL"/>
        </w:rPr>
      </w:pPr>
    </w:p>
    <w:p w14:paraId="0E65FF50" w14:textId="77777777" w:rsidR="002509EC" w:rsidRPr="002509EC" w:rsidRDefault="002509EC" w:rsidP="005B4F5A">
      <w:pPr>
        <w:rPr>
          <w:rFonts w:eastAsia="Times New Roman" w:cs="Times New Roman"/>
          <w:sz w:val="20"/>
          <w:szCs w:val="20"/>
          <w:lang w:val="en-US" w:eastAsia="nl-NL"/>
        </w:rPr>
      </w:pPr>
    </w:p>
    <w:p w14:paraId="5739AC9F" w14:textId="77777777" w:rsidR="002509EC" w:rsidRPr="002509EC" w:rsidRDefault="002509EC" w:rsidP="005B4F5A">
      <w:pPr>
        <w:rPr>
          <w:rFonts w:eastAsia="Times New Roman" w:cs="Times New Roman"/>
          <w:sz w:val="20"/>
          <w:szCs w:val="20"/>
          <w:lang w:val="en-US" w:eastAsia="nl-NL"/>
        </w:rPr>
      </w:pPr>
    </w:p>
    <w:p w14:paraId="78A31189" w14:textId="77777777" w:rsidR="002509EC" w:rsidRPr="002509EC" w:rsidRDefault="002509EC" w:rsidP="005B4F5A">
      <w:pPr>
        <w:rPr>
          <w:rFonts w:eastAsia="Times New Roman" w:cs="Times New Roman"/>
          <w:sz w:val="20"/>
          <w:szCs w:val="20"/>
          <w:lang w:val="en-US" w:eastAsia="nl-NL"/>
        </w:rPr>
      </w:pPr>
    </w:p>
    <w:p w14:paraId="5B79A1C5" w14:textId="77777777" w:rsidR="005B4F5A" w:rsidRPr="005B4F5A" w:rsidRDefault="005B4F5A" w:rsidP="005B4F5A">
      <w:pPr>
        <w:rPr>
          <w:rFonts w:eastAsia="Times New Roman" w:cs="Times New Roman"/>
          <w:lang w:val="en-US" w:eastAsia="nl-NL"/>
        </w:rPr>
      </w:pPr>
      <w:r w:rsidRPr="005B4F5A">
        <w:rPr>
          <w:rFonts w:ascii="TimesNewRomanPS" w:eastAsia="Times New Roman" w:hAnsi="TimesNewRomanPS" w:cs="Times New Roman"/>
          <w:b/>
          <w:bCs/>
          <w:sz w:val="20"/>
          <w:szCs w:val="20"/>
          <w:lang w:val="en-US" w:eastAsia="nl-NL"/>
        </w:rPr>
        <w:t xml:space="preserve">PsycINFO </w:t>
      </w:r>
    </w:p>
    <w:p w14:paraId="7CC8D176" w14:textId="77777777" w:rsidR="002A74AC" w:rsidRPr="002A74AC" w:rsidRDefault="002A74AC" w:rsidP="002A74AC">
      <w:pPr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</w:pPr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S2</w:t>
      </w:r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ab/>
        <w:t xml:space="preserve">TI ( students OR doctoral OR </w:t>
      </w:r>
      <w:proofErr w:type="spellStart"/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phd</w:t>
      </w:r>
      <w:proofErr w:type="spellEnd"/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 ) OR AB ( students OR doctoral OR </w:t>
      </w:r>
      <w:proofErr w:type="spellStart"/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phd</w:t>
      </w:r>
      <w:proofErr w:type="spellEnd"/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 ) OR DE ( students OR doctoral OR </w:t>
      </w:r>
      <w:proofErr w:type="spellStart"/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phd</w:t>
      </w:r>
      <w:proofErr w:type="spellEnd"/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 ) OR (MA university or college or higher education)</w:t>
      </w:r>
    </w:p>
    <w:p w14:paraId="3F1883F1" w14:textId="77777777" w:rsidR="002A74AC" w:rsidRPr="002A74AC" w:rsidRDefault="002A74AC" w:rsidP="002A74AC">
      <w:pPr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</w:pPr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S3</w:t>
      </w:r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ab/>
        <w:t>TI ( university or college or higher education ) OR AB ( university or college or higher education ) OR DE ( university or college or higher education )</w:t>
      </w:r>
    </w:p>
    <w:p w14:paraId="2A8A99EE" w14:textId="77777777" w:rsidR="002A74AC" w:rsidRPr="002A74AC" w:rsidRDefault="002A74AC" w:rsidP="002A74AC">
      <w:pPr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</w:pPr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S4</w:t>
      </w:r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ab/>
        <w:t>help-seeking OR uptake OR services OR psychotherapy OR counseling OR counselling OR therapy</w:t>
      </w:r>
    </w:p>
    <w:p w14:paraId="22401016" w14:textId="77777777" w:rsidR="002A74AC" w:rsidRPr="002A74AC" w:rsidRDefault="002A74AC" w:rsidP="002A74AC">
      <w:pPr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</w:pPr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S6</w:t>
      </w:r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ab/>
        <w:t>DE mental disorders or mental health or mental illness</w:t>
      </w:r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ab/>
      </w:r>
    </w:p>
    <w:p w14:paraId="0EB5E08E" w14:textId="77777777" w:rsidR="002A74AC" w:rsidRPr="002A74AC" w:rsidRDefault="002A74AC" w:rsidP="002A74AC">
      <w:pPr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</w:pPr>
    </w:p>
    <w:p w14:paraId="727462C7" w14:textId="77777777" w:rsidR="002A74AC" w:rsidRPr="002A74AC" w:rsidRDefault="002A74AC" w:rsidP="002A74AC">
      <w:pPr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</w:pPr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s2 and s3 and s4 and s6</w:t>
      </w:r>
    </w:p>
    <w:p w14:paraId="75FE5929" w14:textId="77777777" w:rsidR="002A74AC" w:rsidRPr="002A74AC" w:rsidRDefault="002A74AC" w:rsidP="002A74AC">
      <w:pPr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</w:pPr>
    </w:p>
    <w:p w14:paraId="39AF7740" w14:textId="77777777" w:rsidR="002A74AC" w:rsidRPr="002A74AC" w:rsidRDefault="002A74AC" w:rsidP="002A74AC">
      <w:pPr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</w:pPr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Limits: Methodology: - prospective study; - </w:t>
      </w:r>
      <w:proofErr w:type="spellStart"/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>followup</w:t>
      </w:r>
      <w:proofErr w:type="spellEnd"/>
      <w:r w:rsidRPr="002A74AC">
        <w:rPr>
          <w:rFonts w:ascii="TimesNewRomanPSMT" w:eastAsia="Times New Roman" w:hAnsi="TimesNewRomanPSMT" w:cs="TimesNewRomanPSMT"/>
          <w:sz w:val="20"/>
          <w:szCs w:val="20"/>
          <w:lang w:val="en-US" w:eastAsia="nl-NL"/>
        </w:rPr>
        <w:t xml:space="preserve"> study; - longitudinal study; - quantitative study; - empirical study; </w:t>
      </w:r>
    </w:p>
    <w:p w14:paraId="2A1C180C" w14:textId="77777777" w:rsidR="009221C8" w:rsidRPr="00F32832" w:rsidRDefault="009221C8" w:rsidP="005B4F5A">
      <w:pPr>
        <w:rPr>
          <w:lang w:val="es-ES"/>
        </w:rPr>
      </w:pPr>
    </w:p>
    <w:p w14:paraId="21425897" w14:textId="77777777" w:rsidR="006303B8" w:rsidRDefault="006303B8" w:rsidP="006303B8">
      <w:pPr>
        <w:rPr>
          <w:lang w:val="en-US"/>
        </w:rPr>
      </w:pPr>
      <w:bookmarkStart w:id="8" w:name="_Toc59000613"/>
      <w:bookmarkStart w:id="9" w:name="_Toc76559075"/>
      <w:r>
        <w:rPr>
          <w:lang w:val="en-US"/>
        </w:rPr>
        <w:br w:type="page"/>
      </w:r>
    </w:p>
    <w:p w14:paraId="0BFC28A9" w14:textId="2C7FA47E" w:rsidR="00B7761E" w:rsidRDefault="00B7761E" w:rsidP="000C3E89">
      <w:pPr>
        <w:pStyle w:val="Heading2"/>
        <w:rPr>
          <w:lang w:val="en-US"/>
        </w:rPr>
      </w:pPr>
      <w:bookmarkStart w:id="10" w:name="_Toc183030631"/>
      <w:r>
        <w:rPr>
          <w:lang w:val="en-US"/>
        </w:rPr>
        <w:lastRenderedPageBreak/>
        <w:t xml:space="preserve">Appendix </w:t>
      </w:r>
      <w:r w:rsidR="000D5BDA">
        <w:rPr>
          <w:lang w:val="en-US"/>
        </w:rPr>
        <w:t>S2</w:t>
      </w:r>
      <w:r w:rsidR="000C3E89">
        <w:rPr>
          <w:lang w:val="en-US"/>
        </w:rPr>
        <w:t xml:space="preserve">. </w:t>
      </w:r>
      <w:bookmarkEnd w:id="8"/>
      <w:bookmarkEnd w:id="9"/>
      <w:r w:rsidR="006F2C4F" w:rsidRPr="006F2C4F">
        <w:rPr>
          <w:bCs/>
          <w:lang w:val="en-GB"/>
        </w:rPr>
        <w:t>The modified Newcastle-Ottawa Scale</w:t>
      </w:r>
      <w:bookmarkEnd w:id="10"/>
    </w:p>
    <w:p w14:paraId="63B08A4C" w14:textId="0416960C" w:rsidR="00B7761E" w:rsidRDefault="00B7761E">
      <w:pPr>
        <w:rPr>
          <w:lang w:val="en-US"/>
        </w:rPr>
      </w:pPr>
    </w:p>
    <w:p w14:paraId="012A7828" w14:textId="4159867E" w:rsidR="0038250C" w:rsidRPr="0038250C" w:rsidRDefault="0038250C" w:rsidP="0038250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b/>
          <w:noProof/>
          <w:sz w:val="20"/>
          <w:szCs w:val="20"/>
          <w:lang w:val="en-GB"/>
        </w:rPr>
      </w:pPr>
      <w:r w:rsidRPr="0038250C">
        <w:rPr>
          <w:rFonts w:cs="Times New Roman"/>
          <w:b/>
          <w:noProof/>
          <w:sz w:val="20"/>
          <w:szCs w:val="20"/>
          <w:lang w:val="en-GB"/>
        </w:rPr>
        <w:t xml:space="preserve">(1) </w:t>
      </w:r>
      <w:r w:rsidR="002405FB">
        <w:rPr>
          <w:rFonts w:cs="Times New Roman"/>
          <w:b/>
          <w:noProof/>
          <w:sz w:val="20"/>
          <w:szCs w:val="20"/>
          <w:lang w:val="en-GB"/>
        </w:rPr>
        <w:t>S</w:t>
      </w:r>
      <w:r w:rsidR="002405FB" w:rsidRPr="0038250C">
        <w:rPr>
          <w:rFonts w:cs="Times New Roman"/>
          <w:b/>
          <w:noProof/>
          <w:sz w:val="20"/>
          <w:szCs w:val="20"/>
          <w:lang w:val="en-GB"/>
        </w:rPr>
        <w:t xml:space="preserve">ample </w:t>
      </w:r>
      <w:r w:rsidR="002405FB">
        <w:rPr>
          <w:rFonts w:cs="Times New Roman"/>
          <w:b/>
          <w:noProof/>
          <w:sz w:val="20"/>
          <w:szCs w:val="20"/>
          <w:lang w:val="en-GB"/>
        </w:rPr>
        <w:t>r</w:t>
      </w:r>
      <w:r w:rsidRPr="0038250C">
        <w:rPr>
          <w:rFonts w:cs="Times New Roman"/>
          <w:b/>
          <w:noProof/>
          <w:sz w:val="20"/>
          <w:szCs w:val="20"/>
          <w:lang w:val="en-GB"/>
        </w:rPr>
        <w:t>epresentativeness:</w:t>
      </w:r>
    </w:p>
    <w:p w14:paraId="7A5F982D" w14:textId="77777777" w:rsidR="00D25FF0" w:rsidRPr="00D25FF0" w:rsidRDefault="0038250C" w:rsidP="00B609F4">
      <w:pPr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cs="Times New Roman"/>
          <w:b/>
          <w:noProof/>
          <w:sz w:val="20"/>
          <w:szCs w:val="20"/>
          <w:lang w:val="en-GB"/>
        </w:rPr>
      </w:pPr>
      <w:r w:rsidRPr="0038250C">
        <w:rPr>
          <w:rFonts w:cs="Times New Roman"/>
          <w:noProof/>
          <w:sz w:val="20"/>
          <w:szCs w:val="20"/>
          <w:lang w:val="en-GB"/>
        </w:rPr>
        <w:t xml:space="preserve">1 point: </w:t>
      </w:r>
      <w:r w:rsidR="00B609F4" w:rsidRPr="004767F9">
        <w:rPr>
          <w:rFonts w:cs="Times New Roman"/>
          <w:noProof/>
          <w:sz w:val="20"/>
          <w:szCs w:val="20"/>
          <w:lang w:val="en-US"/>
        </w:rPr>
        <w:t xml:space="preserve">Population contained multiple university years at multiple universities. </w:t>
      </w:r>
    </w:p>
    <w:p w14:paraId="5CABE51B" w14:textId="71100239" w:rsidR="00D25FF0" w:rsidRDefault="00B609F4" w:rsidP="00B609F4">
      <w:pPr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cs="Times New Roman"/>
          <w:b/>
          <w:noProof/>
          <w:sz w:val="20"/>
          <w:szCs w:val="20"/>
          <w:lang w:val="en-GB"/>
        </w:rPr>
      </w:pPr>
      <w:r w:rsidRPr="004767F9">
        <w:rPr>
          <w:rFonts w:cs="Times New Roman"/>
          <w:noProof/>
          <w:sz w:val="20"/>
          <w:szCs w:val="20"/>
          <w:lang w:val="en-US"/>
        </w:rPr>
        <w:t>0 points: Population contained either a single university year, a single university, or both.</w:t>
      </w:r>
      <w:r w:rsidRPr="00B609F4">
        <w:rPr>
          <w:rFonts w:cs="Times New Roman"/>
          <w:b/>
          <w:noProof/>
          <w:sz w:val="20"/>
          <w:szCs w:val="20"/>
          <w:lang w:val="en-GB"/>
        </w:rPr>
        <w:t xml:space="preserve"> </w:t>
      </w:r>
    </w:p>
    <w:p w14:paraId="1B70145F" w14:textId="4BB43D99" w:rsidR="0038250C" w:rsidRPr="0038250C" w:rsidRDefault="0038250C" w:rsidP="00D25FF0">
      <w:pPr>
        <w:widowControl w:val="0"/>
        <w:autoSpaceDE w:val="0"/>
        <w:autoSpaceDN w:val="0"/>
        <w:adjustRightInd w:val="0"/>
        <w:rPr>
          <w:rFonts w:cs="Times New Roman"/>
          <w:b/>
          <w:noProof/>
          <w:sz w:val="20"/>
          <w:szCs w:val="20"/>
          <w:lang w:val="en-GB"/>
        </w:rPr>
      </w:pPr>
      <w:r w:rsidRPr="0038250C">
        <w:rPr>
          <w:rFonts w:cs="Times New Roman"/>
          <w:b/>
          <w:noProof/>
          <w:sz w:val="20"/>
          <w:szCs w:val="20"/>
          <w:lang w:val="en-GB"/>
        </w:rPr>
        <w:t>(2) Sample size:</w:t>
      </w:r>
    </w:p>
    <w:p w14:paraId="1705AE38" w14:textId="77777777" w:rsidR="00444636" w:rsidRPr="00444636" w:rsidRDefault="00444636" w:rsidP="0038250C">
      <w:pPr>
        <w:widowControl w:val="0"/>
        <w:numPr>
          <w:ilvl w:val="0"/>
          <w:numId w:val="10"/>
        </w:numPr>
        <w:autoSpaceDE w:val="0"/>
        <w:autoSpaceDN w:val="0"/>
        <w:adjustRightInd w:val="0"/>
        <w:rPr>
          <w:rFonts w:cs="Times New Roman"/>
          <w:noProof/>
          <w:sz w:val="20"/>
          <w:szCs w:val="20"/>
          <w:lang w:val="en-GB"/>
        </w:rPr>
      </w:pPr>
      <w:r w:rsidRPr="004767F9">
        <w:rPr>
          <w:rFonts w:cs="Times New Roman"/>
          <w:noProof/>
          <w:sz w:val="20"/>
          <w:szCs w:val="20"/>
          <w:lang w:val="en-US"/>
        </w:rPr>
        <w:t xml:space="preserve">1 point: Sample size (the number of students who participated in the study) was greater than or equal to 1,500 participants. </w:t>
      </w:r>
    </w:p>
    <w:p w14:paraId="391A555C" w14:textId="183DD449" w:rsidR="00D25FF0" w:rsidRPr="0038250C" w:rsidRDefault="00444636" w:rsidP="0038250C">
      <w:pPr>
        <w:widowControl w:val="0"/>
        <w:numPr>
          <w:ilvl w:val="0"/>
          <w:numId w:val="10"/>
        </w:numPr>
        <w:autoSpaceDE w:val="0"/>
        <w:autoSpaceDN w:val="0"/>
        <w:adjustRightInd w:val="0"/>
        <w:rPr>
          <w:rFonts w:cs="Times New Roman"/>
          <w:noProof/>
          <w:sz w:val="20"/>
          <w:szCs w:val="20"/>
          <w:lang w:val="en-GB"/>
        </w:rPr>
      </w:pPr>
      <w:r w:rsidRPr="004767F9">
        <w:rPr>
          <w:rFonts w:cs="Times New Roman"/>
          <w:noProof/>
          <w:sz w:val="20"/>
          <w:szCs w:val="20"/>
          <w:lang w:val="en-US"/>
        </w:rPr>
        <w:t>0 points: Sample size (the number of students who participated in the study) was less than 1,500 participants.</w:t>
      </w:r>
    </w:p>
    <w:p w14:paraId="280FDCA2" w14:textId="6714ECF7" w:rsidR="0038250C" w:rsidRPr="0038250C" w:rsidRDefault="0038250C" w:rsidP="0038250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b/>
          <w:noProof/>
          <w:sz w:val="20"/>
          <w:szCs w:val="20"/>
          <w:lang w:val="en-GB"/>
        </w:rPr>
      </w:pPr>
      <w:r w:rsidRPr="0038250C">
        <w:rPr>
          <w:rFonts w:cs="Times New Roman"/>
          <w:b/>
          <w:noProof/>
          <w:sz w:val="20"/>
          <w:szCs w:val="20"/>
          <w:lang w:val="en-GB"/>
        </w:rPr>
        <w:t xml:space="preserve">(3) </w:t>
      </w:r>
      <w:r w:rsidR="00444636" w:rsidRPr="00444636">
        <w:rPr>
          <w:rFonts w:cs="Times New Roman"/>
          <w:b/>
          <w:noProof/>
          <w:sz w:val="20"/>
          <w:szCs w:val="20"/>
          <w:lang w:val="en-GB"/>
        </w:rPr>
        <w:t>Non-respondents:</w:t>
      </w:r>
    </w:p>
    <w:p w14:paraId="2EAFBCDD" w14:textId="77777777" w:rsidR="00A95136" w:rsidRPr="00A95136" w:rsidRDefault="00A95136" w:rsidP="00A95136">
      <w:pPr>
        <w:widowControl w:val="0"/>
        <w:numPr>
          <w:ilvl w:val="0"/>
          <w:numId w:val="11"/>
        </w:numPr>
        <w:autoSpaceDE w:val="0"/>
        <w:autoSpaceDN w:val="0"/>
        <w:adjustRightInd w:val="0"/>
        <w:rPr>
          <w:rFonts w:cs="Times New Roman"/>
          <w:noProof/>
          <w:sz w:val="20"/>
          <w:szCs w:val="20"/>
          <w:lang w:val="en-GB"/>
        </w:rPr>
      </w:pPr>
      <w:r w:rsidRPr="004767F9">
        <w:rPr>
          <w:rFonts w:cs="Times New Roman"/>
          <w:noProof/>
          <w:sz w:val="20"/>
          <w:szCs w:val="20"/>
          <w:lang w:val="en-US"/>
        </w:rPr>
        <w:t xml:space="preserve">1 point: Comparability between respondent and non-respondent characteristics was established with a satisfactory response rate (i.e &gt; 60%) </w:t>
      </w:r>
    </w:p>
    <w:p w14:paraId="73FCF817" w14:textId="77777777" w:rsidR="00A95136" w:rsidRDefault="00A95136" w:rsidP="00A95136">
      <w:pPr>
        <w:widowControl w:val="0"/>
        <w:numPr>
          <w:ilvl w:val="0"/>
          <w:numId w:val="11"/>
        </w:numPr>
        <w:autoSpaceDE w:val="0"/>
        <w:autoSpaceDN w:val="0"/>
        <w:adjustRightInd w:val="0"/>
        <w:rPr>
          <w:rFonts w:cs="Times New Roman"/>
          <w:noProof/>
          <w:sz w:val="20"/>
          <w:szCs w:val="20"/>
          <w:lang w:val="en-GB"/>
        </w:rPr>
      </w:pPr>
      <w:r w:rsidRPr="004767F9">
        <w:rPr>
          <w:rFonts w:cs="Times New Roman"/>
          <w:noProof/>
          <w:sz w:val="20"/>
          <w:szCs w:val="20"/>
          <w:lang w:val="en-US"/>
        </w:rPr>
        <w:t>0 points: The response rate was unsatisfactory, the comparability between respondents and non-respondents was unsatisfactory, or there was no description of the response rate or the characteristics of the responders and the non-responders.</w:t>
      </w:r>
      <w:r w:rsidRPr="00A95136">
        <w:rPr>
          <w:rFonts w:cs="Times New Roman"/>
          <w:noProof/>
          <w:sz w:val="20"/>
          <w:szCs w:val="20"/>
          <w:lang w:val="en-GB"/>
        </w:rPr>
        <w:t xml:space="preserve"> </w:t>
      </w:r>
    </w:p>
    <w:p w14:paraId="429699F4" w14:textId="77777777" w:rsidR="002063F6" w:rsidRDefault="0038250C" w:rsidP="002063F6">
      <w:pPr>
        <w:widowControl w:val="0"/>
        <w:autoSpaceDE w:val="0"/>
        <w:autoSpaceDN w:val="0"/>
        <w:adjustRightInd w:val="0"/>
        <w:rPr>
          <w:rFonts w:cs="Times New Roman"/>
          <w:b/>
          <w:noProof/>
          <w:sz w:val="20"/>
          <w:szCs w:val="20"/>
          <w:lang w:val="en-GB"/>
        </w:rPr>
      </w:pPr>
      <w:r w:rsidRPr="0038250C">
        <w:rPr>
          <w:rFonts w:cs="Times New Roman"/>
          <w:b/>
          <w:noProof/>
          <w:sz w:val="20"/>
          <w:szCs w:val="20"/>
          <w:lang w:val="en-GB"/>
        </w:rPr>
        <w:t xml:space="preserve">(4) </w:t>
      </w:r>
      <w:r w:rsidR="002063F6" w:rsidRPr="004767F9">
        <w:rPr>
          <w:rFonts w:cs="Times New Roman"/>
          <w:b/>
          <w:noProof/>
          <w:sz w:val="20"/>
          <w:szCs w:val="20"/>
          <w:lang w:val="en-US"/>
        </w:rPr>
        <w:t>Ascertainment of help-seeking intention/ behaviors or reasons not to seek help in college students with mental health problems:</w:t>
      </w:r>
      <w:r w:rsidR="002063F6" w:rsidRPr="002063F6">
        <w:rPr>
          <w:rFonts w:cs="Times New Roman"/>
          <w:b/>
          <w:noProof/>
          <w:sz w:val="20"/>
          <w:szCs w:val="20"/>
          <w:lang w:val="en-GB"/>
        </w:rPr>
        <w:t xml:space="preserve"> </w:t>
      </w:r>
    </w:p>
    <w:p w14:paraId="2FA02195" w14:textId="77777777" w:rsidR="00C45A3A" w:rsidRPr="00C45A3A" w:rsidRDefault="00C45A3A" w:rsidP="0038250C">
      <w:pPr>
        <w:widowControl w:val="0"/>
        <w:numPr>
          <w:ilvl w:val="0"/>
          <w:numId w:val="12"/>
        </w:numPr>
        <w:autoSpaceDE w:val="0"/>
        <w:autoSpaceDN w:val="0"/>
        <w:adjustRightInd w:val="0"/>
        <w:rPr>
          <w:rFonts w:cs="Times New Roman"/>
          <w:noProof/>
          <w:sz w:val="20"/>
          <w:szCs w:val="20"/>
          <w:lang w:val="en-GB"/>
        </w:rPr>
      </w:pPr>
      <w:r w:rsidRPr="004767F9">
        <w:rPr>
          <w:rFonts w:cs="Times New Roman"/>
          <w:noProof/>
          <w:sz w:val="20"/>
          <w:szCs w:val="20"/>
          <w:lang w:val="en-US"/>
        </w:rPr>
        <w:t xml:space="preserve">1 point: A validated measurement tool (e.g. diagnostic interview or self-report scale) was used to identify the college students with a mental disorder. </w:t>
      </w:r>
    </w:p>
    <w:p w14:paraId="13B115DB" w14:textId="7DB1F8BB" w:rsidR="00C45A3A" w:rsidRPr="0038250C" w:rsidRDefault="00C45A3A" w:rsidP="0038250C">
      <w:pPr>
        <w:widowControl w:val="0"/>
        <w:numPr>
          <w:ilvl w:val="0"/>
          <w:numId w:val="12"/>
        </w:numPr>
        <w:autoSpaceDE w:val="0"/>
        <w:autoSpaceDN w:val="0"/>
        <w:adjustRightInd w:val="0"/>
        <w:rPr>
          <w:rFonts w:cs="Times New Roman"/>
          <w:noProof/>
          <w:sz w:val="20"/>
          <w:szCs w:val="20"/>
          <w:lang w:val="en-GB"/>
        </w:rPr>
      </w:pPr>
      <w:r w:rsidRPr="004767F9">
        <w:rPr>
          <w:rFonts w:cs="Times New Roman"/>
          <w:noProof/>
          <w:sz w:val="20"/>
          <w:szCs w:val="20"/>
          <w:lang w:val="en-US"/>
        </w:rPr>
        <w:t>0 points: No validated measurement tool for mental health assessment was described or referenced.</w:t>
      </w:r>
    </w:p>
    <w:p w14:paraId="2F9D3138" w14:textId="77777777" w:rsidR="0038250C" w:rsidRPr="0038250C" w:rsidRDefault="0038250C" w:rsidP="0038250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b/>
          <w:noProof/>
          <w:sz w:val="20"/>
          <w:szCs w:val="20"/>
          <w:lang w:val="en-GB"/>
        </w:rPr>
      </w:pPr>
      <w:r w:rsidRPr="0038250C">
        <w:rPr>
          <w:rFonts w:cs="Times New Roman"/>
          <w:b/>
          <w:noProof/>
          <w:sz w:val="20"/>
          <w:szCs w:val="20"/>
          <w:lang w:val="en-GB"/>
        </w:rPr>
        <w:t>(5) Quality of descriptive statistics reporting:</w:t>
      </w:r>
    </w:p>
    <w:p w14:paraId="1D3871A3" w14:textId="77777777" w:rsidR="0097336D" w:rsidRPr="0097336D" w:rsidRDefault="0097336D" w:rsidP="0097336D">
      <w:pPr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cs="Times New Roman"/>
          <w:noProof/>
          <w:sz w:val="20"/>
          <w:szCs w:val="20"/>
          <w:lang w:val="en-GB"/>
        </w:rPr>
      </w:pPr>
      <w:r w:rsidRPr="004767F9">
        <w:rPr>
          <w:rFonts w:cs="Times New Roman"/>
          <w:noProof/>
          <w:sz w:val="20"/>
          <w:szCs w:val="20"/>
          <w:lang w:val="en-US"/>
        </w:rPr>
        <w:t xml:space="preserve">1 point: Reported descriptive statistics to describe the population (e.g., age and gender distribution) with proper measures of dispersion (e.g., mean, standard deviation). </w:t>
      </w:r>
    </w:p>
    <w:p w14:paraId="2604F5B1" w14:textId="77777777" w:rsidR="00314CE1" w:rsidRDefault="0097336D" w:rsidP="0097336D">
      <w:pPr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cs="Times New Roman"/>
          <w:noProof/>
          <w:sz w:val="20"/>
          <w:szCs w:val="20"/>
          <w:lang w:val="en-GB"/>
        </w:rPr>
      </w:pPr>
      <w:r w:rsidRPr="004767F9">
        <w:rPr>
          <w:rFonts w:cs="Times New Roman"/>
          <w:noProof/>
          <w:sz w:val="20"/>
          <w:szCs w:val="20"/>
          <w:lang w:val="en-US"/>
        </w:rPr>
        <w:t>0 points: Descriptive statistics were not reported, or were incomplete, or did not report measures of dispersion.</w:t>
      </w:r>
      <w:r w:rsidRPr="0097336D">
        <w:rPr>
          <w:rFonts w:cs="Times New Roman"/>
          <w:noProof/>
          <w:sz w:val="20"/>
          <w:szCs w:val="20"/>
          <w:lang w:val="en-GB"/>
        </w:rPr>
        <w:t xml:space="preserve"> </w:t>
      </w:r>
    </w:p>
    <w:p w14:paraId="1B65F648" w14:textId="77777777" w:rsidR="00314CE1" w:rsidRDefault="00314CE1" w:rsidP="00314CE1">
      <w:pPr>
        <w:widowControl w:val="0"/>
        <w:autoSpaceDE w:val="0"/>
        <w:autoSpaceDN w:val="0"/>
        <w:adjustRightInd w:val="0"/>
        <w:ind w:left="720"/>
        <w:rPr>
          <w:rFonts w:cs="Times New Roman"/>
          <w:noProof/>
          <w:sz w:val="20"/>
          <w:szCs w:val="20"/>
          <w:lang w:val="en-GB"/>
        </w:rPr>
      </w:pPr>
    </w:p>
    <w:p w14:paraId="0050FDBC" w14:textId="77777777" w:rsidR="00014D63" w:rsidRPr="004767F9" w:rsidRDefault="004315DB">
      <w:pPr>
        <w:rPr>
          <w:sz w:val="22"/>
          <w:szCs w:val="22"/>
          <w:lang w:val="en-US"/>
        </w:rPr>
      </w:pPr>
      <w:r w:rsidRPr="004767F9">
        <w:rPr>
          <w:sz w:val="22"/>
          <w:szCs w:val="22"/>
          <w:lang w:val="en-US"/>
        </w:rPr>
        <w:br w:type="page"/>
      </w:r>
    </w:p>
    <w:p w14:paraId="04328740" w14:textId="77777777" w:rsidR="00440BB5" w:rsidRPr="004767F9" w:rsidRDefault="00440BB5">
      <w:pPr>
        <w:rPr>
          <w:sz w:val="22"/>
          <w:szCs w:val="22"/>
          <w:lang w:val="en-US"/>
        </w:rPr>
        <w:sectPr w:rsidR="00440BB5" w:rsidRPr="004767F9" w:rsidSect="00441C09">
          <w:footerReference w:type="even" r:id="rId8"/>
          <w:footerReference w:type="default" r:id="rId9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BC6F4E6" w14:textId="41B6020B" w:rsidR="000451EE" w:rsidRDefault="000D5BDA" w:rsidP="000451EE">
      <w:pPr>
        <w:pStyle w:val="Heading2"/>
        <w:rPr>
          <w:lang w:val="en-US"/>
        </w:rPr>
      </w:pPr>
      <w:bookmarkStart w:id="11" w:name="_Toc59000614"/>
      <w:bookmarkStart w:id="12" w:name="_Toc76559076"/>
      <w:bookmarkStart w:id="13" w:name="OLE_LINK1"/>
      <w:bookmarkStart w:id="14" w:name="OLE_LINK2"/>
      <w:bookmarkStart w:id="15" w:name="_Toc183030632"/>
      <w:r>
        <w:rPr>
          <w:lang w:val="en-US"/>
        </w:rPr>
        <w:lastRenderedPageBreak/>
        <w:t>Table</w:t>
      </w:r>
      <w:r w:rsidR="000451EE" w:rsidRPr="00B037C8">
        <w:rPr>
          <w:lang w:val="en-US"/>
        </w:rPr>
        <w:t xml:space="preserve"> </w:t>
      </w:r>
      <w:r>
        <w:rPr>
          <w:lang w:val="en-US"/>
        </w:rPr>
        <w:t>S1</w:t>
      </w:r>
      <w:r w:rsidR="000451EE" w:rsidRPr="00B037C8">
        <w:rPr>
          <w:lang w:val="en-US"/>
        </w:rPr>
        <w:t xml:space="preserve">. </w:t>
      </w:r>
      <w:r w:rsidR="00394368" w:rsidRPr="00394368">
        <w:rPr>
          <w:lang w:val="en-US"/>
        </w:rPr>
        <w:t>References of included studies and their alignment with help-seeking behaviors, help-seeking intentions, and barriers</w:t>
      </w:r>
      <w:bookmarkEnd w:id="15"/>
    </w:p>
    <w:p w14:paraId="3AADECDA" w14:textId="77777777" w:rsidR="000451EE" w:rsidRDefault="000451EE" w:rsidP="000451EE">
      <w:pPr>
        <w:rPr>
          <w:lang w:val="en-US"/>
        </w:rPr>
      </w:pPr>
    </w:p>
    <w:tbl>
      <w:tblPr>
        <w:tblW w:w="13950" w:type="dxa"/>
        <w:tblLook w:val="04A0" w:firstRow="1" w:lastRow="0" w:firstColumn="1" w:lastColumn="0" w:noHBand="0" w:noVBand="1"/>
      </w:tblPr>
      <w:tblGrid>
        <w:gridCol w:w="461"/>
        <w:gridCol w:w="9259"/>
        <w:gridCol w:w="1620"/>
        <w:gridCol w:w="1530"/>
        <w:gridCol w:w="1080"/>
      </w:tblGrid>
      <w:tr w:rsidR="000451EE" w:rsidRPr="00B037C8" w14:paraId="686D7D80" w14:textId="77777777" w:rsidTr="00DB5B21">
        <w:trPr>
          <w:trHeight w:val="1092"/>
        </w:trPr>
        <w:tc>
          <w:tcPr>
            <w:tcW w:w="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4441B" w14:textId="77777777" w:rsidR="000451EE" w:rsidRPr="00B037C8" w:rsidRDefault="000451EE" w:rsidP="00DB5B21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9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5A2A4" w14:textId="77777777" w:rsidR="000451EE" w:rsidRPr="00B037C8" w:rsidRDefault="000451EE" w:rsidP="00DB5B21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sz w:val="20"/>
                <w:szCs w:val="20"/>
                <w:lang w:val="en-US" w:eastAsia="zh-CN"/>
              </w:rPr>
              <w:t>Full-citatio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D3775" w14:textId="77777777" w:rsidR="000451EE" w:rsidRPr="00B037C8" w:rsidRDefault="000451EE" w:rsidP="00DB5B21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sz w:val="20"/>
                <w:szCs w:val="20"/>
                <w:lang w:val="en-US" w:eastAsia="zh-CN"/>
              </w:rPr>
              <w:t>Help-seeking behavior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56116" w14:textId="77777777" w:rsidR="000451EE" w:rsidRPr="00B037C8" w:rsidRDefault="000451EE" w:rsidP="00DB5B21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sz w:val="20"/>
                <w:szCs w:val="20"/>
                <w:lang w:val="en-US" w:eastAsia="zh-CN"/>
              </w:rPr>
              <w:t>Help-seeking intention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A842D" w14:textId="77777777" w:rsidR="000451EE" w:rsidRPr="00B037C8" w:rsidRDefault="000451EE" w:rsidP="00DB5B21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sz w:val="20"/>
                <w:szCs w:val="20"/>
                <w:lang w:val="en-US" w:eastAsia="zh-CN"/>
              </w:rPr>
              <w:t>Barriers</w:t>
            </w:r>
          </w:p>
        </w:tc>
      </w:tr>
      <w:tr w:rsidR="000451EE" w:rsidRPr="00B037C8" w14:paraId="39799AA9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7875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FBFE" w14:textId="6A73A40C" w:rsidR="000451EE" w:rsidRPr="00B037C8" w:rsidRDefault="00451726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5172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dams, K. L., Saunders, K. E., Keown-Stoneman, C. D. G., &amp; Duffy, A. C. (2021). Mental health trajectories in undergraduate students over the first year of university: a longitudinal cohort study. </w:t>
            </w:r>
            <w:r w:rsidRPr="004517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BMJ Open</w:t>
            </w:r>
            <w:r w:rsidRPr="0045172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4517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11</w:t>
            </w:r>
            <w:r w:rsidRPr="0045172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12), e047393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10CC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D91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C3C9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2AC57CD0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2613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5EA5" w14:textId="5D381A1D" w:rsidR="000451EE" w:rsidRPr="00B037C8" w:rsidRDefault="00914CD5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CD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mone-</w:t>
            </w:r>
            <w:proofErr w:type="spellStart"/>
            <w:r w:rsidRPr="00914CD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’Olak</w:t>
            </w:r>
            <w:proofErr w:type="spellEnd"/>
            <w:r w:rsidRPr="00914CD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K., </w:t>
            </w:r>
            <w:proofErr w:type="spellStart"/>
            <w:r w:rsidRPr="00914CD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Kakinda</w:t>
            </w:r>
            <w:proofErr w:type="spellEnd"/>
            <w:r w:rsidRPr="00914CD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A. I., </w:t>
            </w:r>
            <w:proofErr w:type="spellStart"/>
            <w:r w:rsidRPr="00914CD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Kibedi</w:t>
            </w:r>
            <w:proofErr w:type="spellEnd"/>
            <w:r w:rsidRPr="00914CD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H., &amp; </w:t>
            </w:r>
            <w:proofErr w:type="spellStart"/>
            <w:r w:rsidRPr="00914CD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mech</w:t>
            </w:r>
            <w:proofErr w:type="spellEnd"/>
            <w:r w:rsidRPr="00914CD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B. (2023). Barriers to treatment and care for depression among the youth in Uganda: The role of mental health literacy. </w:t>
            </w:r>
            <w:r w:rsidRPr="00914C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Frontiers in Public Health</w:t>
            </w:r>
            <w:r w:rsidRPr="00914CD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914C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11</w:t>
            </w:r>
            <w:r w:rsidRPr="00914CD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E58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B3E1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82E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0451EE" w:rsidRPr="00B037C8" w14:paraId="0C3676FA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12AC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4BE4" w14:textId="466F0C51" w:rsidR="000451EE" w:rsidRPr="00B037C8" w:rsidRDefault="007F6EB4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F6EB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rria, A. M., Winick, E. R., Garnier-Dykstra, L. M., Vincent, K. B., Caldeira, K. M., Wilcox, H. C., &amp; O’Grady, K. E. (2011). Help Seeking and Mental Health Service Utilization Among College Students With a History of Suicide Ideation. </w:t>
            </w:r>
            <w:r w:rsidRPr="007F6E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sychiatric Services</w:t>
            </w:r>
            <w:r w:rsidRPr="007F6EB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7F6E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62</w:t>
            </w:r>
            <w:r w:rsidRPr="007F6EB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12), 1510–1513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49F6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3DE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ABF3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5CBBFF1B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054D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2274" w14:textId="5C05E610" w:rsidR="000451EE" w:rsidRPr="00B037C8" w:rsidRDefault="007F6EB4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7F6EB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aklola</w:t>
            </w:r>
            <w:proofErr w:type="spellEnd"/>
            <w:r w:rsidRPr="007F6EB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M., Terra, M., </w:t>
            </w:r>
            <w:proofErr w:type="spellStart"/>
            <w:r w:rsidRPr="007F6EB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lzayat</w:t>
            </w:r>
            <w:proofErr w:type="spellEnd"/>
            <w:r w:rsidRPr="007F6EB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, M. A., Abdelhady, D., El-</w:t>
            </w:r>
            <w:proofErr w:type="spellStart"/>
            <w:r w:rsidRPr="007F6EB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ilany</w:t>
            </w:r>
            <w:proofErr w:type="spellEnd"/>
            <w:r w:rsidRPr="007F6EB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, A.-H., &amp; collaborators, A. team of. (2023). Pattern, barriers, and predictors of mental health care utilization among Egyptian undergraduates: a cross-sectional multi-</w:t>
            </w:r>
            <w:proofErr w:type="spellStart"/>
            <w:r w:rsidRPr="007F6EB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entre</w:t>
            </w:r>
            <w:proofErr w:type="spellEnd"/>
            <w:r w:rsidRPr="007F6EB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study. </w:t>
            </w:r>
            <w:r w:rsidRPr="007F6E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BMC Psychiatry</w:t>
            </w:r>
            <w:r w:rsidRPr="007F6EB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7F6E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23</w:t>
            </w:r>
            <w:r w:rsidRPr="007F6EB4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1), 139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A0EC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3CF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01F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0451EE" w:rsidRPr="00B037C8" w14:paraId="392935A5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917E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4AB7" w14:textId="3B8A63F6" w:rsidR="000451EE" w:rsidRPr="00B037C8" w:rsidRDefault="0031367D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31367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enjet</w:t>
            </w:r>
            <w:proofErr w:type="spellEnd"/>
            <w:r w:rsidRPr="0031367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C., Wittenborn, A., Gutierrez-García, R. A., Albor, Y. C., Contreras, E. V., Hernández, S. C., … Bruffaerts, R. (2020). Treatment Delivery Preferences Associated With Type of Mental Disorder and Perceived Treatment Barriers Among Mexican University Students. </w:t>
            </w:r>
            <w:r w:rsidRPr="0031367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Adolescent Health</w:t>
            </w:r>
            <w:r w:rsidRPr="0031367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31367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67</w:t>
            </w:r>
            <w:r w:rsidRPr="0031367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2), 232–238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344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8EC4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EDC3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0621E0EE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D2AE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51F3" w14:textId="2D585869" w:rsidR="000451EE" w:rsidRPr="00B037C8" w:rsidRDefault="0031367D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31367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ernhardsdóttir</w:t>
            </w:r>
            <w:proofErr w:type="spellEnd"/>
            <w:r w:rsidRPr="0031367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J., &amp; Vilhjálmsson, R. (2013). Psychological distress among university female students and their need for mental health services. </w:t>
            </w:r>
            <w:r w:rsidRPr="0031367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Psychiatric and Mental Health Nursing</w:t>
            </w:r>
            <w:r w:rsidRPr="0031367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31367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20</w:t>
            </w:r>
            <w:r w:rsidRPr="0031367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8), 672–678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B11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9D91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C394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5C09FA2B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CDF8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7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9630" w14:textId="236D541C" w:rsidR="000451EE" w:rsidRPr="00B037C8" w:rsidRDefault="00763093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ilican</w:t>
            </w:r>
            <w:proofErr w:type="spellEnd"/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F. I. (2013). Help-Seeking Attitudes and Behaviors Regarding Mental Health Among Turkish College Students. </w:t>
            </w:r>
            <w:r w:rsidRPr="0076309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International Journal of Mental Health</w:t>
            </w:r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76309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42</w:t>
            </w:r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2-3), 43–59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62EB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7CAE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F899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63A3FAD3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35BE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5FA2" w14:textId="7E1D9179" w:rsidR="000451EE" w:rsidRPr="00B037C8" w:rsidRDefault="00763093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Blanco, C., Okuda, M., Wright, C., Hasin, D. S., Grant, B. F., Liu, S.-M., &amp; </w:t>
            </w:r>
            <w:proofErr w:type="spellStart"/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lfson</w:t>
            </w:r>
            <w:proofErr w:type="spellEnd"/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M. (2008). Mental Health of College Students and Their Non–College-Attending Peers. </w:t>
            </w:r>
            <w:r w:rsidRPr="0076309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Archives of General Psychiatry</w:t>
            </w:r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76309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65</w:t>
            </w:r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12), 1429–1437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D119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80A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4976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649A27F1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4B05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B48A" w14:textId="6A3F3BA9" w:rsidR="000451EE" w:rsidRPr="00B037C8" w:rsidRDefault="00763093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Bootsma, E., Jansen, L., Kiekens, G.,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Voorpoels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W., Mortier, P., Proost, S., … </w:t>
            </w:r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ruffaerts, R. (2023). Mood disorders in higher education in Flanders during the 2nd and 3 COVID-19 wave: Prevalence and help-seeking: Findings from the Flemish College Surveys (</w:t>
            </w:r>
            <w:proofErr w:type="spellStart"/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FLeCS</w:t>
            </w:r>
            <w:proofErr w:type="spellEnd"/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). </w:t>
            </w:r>
            <w:r w:rsidRPr="0076309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Psychiatric Research</w:t>
            </w:r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76309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159</w:t>
            </w:r>
            <w:r w:rsidRPr="0076309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33–41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F509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517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B53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31B677DC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3965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A04C" w14:textId="137E48FA" w:rsidR="000451EE" w:rsidRPr="00B037C8" w:rsidRDefault="003E6312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Borsari, B., Yalch, M. M., </w:t>
            </w:r>
            <w:proofErr w:type="spellStart"/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drelli</w:t>
            </w:r>
            <w:proofErr w:type="spellEnd"/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P., Radomski, S., Bachrach, R. L., &amp; Read, J. P. (2018). Associations among trauma, depression, and alcohol use profiles and treatment motivation and engagement in college students. </w:t>
            </w:r>
            <w:r w:rsidRPr="003E631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American College Health</w:t>
            </w:r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3E631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66</w:t>
            </w:r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7), 644–654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5DD3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35CE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E49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5C6B3C34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136E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3B00" w14:textId="59FA7D05" w:rsidR="000451EE" w:rsidRPr="00B037C8" w:rsidRDefault="003E6312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Bovier, P. A., </w:t>
            </w:r>
            <w:proofErr w:type="spellStart"/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hamot</w:t>
            </w:r>
            <w:proofErr w:type="spellEnd"/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E., Eytan, A., &amp; </w:t>
            </w:r>
            <w:proofErr w:type="spellStart"/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neger</w:t>
            </w:r>
            <w:proofErr w:type="spellEnd"/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T. V. (2001). Patterns of Use of Ambulatory Mental Health Services in a Universal Care Setting. </w:t>
            </w:r>
            <w:r w:rsidRPr="003E631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sychiatric Services</w:t>
            </w:r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3E631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52</w:t>
            </w:r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11), 1515–1520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5940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B575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0EB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020579C6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850A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8490" w14:textId="2711C6F1" w:rsidR="000451EE" w:rsidRPr="00B037C8" w:rsidRDefault="003E6312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Bruffaerts, R., Mortier, P., Auerbach, R. P., Alonso, J., Hermosillo De la Torre, A. E., Cuijpers, P., … Kessler, R. C. (2019). Lifetime and 12‐month treatment for mental disorders and suicidal thoughts and behaviors among first year college students. </w:t>
            </w:r>
            <w:r w:rsidRPr="003E631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International Journal of Methods in Psychiatric Research</w:t>
            </w:r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3E631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28</w:t>
            </w:r>
            <w:r w:rsidRPr="003E631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2), e1764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3712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6E34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915E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15C9529C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645E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2FE9" w14:textId="5E29B58E" w:rsidR="000451EE" w:rsidRPr="00B037C8" w:rsidRDefault="00597A37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97A3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Buscemi, J., Murphy, J. G., Martens, M. P., McDevitt-Murphy, M. E., Dennhardt, A. A., &amp; Skidmore, J. R. (2010). Help-seeking for alcohol-related problems in college students: Correlates and preferred resources. </w:t>
            </w:r>
            <w:r w:rsidRPr="00597A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sychology of Addictive Behaviors</w:t>
            </w:r>
            <w:r w:rsidRPr="00597A3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597A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24</w:t>
            </w:r>
            <w:r w:rsidRPr="00597A3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4), 571–580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CC3E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551E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3DA3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63F55CE9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ED95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4ED6" w14:textId="217584A8" w:rsidR="000451EE" w:rsidRPr="00B037C8" w:rsidRDefault="00597A37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97A3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Caldeira, K. M., Kasperski, S. J., Sharma, E., Vincent, K. B., O’Grady, K. E., Wish, E. D., &amp; Arria, A. M. (2009). College students rarely seek help despite serious substance use problems. </w:t>
            </w:r>
            <w:r w:rsidRPr="00597A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Substance Abuse Treatment</w:t>
            </w:r>
            <w:r w:rsidRPr="00597A3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597A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37</w:t>
            </w:r>
            <w:r w:rsidRPr="00597A3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(4), 368–378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3C30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CC1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43B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20665034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39C6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15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46AE" w14:textId="13099D36" w:rsidR="000451EE" w:rsidRPr="00B037C8" w:rsidRDefault="00661BF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61BF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Capron, D. W., Bauer, B. W., Madson, M. B., &amp; Schmidt, N. B. (2017). Treatment Seeking among College Students with Comorbid Hazardous Drinking and Elevated Mood/Anxiety Symptoms. </w:t>
            </w:r>
            <w:r w:rsidRPr="00661B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Substance Use &amp; Misuse</w:t>
            </w:r>
            <w:r w:rsidRPr="00661BF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661B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53</w:t>
            </w:r>
            <w:r w:rsidRPr="00661BF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6), 1041–1050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74A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E72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19A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2A8C326E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97A9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EDC9" w14:textId="71DD72E0" w:rsidR="000451EE" w:rsidRPr="00B037C8" w:rsidRDefault="00661BF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ranford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J. A., Eisenberg, D., &amp;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erras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A. M. (2009). </w:t>
            </w:r>
            <w:r w:rsidRPr="00661BF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Substance use behaviors, mental health problems, and use of mental health services in a probability sample of college students. </w:t>
            </w:r>
            <w:r w:rsidRPr="00661B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Addictive Behaviors</w:t>
            </w:r>
            <w:r w:rsidRPr="00661BF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661B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34</w:t>
            </w:r>
            <w:r w:rsidRPr="00661BF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2), 134–145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051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4C95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AD31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33A2E264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62BA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5F54" w14:textId="48C54A93" w:rsidR="000451EE" w:rsidRPr="00B037C8" w:rsidRDefault="00661BF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61BF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Currier, J. M., McDermott, R. C., &amp; Sims, B. M. (2016). Patterns of help-seeking in a national sample of student veterans: a matched control group investigation. </w:t>
            </w:r>
            <w:r w:rsidRPr="00661B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General Hospital Psychiatry</w:t>
            </w:r>
            <w:r w:rsidRPr="00661BF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661B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43</w:t>
            </w:r>
            <w:r w:rsidRPr="00661BF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58–62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C041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53F0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CBE5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213A265C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DF46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4074" w14:textId="53169D9F" w:rsidR="000451EE" w:rsidRPr="00B037C8" w:rsidRDefault="00E52781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zyz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E. K.,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orwitz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A. G., Eisenberg, D., Kramer, A., &amp; King, C. A. (2013). </w:t>
            </w:r>
            <w:r w:rsidRPr="00E527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Self-reported Barriers to Professional Help Seeking Among College Students at Elevated Risk for Suicide. </w:t>
            </w:r>
            <w:r w:rsidRPr="00E527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American College Health</w:t>
            </w:r>
            <w:r w:rsidRPr="00E527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E527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61</w:t>
            </w:r>
            <w:r w:rsidRPr="00E527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7), 398–406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974B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DEC0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6909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0451EE" w:rsidRPr="00B037C8" w14:paraId="2AD8DC4B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51B7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BF75" w14:textId="7B5A521C" w:rsidR="000451EE" w:rsidRPr="00B037C8" w:rsidRDefault="006B6F9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B6F9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Davis, D. A., &amp; </w:t>
            </w:r>
            <w:proofErr w:type="spellStart"/>
            <w:r w:rsidRPr="006B6F9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idseth</w:t>
            </w:r>
            <w:proofErr w:type="spellEnd"/>
            <w:r w:rsidRPr="006B6F9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J. C. (1977). Prediction of help-seeking with the MMPI: The problem of base rates. </w:t>
            </w:r>
            <w:r w:rsidRPr="006B6F9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Clinical Psychology</w:t>
            </w:r>
            <w:r w:rsidRPr="006B6F9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6B6F9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33</w:t>
            </w:r>
            <w:r w:rsidRPr="006B6F9E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4), 995–1000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CD82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48B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8D20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063AAD64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F0A7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147A" w14:textId="09938D0E" w:rsidR="000451EE" w:rsidRPr="00B037C8" w:rsidRDefault="00CE1039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E103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de Paula, W., Pereira, J. M., Guimarães, N. S., Godman, B., Nascimento, R. C. R. M. do, &amp; Meireles, A. L. (2022). Key characteristics including sex, sexual orientation and internet use associated with worse mental health among university students in Brazil and implications. </w:t>
            </w:r>
            <w:r w:rsidRPr="00CE103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Public Health</w:t>
            </w:r>
            <w:r w:rsidRPr="00CE103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CE103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44</w:t>
            </w:r>
            <w:r w:rsidRPr="00CE103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4), e487–e498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760C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6926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B8E4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238EE37C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8F67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0D20" w14:textId="220AA9B7" w:rsidR="000451EE" w:rsidRPr="00B037C8" w:rsidRDefault="00CE1039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E103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Dunbar, M. S., Sontag-Padilla, L., Kase, C. A., Seelam, R., &amp; Stein, B. D. (2018). Unmet Mental Health Treatment Need and Attitudes Toward Online Mental Health Services Among Community College Students. </w:t>
            </w:r>
            <w:r w:rsidRPr="00CE103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sychiatric Services</w:t>
            </w:r>
            <w:r w:rsidRPr="00CE103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CE103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69</w:t>
            </w:r>
            <w:r w:rsidRPr="00CE103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5), 597–600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72F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6979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E959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1B6EF3BB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DD6B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35C0" w14:textId="5982E4E0" w:rsidR="000451EE" w:rsidRPr="00B037C8" w:rsidRDefault="001B7FF2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7FF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Dunbar, M. S., Sontag-Padilla, L., Ramchand, R., Seelam, R., &amp; Stein, B. D. (2017). Mental Health Service Utilization Among Lesbian, Gay, Bisexual, and Questioning or Queer College Students. </w:t>
            </w:r>
            <w:r w:rsidRPr="001B7FF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Adolescent Health</w:t>
            </w:r>
            <w:r w:rsidRPr="001B7FF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1B7FF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61</w:t>
            </w:r>
            <w:r w:rsidRPr="001B7FF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3), 294–301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E576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AA1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4154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1B16712E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19F7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23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C1B7" w14:textId="20C7CE60" w:rsidR="000451EE" w:rsidRPr="00B037C8" w:rsidRDefault="001B7FF2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7FF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Ebert, D. D., Mortier, P., </w:t>
            </w:r>
            <w:proofErr w:type="spellStart"/>
            <w:r w:rsidRPr="001B7FF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Kaehlke</w:t>
            </w:r>
            <w:proofErr w:type="spellEnd"/>
            <w:r w:rsidRPr="001B7FF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F., Bruffaerts, R., Baumeister, H., Auerbach, R. P., … Kessler, R. C. (2019). Barriers of mental health treatment utilization among first‐year college students: First cross‐national results from the WHO World Mental Health International College Student Initiative. </w:t>
            </w:r>
            <w:r w:rsidRPr="001B7FF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International Journal of Methods in Psychiatric Research</w:t>
            </w:r>
            <w:r w:rsidRPr="001B7FF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1B7FF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28</w:t>
            </w:r>
            <w:r w:rsidRPr="001B7FF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2), e1782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7107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1ACC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C453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0451EE" w:rsidRPr="00B037C8" w14:paraId="40F2B3E2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C10F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4401" w14:textId="31F47A57" w:rsidR="000451EE" w:rsidRPr="00B037C8" w:rsidRDefault="00930819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Eisenberg, D.,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olberstein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E., &amp;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ollust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S. E. (2007). </w:t>
            </w:r>
            <w:r w:rsidRPr="0093081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Help-Seeking and Access to Mental Health Care in a University Student Population. </w:t>
            </w:r>
            <w:r w:rsidRPr="0093081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Medical Care</w:t>
            </w:r>
            <w:r w:rsidRPr="0093081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93081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45</w:t>
            </w:r>
            <w:r w:rsidRPr="0093081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7), 594–601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8EE2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80F7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873B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0451EE" w:rsidRPr="00B037C8" w14:paraId="7BCA39C7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A996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BA15" w14:textId="444A63DC" w:rsidR="000451EE" w:rsidRPr="00B037C8" w:rsidRDefault="00930819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Eisenberg, D.,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icklett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E. J.,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oeder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K., &amp;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Kirz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N. E. (2011). </w:t>
            </w:r>
            <w:r w:rsidRPr="0093081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Eating Disorder Symptoms Among College Students: Prevalence, Persistence, Correlates, and Treatment-Seeking. </w:t>
            </w:r>
            <w:r w:rsidRPr="0093081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American College Health</w:t>
            </w:r>
            <w:r w:rsidRPr="0093081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93081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59</w:t>
            </w:r>
            <w:r w:rsidRPr="0093081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8), 700–707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242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F485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644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08B177C4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91C3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B317" w14:textId="006CB8E1" w:rsidR="000451EE" w:rsidRPr="00B037C8" w:rsidRDefault="00930819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93081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ncrenaz</w:t>
            </w:r>
            <w:proofErr w:type="spellEnd"/>
            <w:r w:rsidRPr="0093081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G., &amp; Messiah, A. (2006). Lifetime psychiatric comorbidity with substance use disorders: Does healthcare use modify the strength of associations ? </w:t>
            </w:r>
            <w:r w:rsidRPr="0093081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Social Psychiatry and Psychiatric Epidemiology</w:t>
            </w:r>
            <w:r w:rsidRPr="0093081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93081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41</w:t>
            </w:r>
            <w:r w:rsidRPr="00930819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5), 378–385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5D9C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04D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47E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445B8A0B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48D0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064A" w14:textId="0C74BA73" w:rsidR="000451EE" w:rsidRPr="00B037C8" w:rsidRDefault="003E207F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E207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Epler, A. J., Sher, K. J., Loomis, T. B., &amp; O’Malley, S. S. (2009). College Student Receptiveness to Various Alcohol Treatment Options. </w:t>
            </w:r>
            <w:r w:rsidRPr="003E207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American College Health</w:t>
            </w:r>
            <w:r w:rsidRPr="003E207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3E207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58</w:t>
            </w:r>
            <w:r w:rsidRPr="003E207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1), 26–32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1D98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52D1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0CD8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6434DECC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9E18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A6E1" w14:textId="7EB49A52" w:rsidR="000451EE" w:rsidRPr="00B037C8" w:rsidRDefault="003E207F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breegziabher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Y.,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irma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E., &amp;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esfaye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M. (2019). </w:t>
            </w:r>
            <w:r w:rsidRPr="003E207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Help-seeking behavior of Jimma university students with common mental disorders: A cross-sectional study. </w:t>
            </w:r>
            <w:r w:rsidRPr="003E207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LOS ONE</w:t>
            </w:r>
            <w:r w:rsidRPr="003E207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3E207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14</w:t>
            </w:r>
            <w:r w:rsidRPr="003E207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2), e0212657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ED5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EAA4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77F7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0554576C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2E6B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B7CE" w14:textId="5F19F97A" w:rsidR="000451EE" w:rsidRPr="00B037C8" w:rsidRDefault="003E207F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E207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Givens, J. L., &amp; Tjia, J. (2002). Depressed Medical </w:t>
            </w:r>
            <w:proofErr w:type="spellStart"/>
            <w:r w:rsidRPr="003E207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tudentsʼ</w:t>
            </w:r>
            <w:proofErr w:type="spellEnd"/>
            <w:r w:rsidRPr="003E207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Use of Mental Health Services and Barriers to Use. </w:t>
            </w:r>
            <w:r w:rsidRPr="003E207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Academic Medicine</w:t>
            </w:r>
            <w:r w:rsidRPr="003E207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3E207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77</w:t>
            </w:r>
            <w:r w:rsidRPr="003E207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9), 918–921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3A1E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7A65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6B4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0451EE" w:rsidRPr="00B037C8" w14:paraId="54B0F908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73AC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521F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Healthy Minds Study - Student Survey (D. Eisenberg, personal communication, 2021). https://healthymindsnetwork.org/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316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E4FC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6ED7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01707A09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9A53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31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23A3" w14:textId="2589FB30" w:rsidR="000451EE" w:rsidRPr="00B037C8" w:rsidRDefault="00A25677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2567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Horgan, A., Kelly, P., Goodwin, J., &amp; Behan, L. (2018). Depressive Symptoms and Suicidal Ideation among Irish Undergraduate College Students. </w:t>
            </w:r>
            <w:r w:rsidRPr="00A256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Issues in Mental Health Nursing</w:t>
            </w:r>
            <w:r w:rsidRPr="00A2567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256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39</w:t>
            </w:r>
            <w:r w:rsidRPr="00A2567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7), 575–584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1AF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BEE9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E588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0801D5D8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66C3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2939" w14:textId="4AD648DC" w:rsidR="000451EE" w:rsidRPr="00B037C8" w:rsidRDefault="00A25677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2567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Horwitz, A. G., McGuire, T., Busby, D. R., Eisenberg, D., Zheng, K., </w:t>
            </w:r>
            <w:proofErr w:type="spellStart"/>
            <w:r w:rsidRPr="00A2567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istorello</w:t>
            </w:r>
            <w:proofErr w:type="spellEnd"/>
            <w:r w:rsidRPr="00A2567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J., … King, C. A. (2020). Sociodemographic differences in barriers to mental health care among college students at elevated suicide risk. </w:t>
            </w:r>
            <w:r w:rsidRPr="00A256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Affective Disorders</w:t>
            </w:r>
            <w:r w:rsidRPr="00A2567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256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271</w:t>
            </w:r>
            <w:r w:rsidRPr="00A2567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123–130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419B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9F3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CF63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0451EE" w:rsidRPr="00B037C8" w14:paraId="4C49B3A5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80E2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E2788" w14:textId="0C4B771C" w:rsidR="000451EE" w:rsidRPr="00B037C8" w:rsidRDefault="00F601B8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601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Hubbard, K., Reohr, P., </w:t>
            </w:r>
            <w:proofErr w:type="spellStart"/>
            <w:r w:rsidRPr="00F601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Tolcher</w:t>
            </w:r>
            <w:proofErr w:type="spellEnd"/>
            <w:r w:rsidRPr="00F601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L., &amp; Downs, A. (2018). Stress, Mental Health Symptoms, and Help-Seeking in College Students. </w:t>
            </w:r>
            <w:r w:rsidRPr="00F601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si Chi Journal of Psychological Research</w:t>
            </w:r>
            <w:r w:rsidRPr="00F601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F601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23</w:t>
            </w:r>
            <w:r w:rsidRPr="00F601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4), 293–305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668B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D00C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FEE7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21B1F77D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959C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6540" w14:textId="61C6C568" w:rsidR="000451EE" w:rsidRPr="00B037C8" w:rsidRDefault="00F601B8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601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Janota, M., </w:t>
            </w:r>
            <w:proofErr w:type="spellStart"/>
            <w:r w:rsidRPr="00F601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Kovess-Masfety</w:t>
            </w:r>
            <w:proofErr w:type="spellEnd"/>
            <w:r w:rsidRPr="00F601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V., Gobin-Bourdet, C., &amp; Husky, M. M. (2022). Use of mental health services and perceived barriers to access services among college students with suicidal ideation. </w:t>
            </w:r>
            <w:r w:rsidRPr="00F601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Behavioral and Cognitive Therapy</w:t>
            </w:r>
            <w:r w:rsidRPr="00F601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F601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32</w:t>
            </w:r>
            <w:r w:rsidRPr="00F601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3), 183–196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3172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E384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1798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0451EE" w:rsidRPr="00B037C8" w14:paraId="26DA0C4A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4503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4C52" w14:textId="4BD991B5" w:rsidR="000451EE" w:rsidRPr="00B037C8" w:rsidRDefault="00F601B8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601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Jennings, K. S., Cheung, J. H., Britt, T. W., Goguen, K. N., Jeffirs, S. M., Peasley, A. L., &amp; Lee, A. C. (2015). How are perceived stigma, self-stigma, and self-reliance related to treatment-seeking? A three-path model. </w:t>
            </w:r>
            <w:r w:rsidRPr="00F601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sychiatric Rehabilitation Journal</w:t>
            </w:r>
            <w:r w:rsidRPr="00F601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F601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38</w:t>
            </w:r>
            <w:r w:rsidRPr="00F601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2), 109–116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C386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CE70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619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609D50C5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4754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3030" w14:textId="35883C9F" w:rsidR="000451EE" w:rsidRPr="00B037C8" w:rsidRDefault="00C25D0D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25D0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Knipe, D., Maughan, C., Gilbert, J., Dymock, D., Moran, P., &amp; Gunnell, D. (2018). Mental health in medical, dentistry and veterinary students: cross-sectional online survey. </w:t>
            </w:r>
            <w:proofErr w:type="spellStart"/>
            <w:r w:rsidRPr="00C25D0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BJPsych</w:t>
            </w:r>
            <w:proofErr w:type="spellEnd"/>
            <w:r w:rsidRPr="00C25D0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Open</w:t>
            </w:r>
            <w:r w:rsidRPr="00C25D0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C25D0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4</w:t>
            </w:r>
            <w:r w:rsidRPr="00C25D0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6), 441–446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96F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B4B1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AE1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0451EE" w:rsidRPr="00B037C8" w14:paraId="359E32DC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854A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14B0" w14:textId="19E6BEC8" w:rsidR="000451EE" w:rsidRPr="00B037C8" w:rsidRDefault="00C25D0D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evin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M. E.,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Krafft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J., &amp;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evin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C. (2018). </w:t>
            </w:r>
            <w:r w:rsidRPr="00C25D0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Does self-help increase rates of help seeking for student mental health problems by minimizing stigma as a barrier? </w:t>
            </w:r>
            <w:r w:rsidRPr="00C25D0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American College Health</w:t>
            </w:r>
            <w:r w:rsidRPr="00C25D0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C25D0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66</w:t>
            </w:r>
            <w:r w:rsidRPr="00C25D0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4), 302–309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959B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23E9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A239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092FCBD3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E6B6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7DD9" w14:textId="1C065A6D" w:rsidR="000451EE" w:rsidRPr="00B037C8" w:rsidRDefault="00C25D0D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intvedt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O. K.,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Knud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4767F9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zh-CN"/>
              </w:rPr>
              <w:t>⊘</w:t>
            </w:r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nsen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Ostvik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A., Bas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Verplanken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&amp;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rfwedson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E. (2008). </w:t>
            </w:r>
            <w:r w:rsidRPr="00C25D0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The Need for Web-Based Cognitive Behavior Therapy Among University Students. </w:t>
            </w:r>
            <w:r w:rsidRPr="00C25D0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Technology in Human Services</w:t>
            </w:r>
            <w:r w:rsidRPr="00C25D0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C25D0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26</w:t>
            </w:r>
            <w:r w:rsidRPr="00C25D0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2-4), 239–258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F4B5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756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E736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7D68FD61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22E4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39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3204" w14:textId="5157A1C6" w:rsidR="000451EE" w:rsidRPr="00B037C8" w:rsidRDefault="00111C90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11C9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Lipson, S. K., Zhou, S., Abelson, S., Heinze, J., Jirsa, M., </w:t>
            </w:r>
            <w:proofErr w:type="spellStart"/>
            <w:r w:rsidRPr="00111C9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origney</w:t>
            </w:r>
            <w:proofErr w:type="spellEnd"/>
            <w:r w:rsidRPr="00111C9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J., … Eisenberg, D. (2022). Trends in college student mental health and help-seeking by race/ethnicity: Findings from the national healthy minds study, 2013–2021. </w:t>
            </w:r>
            <w:r w:rsidRPr="00111C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Affective Disorders</w:t>
            </w:r>
            <w:r w:rsidRPr="00111C9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111C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306</w:t>
            </w:r>
            <w:r w:rsidRPr="00111C9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138–147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64D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994C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F417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7BBAE70C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6913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DB0A" w14:textId="6F5F3EB0" w:rsidR="000451EE" w:rsidRPr="00B037C8" w:rsidRDefault="00FF03CD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ipson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S. K., Kern, A., Eisenberg, D., &amp;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eland-Noble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A. M. (2018). </w:t>
            </w:r>
            <w:r w:rsidRPr="00FF03C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Mental Health Disparities Among College Students of Color. </w:t>
            </w:r>
            <w:r w:rsidRPr="00FF03C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Adolescent Health</w:t>
            </w:r>
            <w:r w:rsidRPr="00FF03C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FF03C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63</w:t>
            </w:r>
            <w:r w:rsidRPr="00FF03C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3), 348–356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E001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6A3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AB3C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0451EE" w:rsidRPr="00B037C8" w14:paraId="3C8E1CC6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B7C9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80C0" w14:textId="3F0EFCB2" w:rsidR="000451EE" w:rsidRPr="00B037C8" w:rsidRDefault="003F1987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ipson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S. K.,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attie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E. G., &amp; Eisenberg, D. (2019). </w:t>
            </w:r>
            <w:r w:rsidRPr="003F19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Increased Rates of Mental Health Service Utilization by U.S. College Students: 10-Year Population-Level Trends (2007–2017). </w:t>
            </w:r>
            <w:r w:rsidRPr="003F198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sychiatric Services</w:t>
            </w:r>
            <w:r w:rsidRPr="003F19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3F198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70</w:t>
            </w:r>
            <w:r w:rsidRPr="003F198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1), 60–63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FA5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15C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41C5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7037B408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BBA9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132B" w14:textId="0C969ED0" w:rsidR="000451EE" w:rsidRPr="00B037C8" w:rsidRDefault="00F53A0B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ipson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S. K.,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Zhou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S., Wagner, B., Beck, K., &amp; Eisenberg, D. (2016). </w:t>
            </w:r>
            <w:r w:rsidRPr="00F53A0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Major Differences: Variations in Undergraduate and Graduate Student Mental Health and Treatment Utilization Across Academic Disciplines. </w:t>
            </w:r>
            <w:r w:rsidRPr="00F53A0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College Student Psychotherapy</w:t>
            </w:r>
            <w:r w:rsidRPr="00F53A0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F53A0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30</w:t>
            </w:r>
            <w:r w:rsidRPr="00F53A0B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1), 23–41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2B1E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F736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03C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368078F1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88E0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B77E" w14:textId="7F8E44F0" w:rsidR="000451EE" w:rsidRPr="00B037C8" w:rsidRDefault="00B11838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cMichael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A. J., &amp;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etzel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B. S. (1974). </w:t>
            </w:r>
            <w:r w:rsidRPr="00B1183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Patterns of help-seeking for mental illness among Australian University students: An epidemiological study. </w:t>
            </w:r>
            <w:r w:rsidRPr="00B118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Social Science &amp; Medicine (1967)</w:t>
            </w:r>
            <w:r w:rsidRPr="00B1183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B118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8</w:t>
            </w:r>
            <w:r w:rsidRPr="00B1183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4), 197–206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2680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F283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68B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693273CE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996D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EFAB" w14:textId="23FF687A" w:rsidR="000451EE" w:rsidRPr="00B037C8" w:rsidRDefault="00B11838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1183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Nam, B., Wilcox, H. C., </w:t>
            </w:r>
            <w:proofErr w:type="spellStart"/>
            <w:r w:rsidRPr="00B1183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limire</w:t>
            </w:r>
            <w:proofErr w:type="spellEnd"/>
            <w:r w:rsidRPr="00B1183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M., &amp; </w:t>
            </w:r>
            <w:proofErr w:type="spellStart"/>
            <w:r w:rsidRPr="00B1183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Vylder</w:t>
            </w:r>
            <w:proofErr w:type="spellEnd"/>
            <w:r w:rsidRPr="00B1183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J. E. (2018). Perceived need for care and mental health service utilization among college students with suicidal ideation. </w:t>
            </w:r>
            <w:r w:rsidRPr="00B118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American College Health</w:t>
            </w:r>
            <w:r w:rsidRPr="00B1183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B118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66</w:t>
            </w:r>
            <w:r w:rsidRPr="00B1183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8), 713–719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63BC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23C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36B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26085C0A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97CD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77E1" w14:textId="271F9116" w:rsidR="000451EE" w:rsidRPr="00B037C8" w:rsidRDefault="001C0281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C02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Negash, A., Khan, M. A., Medhin, G., </w:t>
            </w:r>
            <w:proofErr w:type="spellStart"/>
            <w:r w:rsidRPr="001C02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ondimagegn</w:t>
            </w:r>
            <w:proofErr w:type="spellEnd"/>
            <w:r w:rsidRPr="001C02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D., &amp; Araya, M. (2020). Mental distress, perceived need, and barriers to receive professional mental health care among university students in Ethiopia. </w:t>
            </w:r>
            <w:r w:rsidRPr="001C02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BMC Psychiatry</w:t>
            </w:r>
            <w:r w:rsidRPr="001C02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1C02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20</w:t>
            </w:r>
            <w:r w:rsidRPr="001C02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1), 187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B581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C346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0AC0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0451EE" w:rsidRPr="00B037C8" w14:paraId="36FC1684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C1E1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8AD6" w14:textId="2BD0965A" w:rsidR="000451EE" w:rsidRPr="00B037C8" w:rsidRDefault="001C0281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C02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Ohayon, M. M., &amp; Roberts, L. W. (2014). Links between occupational activities and depressive mood in young adult populations. </w:t>
            </w:r>
            <w:r w:rsidRPr="001C02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Psychiatric Research</w:t>
            </w:r>
            <w:r w:rsidRPr="001C02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1C02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49</w:t>
            </w:r>
            <w:r w:rsidRPr="001C02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10–17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1320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953B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D3C5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505FF380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99A5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47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4B05" w14:textId="0C6AEC69" w:rsidR="000451EE" w:rsidRPr="00B037C8" w:rsidRDefault="001C0281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C02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Pham Tien, N., Pham Thanh, T., Nguyen Hanh, D., Duong Hoang, A., Bui Dang The, A., Kim Bao, G., … Hoang Van, M. (2020). Utilization of mental health services among university students in Vietnam. </w:t>
            </w:r>
            <w:r w:rsidRPr="001C02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International Journal of Mental Health</w:t>
            </w:r>
            <w:r w:rsidRPr="001C02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1C028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50</w:t>
            </w:r>
            <w:r w:rsidRPr="001C028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2), 113–135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F73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4203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540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1B607A42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569C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61BB" w14:textId="4985EBC2" w:rsidR="000451EE" w:rsidRPr="00B037C8" w:rsidRDefault="001D613D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Rith-Najarian, L., Sun, W., Chen, A., </w:t>
            </w:r>
            <w:proofErr w:type="spellStart"/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horpita</w:t>
            </w:r>
            <w:proofErr w:type="spellEnd"/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B., Chavira, D., </w:t>
            </w:r>
            <w:proofErr w:type="spellStart"/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ougalian</w:t>
            </w:r>
            <w:proofErr w:type="spellEnd"/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S., &amp; Gong-Guy, E. (2019). What’s in a name? Branding of online mental health programming for university students. </w:t>
            </w:r>
            <w:r w:rsidRPr="001D613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Consulting and Clinical Psychology</w:t>
            </w:r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1D613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87</w:t>
            </w:r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4), 380–339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3294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241E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7043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1A812B4C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E721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BCD3" w14:textId="5E77FCC1" w:rsidR="000451EE" w:rsidRPr="00B037C8" w:rsidRDefault="001D613D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Robinson, A. M., Jubenville, T. M., Renny, K., &amp; Cairns, S. L. (2016). Academic and mental health needs of students on a Canadian campus. </w:t>
            </w:r>
            <w:r w:rsidRPr="001D613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Canadian Journal of Counselling and Psychotherapy</w:t>
            </w:r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1D613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50</w:t>
            </w:r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(2)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AA58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B494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7DF7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0451EE" w:rsidRPr="00B037C8" w14:paraId="4C225448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CFC9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2F4E" w14:textId="133E6B58" w:rsidR="000451EE" w:rsidRPr="00B037C8" w:rsidRDefault="001D613D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Romano, K. A., Lipson, S. K., Beccia, A. L., </w:t>
            </w:r>
            <w:proofErr w:type="spellStart"/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Quatromoni</w:t>
            </w:r>
            <w:proofErr w:type="spellEnd"/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P. A., Gordon, A. R., &amp; </w:t>
            </w:r>
            <w:proofErr w:type="spellStart"/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urgueitio</w:t>
            </w:r>
            <w:proofErr w:type="spellEnd"/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J. (2022). Changes in the prevalence and sociodemographic correlates of eating disorder symptoms from 2013 to 2020 among a large national sample of U.S. young adults: A repeated cross‐sectional study. </w:t>
            </w:r>
            <w:r w:rsidRPr="001D613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International Journal of Eating Disorders</w:t>
            </w:r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1D613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55</w:t>
            </w:r>
            <w:r w:rsidRPr="001D613D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6), 776–789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A2A5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6F95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6039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5F055D55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2572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77B5" w14:textId="741DE603" w:rsidR="000451EE" w:rsidRPr="00B037C8" w:rsidRDefault="00D74FC7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74FC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Sasaki, M. (2007). Barriers to Use of Mental Health Services by Japanese University Students. </w:t>
            </w:r>
            <w:r w:rsidRPr="00D74FC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sychological Reports</w:t>
            </w:r>
            <w:r w:rsidRPr="00D74FC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D74FC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100</w:t>
            </w:r>
            <w:r w:rsidRPr="00D74FC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2), 400–406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26CE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94A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F457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77625BC6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7AC4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98D4" w14:textId="09CF2707" w:rsidR="000451EE" w:rsidRPr="00B037C8" w:rsidRDefault="00D74FC7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74FC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Schweitzer, R., McLean, J., &amp; </w:t>
            </w:r>
            <w:proofErr w:type="spellStart"/>
            <w:r w:rsidRPr="00D74FC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Klayich</w:t>
            </w:r>
            <w:proofErr w:type="spellEnd"/>
            <w:r w:rsidRPr="00D74FC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M. (1995). Suicidal Ideation and </w:t>
            </w:r>
            <w:proofErr w:type="spellStart"/>
            <w:r w:rsidRPr="00D74FC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ehaviours</w:t>
            </w:r>
            <w:proofErr w:type="spellEnd"/>
            <w:r w:rsidRPr="00D74FC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among University Students in Australia. </w:t>
            </w:r>
            <w:r w:rsidRPr="00D74FC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Australian &amp; New Zealand Journal of Psychiatry</w:t>
            </w:r>
            <w:r w:rsidRPr="00D74FC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D74FC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29</w:t>
            </w:r>
            <w:r w:rsidRPr="00D74FC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3), 473–479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DEF2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D344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9A03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22086053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B058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EBBA" w14:textId="1182D076" w:rsidR="000451EE" w:rsidRPr="00B037C8" w:rsidRDefault="00D74FC7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eehuus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M.,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oeller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R. W., &amp;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eisch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V. (2019). </w:t>
            </w:r>
            <w:r w:rsidRPr="00D74FC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Gender effects on mental health symptoms and treatment in college students. Journal of American College Health, 69(1), 1–8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E42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BFF5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EE86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18E2C075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1B3B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806C" w14:textId="482B5CEE" w:rsidR="000451EE" w:rsidRPr="00B037C8" w:rsidRDefault="00417CE2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7CE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Sonneville, K. R., &amp; Lipson, S. K. (2018). Disparities in eating disorder diagnosis and treatment according to weight status, race/ethnicity, socioeconomic background, and sex among college students. </w:t>
            </w:r>
            <w:r w:rsidRPr="00417CE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International Journal of Eating Disorders</w:t>
            </w:r>
            <w:r w:rsidRPr="00417CE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417CE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51</w:t>
            </w:r>
            <w:r w:rsidRPr="00417CE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6), 518–526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8ED7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C59E" w14:textId="1A672120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  <w:r w:rsidR="004767F9"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0D73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0451EE" w:rsidRPr="00B037C8" w14:paraId="439DB87C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0D83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55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3F98" w14:textId="44D6AFD1" w:rsidR="000451EE" w:rsidRPr="00B037C8" w:rsidRDefault="00417CE2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7CE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Sontag-Padilla, L., Woodbridge, M. W., Mendelsohn, J., D’Amico, E. J., </w:t>
            </w:r>
            <w:proofErr w:type="spellStart"/>
            <w:r w:rsidRPr="00417CE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silla</w:t>
            </w:r>
            <w:proofErr w:type="spellEnd"/>
            <w:r w:rsidRPr="00417CE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K. C., Jaycox, L. H., … Stein, B. D. (2016). Factors Affecting Mental Health Service Utilization Among California Public College and University Students. </w:t>
            </w:r>
            <w:r w:rsidRPr="00417CE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sychiatric Services</w:t>
            </w:r>
            <w:r w:rsidRPr="00417CE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417CE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67</w:t>
            </w:r>
            <w:r w:rsidRPr="00417CE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8), 890–897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7E5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8EF3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DFF7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46776DC2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37E7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5E00" w14:textId="484EDB62" w:rsidR="000451EE" w:rsidRPr="00B037C8" w:rsidRDefault="00417CE2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7CE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Valenstein, M., Clive, R., </w:t>
            </w:r>
            <w:proofErr w:type="spellStart"/>
            <w:r w:rsidRPr="00417CE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anoczy</w:t>
            </w:r>
            <w:proofErr w:type="spellEnd"/>
            <w:r w:rsidRPr="00417CE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D., Garlick, J., Walters, H. M., West, B. T., … Pfeiffer, P. N. (2022). A nationally representative sample of veteran and matched non-veteran college students: Mental health symptoms, suicidal ideation, and mental health treatment. </w:t>
            </w:r>
            <w:r w:rsidRPr="00417CE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American College Health</w:t>
            </w:r>
            <w:r w:rsidRPr="00417CE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417CE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70</w:t>
            </w:r>
            <w:r w:rsidRPr="00417CE2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2), 436–445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11F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4D8F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2118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7AC669B4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95B9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C9C7" w14:textId="6004D34C" w:rsidR="000451EE" w:rsidRPr="00B037C8" w:rsidRDefault="00341800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4180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Verger, P., Guagliardo, V., Gilbert, F., </w:t>
            </w:r>
            <w:proofErr w:type="spellStart"/>
            <w:r w:rsidRPr="0034180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Rouillon</w:t>
            </w:r>
            <w:proofErr w:type="spellEnd"/>
            <w:r w:rsidRPr="0034180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F., &amp; </w:t>
            </w:r>
            <w:proofErr w:type="spellStart"/>
            <w:r w:rsidRPr="0034180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Kovess-Masfety</w:t>
            </w:r>
            <w:proofErr w:type="spellEnd"/>
            <w:r w:rsidRPr="0034180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V. (2010). Psychiatric disorders in students in six French universities: 12-month prevalence, comorbidity, impairment and help-seeking. </w:t>
            </w:r>
            <w:r w:rsidRPr="0034180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Social Psychiatry and Psychiatric Epidemiology</w:t>
            </w:r>
            <w:r w:rsidRPr="0034180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34180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45</w:t>
            </w:r>
            <w:r w:rsidRPr="0034180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2), 189–199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9C9A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9A76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6488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445CDF41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165A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4D32" w14:textId="74D4949B" w:rsidR="000451EE" w:rsidRPr="00B037C8" w:rsidRDefault="00341800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4180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Wadman, R., Webster, L., Mawn, L., &amp; Stain, H. J. (2019). Adult attachment, psychological distress and help-seeking in university students: Findings from a cross-sectional online survey in England. </w:t>
            </w:r>
            <w:r w:rsidRPr="0034180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Mental Health &amp; Prevention</w:t>
            </w:r>
            <w:r w:rsidRPr="0034180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34180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13</w:t>
            </w:r>
            <w:r w:rsidRPr="0034180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7–13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2A1D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8828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367C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2B3A0664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A0E6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5AB0" w14:textId="1C88EFA7" w:rsidR="000451EE" w:rsidRPr="00B037C8" w:rsidRDefault="00341800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4180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Whitlock, J., Eckenrode, J., &amp; Silverman, D. (2006). Self-injurious Behaviors in a College Population. </w:t>
            </w:r>
            <w:r w:rsidRPr="0034180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ediatrics</w:t>
            </w:r>
            <w:r w:rsidRPr="0034180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34180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117</w:t>
            </w:r>
            <w:r w:rsidRPr="00341800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6), 1939–1948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088C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D160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4D02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0451EE" w:rsidRPr="00B037C8" w14:paraId="088B09CA" w14:textId="77777777" w:rsidTr="00DB5B21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FACC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6775" w14:textId="40F1C96F" w:rsidR="000451EE" w:rsidRPr="00B037C8" w:rsidRDefault="00734673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346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Whitlock, J., Muehlenkamp, J., Purington, A., Eckenrode, J., Barreira, P., Baral Abrams, G., … Knox, K. (2011). </w:t>
            </w:r>
            <w:proofErr w:type="spellStart"/>
            <w:r w:rsidRPr="007346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onsuicidal</w:t>
            </w:r>
            <w:proofErr w:type="spellEnd"/>
            <w:r w:rsidRPr="007346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self-injury in a college population: general trends and sex differences. </w:t>
            </w:r>
            <w:r w:rsidRPr="0073467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Journal of American College Health</w:t>
            </w:r>
            <w:r w:rsidRPr="007346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73467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59</w:t>
            </w:r>
            <w:r w:rsidRPr="007346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8), 691–698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DD61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9EF6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4392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9B5436" w:rsidRPr="00B037C8" w14:paraId="2912868A" w14:textId="77777777" w:rsidTr="00436C39">
        <w:trPr>
          <w:trHeight w:val="1092"/>
        </w:trPr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034460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9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630757" w14:textId="1CF75EE8" w:rsidR="000451EE" w:rsidRPr="00B037C8" w:rsidRDefault="00734673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346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Wu, L.-T., </w:t>
            </w:r>
            <w:proofErr w:type="spellStart"/>
            <w:r w:rsidRPr="007346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ilowsky</w:t>
            </w:r>
            <w:proofErr w:type="spellEnd"/>
            <w:r w:rsidRPr="007346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D. J., Schlenger, W. E., &amp; Hasin, D. (2007). Alcohol Use Disorders and the Use of Treatment Services Among College-Age Young Adults. </w:t>
            </w:r>
            <w:r w:rsidRPr="0073467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sychiatric Services</w:t>
            </w:r>
            <w:r w:rsidRPr="007346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73467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58</w:t>
            </w:r>
            <w:r w:rsidRPr="007346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2), 192–200.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8719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928B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8469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</w:tr>
      <w:tr w:rsidR="009B5436" w:rsidRPr="00B037C8" w14:paraId="20F0BAC1" w14:textId="77777777" w:rsidTr="00436C39">
        <w:trPr>
          <w:trHeight w:val="1092"/>
        </w:trPr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C0202B" w14:textId="77777777" w:rsidR="000451EE" w:rsidRPr="00B037C8" w:rsidRDefault="000451EE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9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9EE8C3" w14:textId="45A34CCF" w:rsidR="000451EE" w:rsidRPr="00B037C8" w:rsidRDefault="00734673" w:rsidP="00DB5B2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Xiao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P., Chen, L., Dong, X., Zhao, Z., </w:t>
            </w:r>
            <w:proofErr w:type="spellStart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Yu</w:t>
            </w:r>
            <w:proofErr w:type="spellEnd"/>
            <w:r w:rsidRPr="004767F9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, J., Wang, D., &amp; Li, W. (2022). </w:t>
            </w:r>
            <w:r w:rsidRPr="007346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xiety, Depression, and Satisfaction With Life Among College Students in China: Nine Months After Initiation of the Outbreak of COVID-19. </w:t>
            </w:r>
            <w:r w:rsidRPr="0073467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Frontiers in Psychiatry</w:t>
            </w:r>
            <w:r w:rsidRPr="007346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73467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12</w:t>
            </w:r>
            <w:r w:rsidRPr="007346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46433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A675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2BD9B" w14:textId="77777777" w:rsidR="000451EE" w:rsidRPr="00B037C8" w:rsidRDefault="000451EE" w:rsidP="00DB5B2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B037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</w:tbl>
    <w:p w14:paraId="4E39309D" w14:textId="68C8ED14" w:rsidR="000451EE" w:rsidRPr="009B5368" w:rsidRDefault="009B5368" w:rsidP="000451EE">
      <w:pPr>
        <w:rPr>
          <w:sz w:val="20"/>
          <w:szCs w:val="20"/>
          <w:lang w:val="en-US"/>
        </w:rPr>
      </w:pPr>
      <w:r w:rsidRPr="009B5368">
        <w:rPr>
          <w:i/>
          <w:iCs/>
          <w:sz w:val="20"/>
          <w:szCs w:val="20"/>
          <w:lang w:val="en-US"/>
        </w:rPr>
        <w:t xml:space="preserve">Note. </w:t>
      </w:r>
      <w:r w:rsidRPr="009B5368">
        <w:rPr>
          <w:sz w:val="20"/>
          <w:szCs w:val="20"/>
          <w:lang w:val="en-US"/>
        </w:rPr>
        <w:t xml:space="preserve">An </w:t>
      </w:r>
      <w:r>
        <w:rPr>
          <w:sz w:val="20"/>
          <w:szCs w:val="20"/>
          <w:lang w:val="en-US"/>
        </w:rPr>
        <w:t>“</w:t>
      </w:r>
      <w:r w:rsidRPr="00344E0D">
        <w:rPr>
          <w:b/>
          <w:bCs/>
          <w:sz w:val="20"/>
          <w:szCs w:val="20"/>
          <w:lang w:val="en-US"/>
        </w:rPr>
        <w:t>x</w:t>
      </w:r>
      <w:r>
        <w:rPr>
          <w:sz w:val="20"/>
          <w:szCs w:val="20"/>
          <w:lang w:val="en-US"/>
        </w:rPr>
        <w:t>”</w:t>
      </w:r>
      <w:r w:rsidRPr="009B5368">
        <w:rPr>
          <w:sz w:val="20"/>
          <w:szCs w:val="20"/>
          <w:lang w:val="en-US"/>
        </w:rPr>
        <w:t xml:space="preserve"> indicates that the study addresses the respective aim (help-seeking behaviors, help-seeking intentions, or barriers).</w:t>
      </w:r>
    </w:p>
    <w:p w14:paraId="52014CE2" w14:textId="4F9D3C07" w:rsidR="00E82BC1" w:rsidRDefault="000D5BDA" w:rsidP="009D0203">
      <w:pPr>
        <w:pStyle w:val="Heading2"/>
        <w:rPr>
          <w:lang w:val="en-US"/>
        </w:rPr>
      </w:pPr>
      <w:bookmarkStart w:id="16" w:name="_Toc183030633"/>
      <w:r>
        <w:rPr>
          <w:lang w:val="en-US"/>
        </w:rPr>
        <w:lastRenderedPageBreak/>
        <w:t>Table</w:t>
      </w:r>
      <w:r w:rsidRPr="00B037C8">
        <w:rPr>
          <w:lang w:val="en-US"/>
        </w:rPr>
        <w:t xml:space="preserve"> </w:t>
      </w:r>
      <w:r>
        <w:rPr>
          <w:lang w:val="en-US"/>
        </w:rPr>
        <w:t>S2</w:t>
      </w:r>
      <w:r w:rsidR="009C44BC" w:rsidRPr="00B037C8">
        <w:rPr>
          <w:lang w:val="en-US"/>
        </w:rPr>
        <w:t xml:space="preserve">. </w:t>
      </w:r>
      <w:r w:rsidR="00AE5B1D" w:rsidRPr="00AE5B1D">
        <w:rPr>
          <w:lang w:val="en-US"/>
        </w:rPr>
        <w:t>Key characteristics for studies reporting help-seeking behaviors</w:t>
      </w:r>
      <w:bookmarkEnd w:id="16"/>
    </w:p>
    <w:p w14:paraId="2A6370C0" w14:textId="77777777" w:rsidR="007D5CD3" w:rsidRDefault="007D5CD3" w:rsidP="00514688">
      <w:pPr>
        <w:rPr>
          <w:lang w:val="en-US"/>
        </w:rPr>
      </w:pPr>
    </w:p>
    <w:tbl>
      <w:tblPr>
        <w:tblW w:w="14400" w:type="dxa"/>
        <w:tblLayout w:type="fixed"/>
        <w:tblLook w:val="04A0" w:firstRow="1" w:lastRow="0" w:firstColumn="1" w:lastColumn="0" w:noHBand="0" w:noVBand="1"/>
      </w:tblPr>
      <w:tblGrid>
        <w:gridCol w:w="2160"/>
        <w:gridCol w:w="990"/>
        <w:gridCol w:w="1260"/>
        <w:gridCol w:w="1170"/>
        <w:gridCol w:w="720"/>
        <w:gridCol w:w="900"/>
        <w:gridCol w:w="900"/>
        <w:gridCol w:w="990"/>
        <w:gridCol w:w="1620"/>
        <w:gridCol w:w="1260"/>
        <w:gridCol w:w="1080"/>
        <w:gridCol w:w="630"/>
        <w:gridCol w:w="720"/>
      </w:tblGrid>
      <w:tr w:rsidR="00674825" w:rsidRPr="008B0D0F" w14:paraId="32702D5F" w14:textId="77777777" w:rsidTr="006C37FD">
        <w:trPr>
          <w:trHeight w:val="285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D6E58F" w14:textId="77777777" w:rsidR="00674825" w:rsidRPr="008B0D0F" w:rsidRDefault="00674825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udy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31A140" w14:textId="77777777" w:rsidR="00674825" w:rsidRPr="008B0D0F" w:rsidRDefault="00674825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untry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03E94C" w14:textId="77777777" w:rsidR="00674825" w:rsidRPr="008B0D0F" w:rsidRDefault="00674825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udy Desig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19C24F" w14:textId="77777777" w:rsidR="00674825" w:rsidRPr="008B0D0F" w:rsidRDefault="00674825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yp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of </w:t>
            </w: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udent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3FFEEF" w14:textId="77777777" w:rsidR="00674825" w:rsidRPr="008B0D0F" w:rsidRDefault="00674825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ge (M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23CD13" w14:textId="77777777" w:rsidR="00674825" w:rsidRPr="008B0D0F" w:rsidRDefault="00674825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Female (%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7F18DD" w14:textId="77777777" w:rsidR="00674825" w:rsidRPr="008B0D0F" w:rsidRDefault="00674825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ecruit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E98A49" w14:textId="77777777" w:rsidR="00674825" w:rsidRPr="008B0D0F" w:rsidRDefault="00674825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mpen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6AEE9B" w14:textId="77777777" w:rsidR="00674825" w:rsidRPr="008B0D0F" w:rsidRDefault="00674825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HC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509337" w14:textId="77777777" w:rsidR="00674825" w:rsidRPr="008B0D0F" w:rsidRDefault="00674825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SB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2C75D4" w14:textId="77777777" w:rsidR="00674825" w:rsidRPr="008B0D0F" w:rsidRDefault="00674825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SB Time Frame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B11F7A" w14:textId="77777777" w:rsidR="00674825" w:rsidRPr="008B0D0F" w:rsidRDefault="00674825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HSB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186E0" w14:textId="77777777" w:rsidR="00674825" w:rsidRPr="008B0D0F" w:rsidRDefault="00674825" w:rsidP="006C37FD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N </w:t>
            </w: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otal</w:t>
            </w:r>
          </w:p>
        </w:tc>
      </w:tr>
      <w:tr w:rsidR="00674825" w:rsidRPr="008B0D0F" w14:paraId="13DBB2CE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61D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dams et al., 2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38A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ana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F83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ngitud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53E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DEA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8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820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3C6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E570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6B5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1E3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7C9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ur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B20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5B7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50</w:t>
            </w:r>
          </w:p>
        </w:tc>
      </w:tr>
      <w:tr w:rsidR="00674825" w:rsidRPr="008B0D0F" w14:paraId="5716152C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378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rria et al., 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A30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7ED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ngitud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9BE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B82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717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90E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1AB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3FF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uicidal though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832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82D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feti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BF9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AD0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4</w:t>
            </w:r>
          </w:p>
        </w:tc>
      </w:tr>
      <w:tr w:rsidR="00674825" w:rsidRPr="008B0D0F" w14:paraId="2563889F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303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aklola</w:t>
            </w:r>
            <w:proofErr w:type="spellEnd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et al., 2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C7A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gy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40A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413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5A9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C9B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6B4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097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D41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BF6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D9B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495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94D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207</w:t>
            </w:r>
          </w:p>
        </w:tc>
      </w:tr>
      <w:tr w:rsidR="00674825" w:rsidRPr="008B0D0F" w14:paraId="26C5E133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FC0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ernhardsdóttir</w:t>
            </w:r>
            <w:proofErr w:type="spellEnd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and Vilhjálmsson, 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52B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282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025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707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7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3DA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327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316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3AA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8EB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632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ur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F89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3A2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63</w:t>
            </w:r>
          </w:p>
        </w:tc>
      </w:tr>
      <w:tr w:rsidR="00674825" w:rsidRPr="008B0D0F" w14:paraId="6CC480C1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39D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ilican</w:t>
            </w:r>
            <w:proofErr w:type="spellEnd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, 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D96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Turke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49D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906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C50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B8E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315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8BA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769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281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therapy or couns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EA4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feti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330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7FC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</w:tr>
      <w:tr w:rsidR="00674825" w:rsidRPr="008B0D0F" w14:paraId="74D91566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645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lanco et al.,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7EE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6CE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D59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76F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BB2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889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858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991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ny axis-I disorde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(past-year diagnosis of alcohol use disorder, drug use disorder, any mood disorder, or any anxiety disorde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CE8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4D0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486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8F0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72</w:t>
            </w:r>
          </w:p>
        </w:tc>
      </w:tr>
      <w:tr w:rsidR="00674825" w:rsidRPr="008B0D0F" w14:paraId="14F6C4B8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CEA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ootsma et al., 2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E75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DCC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7E2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Mixed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D4F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F5E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92D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CF3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690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mood disorders (major depressive episode, mania, hypomania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97D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Psychological counseling or medic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07B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036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EBD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608</w:t>
            </w:r>
          </w:p>
        </w:tc>
      </w:tr>
      <w:tr w:rsidR="00674825" w:rsidRPr="008B0D0F" w14:paraId="455809EF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750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orsari et al., 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56A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C30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70C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6E7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DC8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4F4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8EB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E61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ncomitant (defined based on depressive and PTSD sympto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DCB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therapy or couns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3D7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ur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D86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358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</w:tr>
      <w:tr w:rsidR="00674825" w:rsidRPr="008B0D0F" w14:paraId="31B950EC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FA0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ovier et al., 2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CC9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504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F5E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776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6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BE8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050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EDA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1EA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5BA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336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6AB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54E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4</w:t>
            </w:r>
          </w:p>
        </w:tc>
      </w:tr>
      <w:tr w:rsidR="00674825" w:rsidRPr="008B0D0F" w14:paraId="57E27ED5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3A0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Bruffaerts et al., 2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5B7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681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C4C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9CE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DE0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99A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266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567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ny mental disor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FD6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410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262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392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391</w:t>
            </w:r>
          </w:p>
        </w:tc>
      </w:tr>
      <w:tr w:rsidR="00674825" w:rsidRPr="008B0D0F" w14:paraId="37D5E88E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A04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uscemi et al., 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70A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6F1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BCA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E61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688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0C3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904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39E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108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EAA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feti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FFE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5A4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</w:tr>
      <w:tr w:rsidR="00674825" w:rsidRPr="008B0D0F" w14:paraId="19865017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6C5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aldeira et al., 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673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EE3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ngitud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AAA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0B1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CC4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29E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CE5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0C1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ny substance use disor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AD9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4E8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ring colle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4E4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232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48</w:t>
            </w:r>
          </w:p>
        </w:tc>
      </w:tr>
      <w:tr w:rsidR="00674825" w:rsidRPr="008B0D0F" w14:paraId="472C302A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348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anford et al., 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204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09F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5D5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A76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A5A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015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Genera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277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CC1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Frequent binge drinking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nd</w:t>
            </w: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any of these mental health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2E6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B57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F80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436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51</w:t>
            </w:r>
          </w:p>
        </w:tc>
      </w:tr>
      <w:tr w:rsidR="00674825" w:rsidRPr="008B0D0F" w14:paraId="0A0C20D1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972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urrier et al., 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4E4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3D8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229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CE2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477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95B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ACA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950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1763" w14:textId="77777777" w:rsidR="00674825" w:rsidRPr="008B0D0F" w:rsidRDefault="00674825" w:rsidP="006C37FD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sz w:val="20"/>
                <w:szCs w:val="20"/>
                <w:lang w:val="en-US" w:eastAsia="zh-CN"/>
              </w:rPr>
              <w:t>Psychotherapy or med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0A8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D30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770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52</w:t>
            </w:r>
          </w:p>
        </w:tc>
      </w:tr>
      <w:tr w:rsidR="00674825" w:rsidRPr="008B0D0F" w14:paraId="02D3541E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A56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Davis and </w:t>
            </w:r>
            <w:proofErr w:type="spellStart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idseth</w:t>
            </w:r>
            <w:proofErr w:type="spellEnd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, 1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321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75B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ngitud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EE9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C8C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B95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DF4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9ED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2A8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 and Psychasthe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3C6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therapy or couns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155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ring colle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420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9DD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3</w:t>
            </w:r>
          </w:p>
        </w:tc>
      </w:tr>
      <w:tr w:rsidR="00674825" w:rsidRPr="008B0D0F" w14:paraId="4A055C13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C51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 Paula et al., 2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B93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raz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C7D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ngitud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74E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321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298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D85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187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4FC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1D8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therapy or couns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846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ur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64B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BA7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51</w:t>
            </w:r>
          </w:p>
        </w:tc>
      </w:tr>
      <w:tr w:rsidR="00674825" w:rsidRPr="008B0D0F" w14:paraId="239E6651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18B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nbar et al., 2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3B0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DEC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352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6C2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744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ACB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026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46E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51C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F49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ring colle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3E2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6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87E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283</w:t>
            </w:r>
          </w:p>
        </w:tc>
      </w:tr>
      <w:tr w:rsidR="00674825" w:rsidRPr="008B0D0F" w14:paraId="726810B0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F56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nbar et al., 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A72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D13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18B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357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024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34C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D87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1D3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FA0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EFE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ring colle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7F8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913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557</w:t>
            </w:r>
          </w:p>
        </w:tc>
      </w:tr>
      <w:tr w:rsidR="00674825" w:rsidRPr="008B0D0F" w14:paraId="41FAF41F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34D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isenberg et al.,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BEC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BBF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DCD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B8B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1C2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D6E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D6C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6F3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ajor depression and no anxie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E33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1C2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2C0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D78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12</w:t>
            </w:r>
          </w:p>
        </w:tc>
      </w:tr>
      <w:tr w:rsidR="00674825" w:rsidRPr="008B0D0F" w14:paraId="5F45DFC2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101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isenberg et al., 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4EF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3E0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ngitud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A79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BD3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29D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EE8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821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C72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ating disor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079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0EF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059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947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28</w:t>
            </w:r>
          </w:p>
        </w:tc>
      </w:tr>
      <w:tr w:rsidR="00674825" w:rsidRPr="008B0D0F" w14:paraId="2A8B5509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097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ncrenaz</w:t>
            </w:r>
            <w:proofErr w:type="spellEnd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and Messiah,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FAF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9C5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871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A25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094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8D3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0EE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CBC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One non-substance related psychiatric disorder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0BF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2D5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feti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534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6BA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0</w:t>
            </w:r>
          </w:p>
        </w:tc>
      </w:tr>
      <w:tr w:rsidR="00674825" w:rsidRPr="008B0D0F" w14:paraId="7BF7C47F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07A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breegziabher</w:t>
            </w:r>
            <w:proofErr w:type="spellEnd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et al., 2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1D5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thiop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590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7E7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567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803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F91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F6E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B65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B53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E79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-wee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2E9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B49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44</w:t>
            </w:r>
          </w:p>
        </w:tc>
      </w:tr>
      <w:tr w:rsidR="00674825" w:rsidRPr="008B0D0F" w14:paraId="4C65865A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37B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ivens and Tjia, 2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6F5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62E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3E7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23F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A8E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2D7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1B5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FBC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F8B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BFD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ur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B2F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4E8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</w:p>
        </w:tc>
      </w:tr>
      <w:tr w:rsidR="00674825" w:rsidRPr="008B0D0F" w14:paraId="27DAAEE2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FC3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MS Dataset, 2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BBC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57A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73A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297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116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4FD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1C1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532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mental health problem (depression, </w:t>
            </w: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anxiety, NSSI or suicidal ideatio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E7C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600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ur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4A4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47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457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3960</w:t>
            </w:r>
          </w:p>
        </w:tc>
      </w:tr>
      <w:tr w:rsidR="00674825" w:rsidRPr="008B0D0F" w14:paraId="5F42C477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DBB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organ et al., 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87A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C8A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082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D89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6A8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B98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EBC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FD4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471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231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feti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FC7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6C4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18</w:t>
            </w:r>
          </w:p>
        </w:tc>
      </w:tr>
      <w:tr w:rsidR="00674825" w:rsidRPr="008B0D0F" w14:paraId="3250B777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F4A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orwitz et al., 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7CD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545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5A9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A21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CFA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394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18D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B54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levated suicide ris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780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A18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ur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90B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884F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772</w:t>
            </w:r>
          </w:p>
        </w:tc>
      </w:tr>
      <w:tr w:rsidR="00674825" w:rsidRPr="008B0D0F" w14:paraId="680324CD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269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ubbard et al., 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8C2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D80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B4A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326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19F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3CE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1C6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1F3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915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77B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feti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A1D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805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11</w:t>
            </w:r>
          </w:p>
        </w:tc>
      </w:tr>
      <w:tr w:rsidR="00674825" w:rsidRPr="008B0D0F" w14:paraId="6CCB74E9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CA3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Janota et al., 2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FEC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535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ngitud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0C4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3FC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8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DD4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D00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102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D5E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uicid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A17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FB9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ur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B3E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D1C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27</w:t>
            </w:r>
          </w:p>
        </w:tc>
      </w:tr>
      <w:tr w:rsidR="00674825" w:rsidRPr="008B0D0F" w14:paraId="1CBA2E38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F76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Jennings et al., 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B52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B23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D22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0AC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F0E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60E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ubject p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6F9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961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 or alcohol probl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174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8CC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D9A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9F3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5</w:t>
            </w:r>
          </w:p>
        </w:tc>
      </w:tr>
      <w:tr w:rsidR="00674825" w:rsidRPr="008B0D0F" w14:paraId="5F6BFF7E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CC0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Knipe et al., 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C61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436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CBD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A44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72A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BE0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A77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DA5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58C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B3D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-wee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691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5D1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</w:tr>
      <w:tr w:rsidR="00674825" w:rsidRPr="008B0D0F" w14:paraId="41526E5B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7C9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evin et al., 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4AF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336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0DC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3B7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62E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135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ubject p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948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CC4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3D8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32D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feti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25B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CAF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00</w:t>
            </w:r>
          </w:p>
        </w:tc>
      </w:tr>
      <w:tr w:rsidR="00674825" w:rsidRPr="008B0D0F" w14:paraId="067FE6CF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6B1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ntvedt</w:t>
            </w:r>
            <w:proofErr w:type="spellEnd"/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et al.,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C0A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8CD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950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281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3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0DA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10A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544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BC1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ED8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948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179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1B8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7</w:t>
            </w:r>
          </w:p>
        </w:tc>
      </w:tr>
      <w:tr w:rsidR="00674825" w:rsidRPr="008B0D0F" w14:paraId="321332E8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41B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pson et al., 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750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76E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179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169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2F5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0BF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401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ACD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ny mental health problem (depression, anxiety, NSSI or suicidal ideatio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B9A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DCF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D5A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82E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460</w:t>
            </w:r>
          </w:p>
        </w:tc>
      </w:tr>
      <w:tr w:rsidR="00674825" w:rsidRPr="008B0D0F" w14:paraId="661376AC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AC1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pson et al., 2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0F4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DD1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305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852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FE7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DD6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E7D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923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9FF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C71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503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054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1299</w:t>
            </w:r>
          </w:p>
        </w:tc>
      </w:tr>
      <w:tr w:rsidR="00674825" w:rsidRPr="008B0D0F" w14:paraId="020B70E9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8FB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pson et al., 2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E9D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F9A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3A4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031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7E3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D20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474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CFE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 or anxiety, eating disor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70D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D04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5FF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0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E36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0070</w:t>
            </w:r>
          </w:p>
        </w:tc>
      </w:tr>
      <w:tr w:rsidR="00674825" w:rsidRPr="008B0D0F" w14:paraId="2F6F0D2C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5E9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cMichael and Hetzel, 1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307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ustralia or New Zea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DD2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ngitud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032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2F6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6C9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C57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E2D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E52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74E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39C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5C4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093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25</w:t>
            </w:r>
          </w:p>
        </w:tc>
      </w:tr>
      <w:tr w:rsidR="00674825" w:rsidRPr="008B0D0F" w14:paraId="63940DE9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1F6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am et al., 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C5F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142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94AE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49D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D49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8F5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ubject p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216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49D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uicidal though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1D7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4B9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F47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4DF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0</w:t>
            </w:r>
          </w:p>
        </w:tc>
      </w:tr>
      <w:tr w:rsidR="00674825" w:rsidRPr="008B0D0F" w14:paraId="1CA6ECD1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8B0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egash et al., 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185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thiop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7D7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43B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EAB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7ED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E54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FFA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C8D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CC4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64D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28B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D2A2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39</w:t>
            </w:r>
          </w:p>
        </w:tc>
      </w:tr>
      <w:tr w:rsidR="00674825" w:rsidRPr="008B0D0F" w14:paraId="5CCF8ED5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CED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hayon and Roberts, 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FDF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F47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8B5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6A1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B3E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333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2C8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5B6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-MD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790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D52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C54E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6D7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4</w:t>
            </w:r>
          </w:p>
        </w:tc>
      </w:tr>
      <w:tr w:rsidR="00674825" w:rsidRPr="008B0D0F" w14:paraId="0BBA7458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583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ham Tien et al., 2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4A3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Vietn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F83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3B9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A8A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139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6A8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DEC1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7AB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 and/or anxie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2C0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F4B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B58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98A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15</w:t>
            </w:r>
          </w:p>
        </w:tc>
      </w:tr>
      <w:tr w:rsidR="00674825" w:rsidRPr="008B0D0F" w14:paraId="234EFD2D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004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Rith-Najarian et al., 2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7E8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D9E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5D5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7D5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: 20.7; Graduate:2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7A8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538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1F2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768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linically significant symptoms (depression and/or anxiet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F9C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ny formal hel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0DF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ring colle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082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C6B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95</w:t>
            </w:r>
          </w:p>
        </w:tc>
      </w:tr>
      <w:tr w:rsidR="00674825" w:rsidRPr="008B0D0F" w14:paraId="2D6B3A42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5EA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Romano et al., 2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BBB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BBF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D41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41C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3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529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9EC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10A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1CB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ating disorder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022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therapy or couns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671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A2E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4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87A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8433</w:t>
            </w:r>
          </w:p>
        </w:tc>
      </w:tr>
      <w:tr w:rsidR="00674825" w:rsidRPr="008B0D0F" w14:paraId="1DD12190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C3F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chweitzer et al., 1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2B0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ustralia or New Zea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AA3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12A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232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4A0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5F0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9F1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A98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uicidal though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386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7BE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F94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E0A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40</w:t>
            </w:r>
          </w:p>
        </w:tc>
      </w:tr>
      <w:tr w:rsidR="00674825" w:rsidRPr="008B0D0F" w14:paraId="16248DCF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624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eehuus et al., 2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581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AA6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D38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14D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5F3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ACC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F6D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072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FD8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6ED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ring colle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2FA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1C1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20</w:t>
            </w:r>
          </w:p>
        </w:tc>
      </w:tr>
      <w:tr w:rsidR="00674825" w:rsidRPr="008B0D0F" w14:paraId="443C5516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E8B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onneville and Lipson, 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720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DC2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801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71E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A7D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1B9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980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024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ating disor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77C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therapy or couns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A4D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F2F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DB8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747</w:t>
            </w:r>
          </w:p>
        </w:tc>
      </w:tr>
      <w:tr w:rsidR="00674825" w:rsidRPr="008B0D0F" w14:paraId="50F411C5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14E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ontag-Padilla et al., 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452B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EE8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ABE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BEF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D69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E03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352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5E4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AC3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26D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ring colle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2D1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199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322</w:t>
            </w:r>
          </w:p>
        </w:tc>
      </w:tr>
      <w:tr w:rsidR="00674825" w:rsidRPr="008B0D0F" w14:paraId="4AF21419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90D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Valenstein et al., 2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DBD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FA1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B59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6A5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BCC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879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844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31C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, anxiety or PTSD, Suicidal ideation and behavi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13B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F46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D6B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4F5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02</w:t>
            </w:r>
          </w:p>
        </w:tc>
      </w:tr>
      <w:tr w:rsidR="00674825" w:rsidRPr="008B0D0F" w14:paraId="78E72620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EC3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Verger et al., 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810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9FD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D59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3EA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1C6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7AC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ED1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F39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ny psychiatric disor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44E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D8E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522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A72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40</w:t>
            </w:r>
          </w:p>
        </w:tc>
      </w:tr>
      <w:tr w:rsidR="00674825" w:rsidRPr="008B0D0F" w14:paraId="5B70F119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9FF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adman et al., 2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E12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A33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F74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7D3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53F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ld/moderate 81.9%; Severe 85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1D8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5BA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AB1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-seve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B5F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therapy or couns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EDC6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urr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871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661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2</w:t>
            </w:r>
          </w:p>
        </w:tc>
      </w:tr>
      <w:tr w:rsidR="00674825" w:rsidRPr="008B0D0F" w14:paraId="5F94C45E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3D6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hitlock et al.,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557E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06F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68A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8AD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2E3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6CA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8AB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B49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elf-injurious behaviors without suicidal int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F9B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therapy or couns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AF8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feti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BEC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396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90</w:t>
            </w:r>
          </w:p>
        </w:tc>
      </w:tr>
      <w:tr w:rsidR="00674825" w:rsidRPr="008B0D0F" w14:paraId="31F64214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25C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hitlock et al., 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6F7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84E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1C6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AC1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57F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1FA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6A6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498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on-suicidal Self-inju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B48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therapy or couns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DD07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feti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54C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F3E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776</w:t>
            </w:r>
          </w:p>
        </w:tc>
      </w:tr>
      <w:tr w:rsidR="00674825" w:rsidRPr="008B0D0F" w14:paraId="23450A77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C15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u et al.,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4322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33F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331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225E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280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1B2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0D0D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69A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lcohol use diso</w:t>
            </w:r>
            <w:r w:rsidRPr="00FD3655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r</w:t>
            </w: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6718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formal hel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F2B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243A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9A30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05</w:t>
            </w:r>
          </w:p>
        </w:tc>
      </w:tr>
      <w:tr w:rsidR="00674825" w:rsidRPr="008B0D0F" w14:paraId="205FB888" w14:textId="77777777" w:rsidTr="006C37FD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AF47B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Xiao et al., 2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5EA161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Chin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61C9A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82B79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CA934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808F5C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8BFB3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AEF27F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99BC05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CEC309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therapy or counse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1D2B7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-mont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18CC4B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623A34" w14:textId="77777777" w:rsidR="00674825" w:rsidRPr="008B0D0F" w:rsidRDefault="00674825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345</w:t>
            </w:r>
          </w:p>
        </w:tc>
      </w:tr>
    </w:tbl>
    <w:p w14:paraId="64D6711C" w14:textId="77777777" w:rsidR="007D5CD3" w:rsidRDefault="007D5CD3" w:rsidP="00514688">
      <w:pPr>
        <w:rPr>
          <w:lang w:val="en-US"/>
        </w:rPr>
      </w:pPr>
    </w:p>
    <w:p w14:paraId="722DF6F6" w14:textId="7C909717" w:rsidR="00514688" w:rsidRPr="00514688" w:rsidRDefault="00514688" w:rsidP="00514688">
      <w:pPr>
        <w:rPr>
          <w:rFonts w:eastAsia="Times New Roman" w:cs="Times New Roman"/>
          <w:b/>
          <w:bCs/>
          <w:i/>
          <w:iCs/>
          <w:color w:val="000000"/>
          <w:sz w:val="20"/>
          <w:szCs w:val="20"/>
          <w:lang w:val="en-US" w:eastAsia="zh-CN"/>
        </w:rPr>
      </w:pPr>
      <w:r w:rsidRPr="002A0DF4">
        <w:rPr>
          <w:rFonts w:eastAsia="Times New Roman" w:cs="Times New Roman"/>
          <w:i/>
          <w:iCs/>
          <w:color w:val="000000"/>
          <w:sz w:val="20"/>
          <w:szCs w:val="20"/>
          <w:lang w:val="en-US" w:eastAsia="zh-CN"/>
        </w:rPr>
        <w:t>Note.</w:t>
      </w:r>
      <w:r w:rsidRPr="00514688">
        <w:rPr>
          <w:rFonts w:eastAsia="Times New Roman" w:cs="Times New Roman"/>
          <w:b/>
          <w:bCs/>
          <w:i/>
          <w:iCs/>
          <w:color w:val="000000"/>
          <w:sz w:val="20"/>
          <w:szCs w:val="20"/>
          <w:lang w:val="en-US" w:eastAsia="zh-CN"/>
        </w:rPr>
        <w:t xml:space="preserve"> </w:t>
      </w:r>
      <w:r w:rsidR="00E82BC1" w:rsidRPr="00E82BC1">
        <w:rPr>
          <w:rFonts w:eastAsia="Times New Roman" w:cs="Times New Roman"/>
          <w:color w:val="000000"/>
          <w:sz w:val="20"/>
          <w:szCs w:val="20"/>
          <w:lang w:val="en-US" w:eastAsia="zh-CN"/>
        </w:rPr>
        <w:t>Compen: compensation; HSB: help-seeking behaviors; MHC: mental health condition(s); N.S.: not specified; N total: the number of students who have mental health problems; Recruit: recruitment; Undergrad: undergraduate.</w:t>
      </w:r>
    </w:p>
    <w:p w14:paraId="7BDA1927" w14:textId="77777777" w:rsidR="00514688" w:rsidRPr="00514688" w:rsidRDefault="00514688" w:rsidP="002E06E4">
      <w:pPr>
        <w:rPr>
          <w:sz w:val="20"/>
          <w:szCs w:val="20"/>
          <w:lang w:val="en-US"/>
        </w:rPr>
      </w:pPr>
    </w:p>
    <w:p w14:paraId="28B7A1C8" w14:textId="77777777" w:rsidR="009C44BC" w:rsidRDefault="009C44BC" w:rsidP="009C44BC">
      <w:pPr>
        <w:rPr>
          <w:lang w:val="en-US"/>
        </w:rPr>
      </w:pPr>
    </w:p>
    <w:p w14:paraId="714DB272" w14:textId="77777777" w:rsidR="009C44BC" w:rsidRDefault="009C44BC" w:rsidP="009C44BC">
      <w:pPr>
        <w:rPr>
          <w:lang w:val="en-US"/>
        </w:rPr>
        <w:sectPr w:rsidR="009C44BC" w:rsidSect="00014D63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8A0FBFB" w14:textId="20B2CD01" w:rsidR="00514688" w:rsidRDefault="000D5BDA" w:rsidP="00514688">
      <w:pPr>
        <w:pStyle w:val="Heading2"/>
        <w:rPr>
          <w:lang w:val="en-US"/>
        </w:rPr>
      </w:pPr>
      <w:bookmarkStart w:id="17" w:name="_Toc183030634"/>
      <w:r>
        <w:rPr>
          <w:lang w:val="en-US"/>
        </w:rPr>
        <w:lastRenderedPageBreak/>
        <w:t>Table</w:t>
      </w:r>
      <w:r w:rsidRPr="00B037C8">
        <w:rPr>
          <w:lang w:val="en-US"/>
        </w:rPr>
        <w:t xml:space="preserve"> </w:t>
      </w:r>
      <w:r>
        <w:rPr>
          <w:lang w:val="en-US"/>
        </w:rPr>
        <w:t>S3</w:t>
      </w:r>
      <w:r w:rsidR="00514688" w:rsidRPr="00B037C8">
        <w:rPr>
          <w:lang w:val="en-US"/>
        </w:rPr>
        <w:t xml:space="preserve">. </w:t>
      </w:r>
      <w:r w:rsidR="004E39EE" w:rsidRPr="004E39EE">
        <w:rPr>
          <w:lang w:val="en-US"/>
        </w:rPr>
        <w:t>Key characteristics for studies reporting help-seeking intentions</w:t>
      </w:r>
      <w:bookmarkEnd w:id="17"/>
    </w:p>
    <w:tbl>
      <w:tblPr>
        <w:tblW w:w="14320" w:type="dxa"/>
        <w:tblLook w:val="04A0" w:firstRow="1" w:lastRow="0" w:firstColumn="1" w:lastColumn="0" w:noHBand="0" w:noVBand="1"/>
      </w:tblPr>
      <w:tblGrid>
        <w:gridCol w:w="1779"/>
        <w:gridCol w:w="954"/>
        <w:gridCol w:w="1253"/>
        <w:gridCol w:w="1074"/>
        <w:gridCol w:w="694"/>
        <w:gridCol w:w="838"/>
        <w:gridCol w:w="968"/>
        <w:gridCol w:w="990"/>
        <w:gridCol w:w="1530"/>
        <w:gridCol w:w="1457"/>
        <w:gridCol w:w="1318"/>
        <w:gridCol w:w="716"/>
        <w:gridCol w:w="749"/>
      </w:tblGrid>
      <w:tr w:rsidR="00580E22" w:rsidRPr="004616D1" w14:paraId="5F9FA1DA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BA5CB" w14:textId="77777777" w:rsidR="00580E22" w:rsidRPr="00770A46" w:rsidRDefault="00580E22" w:rsidP="006C37FD">
            <w:pPr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44187" w14:textId="77777777" w:rsidR="00580E22" w:rsidRPr="00770A46" w:rsidRDefault="00580E22" w:rsidP="006C37FD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29747" w14:textId="77777777" w:rsidR="00580E22" w:rsidRPr="00770A46" w:rsidRDefault="00580E22" w:rsidP="006C37FD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28AAF" w14:textId="77777777" w:rsidR="00580E22" w:rsidRPr="00770A46" w:rsidRDefault="00580E22" w:rsidP="006C37FD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F45C0" w14:textId="77777777" w:rsidR="00580E22" w:rsidRPr="00770A46" w:rsidRDefault="00580E22" w:rsidP="006C37FD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39911" w14:textId="77777777" w:rsidR="00580E22" w:rsidRPr="00770A46" w:rsidRDefault="00580E22" w:rsidP="006C37FD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3CB22" w14:textId="77777777" w:rsidR="00580E22" w:rsidRPr="00770A46" w:rsidRDefault="00580E22" w:rsidP="006C37FD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4CCC4" w14:textId="77777777" w:rsidR="00580E22" w:rsidRPr="00770A46" w:rsidRDefault="00580E22" w:rsidP="006C37FD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046F6" w14:textId="77777777" w:rsidR="00580E22" w:rsidRPr="00770A46" w:rsidRDefault="00580E22" w:rsidP="006C37FD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EF0FB" w14:textId="77777777" w:rsidR="00580E22" w:rsidRPr="00770A46" w:rsidRDefault="00580E22" w:rsidP="006C37FD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FAE11" w14:textId="77777777" w:rsidR="00580E22" w:rsidRPr="00770A46" w:rsidRDefault="00580E22" w:rsidP="006C37FD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596B1" w14:textId="77777777" w:rsidR="00580E22" w:rsidRPr="00770A46" w:rsidRDefault="00580E22" w:rsidP="006C37FD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3004F" w14:textId="77777777" w:rsidR="00580E22" w:rsidRPr="00770A46" w:rsidRDefault="00580E22" w:rsidP="006C37FD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580E22" w:rsidRPr="00770A46" w14:paraId="68CC3491" w14:textId="77777777" w:rsidTr="006C37FD">
        <w:trPr>
          <w:trHeight w:val="285"/>
        </w:trPr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110928" w14:textId="77777777" w:rsidR="00580E22" w:rsidRPr="00770A46" w:rsidRDefault="00580E22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udy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98F8A8" w14:textId="77777777" w:rsidR="00580E22" w:rsidRPr="00770A46" w:rsidRDefault="00580E22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untry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88168D" w14:textId="77777777" w:rsidR="00580E22" w:rsidRPr="00770A46" w:rsidRDefault="00580E22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udy Design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D6110A" w14:textId="77777777" w:rsidR="00580E22" w:rsidRPr="00770A46" w:rsidRDefault="00580E22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yp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of </w:t>
            </w:r>
            <w:r w:rsidRPr="008B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udent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58831A" w14:textId="77777777" w:rsidR="00580E22" w:rsidRPr="00770A46" w:rsidRDefault="00580E22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ge (M)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AA4773" w14:textId="77777777" w:rsidR="00580E22" w:rsidRPr="00770A46" w:rsidRDefault="00580E22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Female (%)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83D9CC" w14:textId="77777777" w:rsidR="00580E22" w:rsidRPr="00770A46" w:rsidRDefault="00580E22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ecruit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474AD7" w14:textId="77777777" w:rsidR="00580E22" w:rsidRPr="00770A46" w:rsidRDefault="00580E22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mpen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0EEAE0" w14:textId="77777777" w:rsidR="00580E22" w:rsidRPr="00770A46" w:rsidRDefault="00580E22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HC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558C3D" w14:textId="77777777" w:rsidR="00580E22" w:rsidRPr="00770A46" w:rsidRDefault="00580E22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SI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F1B32F" w14:textId="77777777" w:rsidR="00580E22" w:rsidRPr="00770A46" w:rsidRDefault="00580E22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SI Time Frame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7406AA" w14:textId="77777777" w:rsidR="00580E22" w:rsidRPr="00770A46" w:rsidRDefault="00580E22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Pr="00770A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HIS</w:t>
            </w: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307384" w14:textId="77777777" w:rsidR="00580E22" w:rsidRPr="00770A46" w:rsidRDefault="00580E22" w:rsidP="006C37F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Pr="00770A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Total</w:t>
            </w:r>
          </w:p>
        </w:tc>
      </w:tr>
      <w:tr w:rsidR="00580E22" w:rsidRPr="00770A46" w14:paraId="6C4AEA1B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7F8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enjet</w:t>
            </w:r>
            <w:proofErr w:type="spellEnd"/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et al., 202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657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exic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823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295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C31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F522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55C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729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6AB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mbine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A4E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kelihood of help seeki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20A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ring the school yea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B8FA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48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054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57</w:t>
            </w:r>
          </w:p>
        </w:tc>
      </w:tr>
      <w:tr w:rsidR="00580E22" w:rsidRPr="00770A46" w14:paraId="5C89161E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022D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ernhardsdóttir</w:t>
            </w:r>
            <w:proofErr w:type="spellEnd"/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and Vilhjálmsson, 20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2F4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496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C38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580D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7.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AE1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40C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1AB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959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559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ceived ne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540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urren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EC6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42E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63</w:t>
            </w:r>
          </w:p>
        </w:tc>
      </w:tr>
      <w:tr w:rsidR="00580E22" w:rsidRPr="00770A46" w14:paraId="3B2810BD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6F5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ootsma et al., 20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37EA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DC6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57CD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Mixed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1B0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0.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C74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435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2CB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36F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y mood disorders (major depressive episode, mania, hypomania)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E2E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Perceived need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4F5F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C3B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6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BD1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608</w:t>
            </w:r>
          </w:p>
        </w:tc>
      </w:tr>
      <w:tr w:rsidR="00580E22" w:rsidRPr="00770A46" w14:paraId="3E3B35F0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FB2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orsari et al., 2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CE8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DB5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867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CE8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033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2DF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 and subject p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3B4A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68B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mbine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FE5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ceived ne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ED0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3A9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B7E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</w:tr>
      <w:tr w:rsidR="00580E22" w:rsidRPr="00770A46" w14:paraId="071B8A91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142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uscemi et al., 20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E49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745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DEE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31F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642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6E4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724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21ED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5EF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kelihood of help seeki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B3E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796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6D3D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</w:tr>
      <w:tr w:rsidR="00580E22" w:rsidRPr="00770A46" w14:paraId="34417933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822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apron et al., 2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720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2CF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EE9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1D4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016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0F9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ubject p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67B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FE9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lcohol problem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034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Interest in treatmen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854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970A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0E7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22</w:t>
            </w:r>
          </w:p>
        </w:tc>
      </w:tr>
      <w:tr w:rsidR="00580E22" w:rsidRPr="00770A46" w14:paraId="6E0EECA9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5E5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anford et al., 20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F32A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4C6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E37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E9C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5A7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80C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AAA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C58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mbine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8A8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ceived ne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49E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46D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2A2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51</w:t>
            </w:r>
          </w:p>
        </w:tc>
      </w:tr>
      <w:tr w:rsidR="00580E22" w:rsidRPr="00770A46" w14:paraId="2A7C3B79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0F1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nbar et al., 2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132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DBC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E02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the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B60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ED4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9D1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F18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631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330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Interest in treatmen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938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309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1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A6E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557</w:t>
            </w:r>
          </w:p>
        </w:tc>
      </w:tr>
      <w:tr w:rsidR="00580E22" w:rsidRPr="00770A46" w14:paraId="40B0C0ED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49F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isenberg et al., 20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DE6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D6F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78C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17A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2AD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728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07D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E34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C20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ceived ne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73D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05F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F9C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12</w:t>
            </w:r>
          </w:p>
        </w:tc>
      </w:tr>
      <w:tr w:rsidR="00580E22" w:rsidRPr="00770A46" w14:paraId="73D12184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0D1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isenberg et al., 20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8EF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2CE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ngitudi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D3AA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059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1E3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11E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B66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1FD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ating disorde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BBE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ceived ne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3EE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B6F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675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28</w:t>
            </w:r>
          </w:p>
        </w:tc>
      </w:tr>
      <w:tr w:rsidR="00580E22" w:rsidRPr="00770A46" w14:paraId="33D1192F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B0C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pler et al., 20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847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3EE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ngitudi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881F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D83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9BD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E20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CDC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7ECA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lcohol problem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FA2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Interest in treatmen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894D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032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A64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2</w:t>
            </w:r>
          </w:p>
        </w:tc>
      </w:tr>
      <w:tr w:rsidR="00580E22" w:rsidRPr="00770A46" w14:paraId="0522AA40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F1A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MS Dataset, 20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25E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07A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76D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F22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6AED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FF1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961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A2D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mbine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6FA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ceived ne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AB2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3F4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59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326F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5594</w:t>
            </w:r>
          </w:p>
        </w:tc>
      </w:tr>
      <w:tr w:rsidR="00580E22" w:rsidRPr="00770A46" w14:paraId="244B6881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13D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Janota et al., 20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20F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288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ngitudi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8E7F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749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8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295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B51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CA5D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FC3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uicidalit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DCAA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ceived ne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18B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C55F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C3BF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27</w:t>
            </w:r>
          </w:p>
        </w:tc>
      </w:tr>
      <w:tr w:rsidR="00580E22" w:rsidRPr="00770A46" w14:paraId="03FC51F1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E8EA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evin et al., 2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40D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087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C7A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0B6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7D2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425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ubject p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098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640A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CD3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kelihood of help seeki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95C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778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FCF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00</w:t>
            </w:r>
          </w:p>
        </w:tc>
      </w:tr>
      <w:tr w:rsidR="00580E22" w:rsidRPr="00770A46" w14:paraId="7DDC04D8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3A5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Nam et al., 2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8A8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26B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A6CD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02A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B38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2D9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ubject p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9A0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EF0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uicidalit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124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ceived ne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96A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0CA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C65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0</w:t>
            </w:r>
          </w:p>
        </w:tc>
      </w:tr>
      <w:tr w:rsidR="00580E22" w:rsidRPr="00770A46" w14:paraId="5D137EBB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BB5D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egash et al., 20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EA6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thiopi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4E0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29D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272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C06D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129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90B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3A8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57E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ceived ne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694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ast 3 mon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52B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DC8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39</w:t>
            </w:r>
          </w:p>
        </w:tc>
      </w:tr>
      <w:tr w:rsidR="00580E22" w:rsidRPr="00770A46" w14:paraId="0FD087BB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B06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Robinson et al., 20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9C3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anad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9FCF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A54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C5B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F21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8E7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159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274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logical distres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B33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kelihood of help seeki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6E4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ithin the next mon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E0A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438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65</w:t>
            </w:r>
          </w:p>
        </w:tc>
      </w:tr>
      <w:tr w:rsidR="00580E22" w:rsidRPr="00770A46" w14:paraId="616BB638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B89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asaki, 20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964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Jap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ED9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999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ndergra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FB1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0.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9AFF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EE1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F72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0E6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60D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kelihood of help seeking &amp; Perceived ne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95EF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fetim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C17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1C0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</w:tr>
      <w:tr w:rsidR="00580E22" w:rsidRPr="00770A46" w14:paraId="50C538CC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6A5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onneville and Lipson, 2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904D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CE3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D6B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E4B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861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CD4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9586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1E3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ating disorde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99A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ceived ne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FFDF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D8F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619B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747</w:t>
            </w:r>
          </w:p>
        </w:tc>
      </w:tr>
      <w:tr w:rsidR="00580E22" w:rsidRPr="00770A46" w14:paraId="1BF27FE6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BA8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Valenstein et al., 20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E33F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AF7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6DC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ixe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0C97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2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E2C3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078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2108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EDBA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ombine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A66D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ceived ne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83B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787E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78A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02</w:t>
            </w:r>
          </w:p>
        </w:tc>
      </w:tr>
      <w:tr w:rsidR="00580E22" w:rsidRPr="00770A46" w14:paraId="73E16DD9" w14:textId="77777777" w:rsidTr="006C37FD">
        <w:trPr>
          <w:trHeight w:val="285"/>
        </w:trPr>
        <w:tc>
          <w:tcPr>
            <w:tcW w:w="1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215200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u et al., 200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53B3BA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22A55C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2E9C82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36D1CA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1AEC7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EDFD9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ner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26083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15B365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lcohol problem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8FF0DF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ceived need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188A49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7DBBE1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9D8AC4" w14:textId="77777777" w:rsidR="00580E22" w:rsidRPr="00770A46" w:rsidRDefault="00580E22" w:rsidP="006C37FD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70A46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62</w:t>
            </w:r>
          </w:p>
        </w:tc>
      </w:tr>
    </w:tbl>
    <w:p w14:paraId="7DB3AF01" w14:textId="77777777" w:rsidR="009C44BC" w:rsidRDefault="009C44BC" w:rsidP="009C44BC">
      <w:pPr>
        <w:rPr>
          <w:lang w:val="en-US"/>
        </w:rPr>
      </w:pPr>
    </w:p>
    <w:p w14:paraId="7BE56621" w14:textId="6DA3EA92" w:rsidR="000451EE" w:rsidRPr="00F6452B" w:rsidRDefault="000451EE" w:rsidP="004E39EE">
      <w:pPr>
        <w:rPr>
          <w:rFonts w:eastAsia="Times New Roman" w:cs="Times New Roman"/>
          <w:b/>
          <w:bCs/>
          <w:i/>
          <w:iCs/>
          <w:color w:val="000000"/>
          <w:sz w:val="20"/>
          <w:szCs w:val="20"/>
          <w:lang w:val="en-US" w:eastAsia="zh-CN"/>
        </w:rPr>
        <w:sectPr w:rsidR="000451EE" w:rsidRPr="00F6452B" w:rsidSect="00014D63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2A0DF4">
        <w:rPr>
          <w:rFonts w:eastAsia="Times New Roman" w:cs="Times New Roman"/>
          <w:i/>
          <w:iCs/>
          <w:color w:val="000000"/>
          <w:sz w:val="20"/>
          <w:szCs w:val="20"/>
          <w:lang w:val="en-US" w:eastAsia="zh-CN"/>
        </w:rPr>
        <w:t>Note.</w:t>
      </w:r>
      <w:r w:rsidRPr="000451EE">
        <w:rPr>
          <w:rFonts w:eastAsia="Times New Roman" w:cs="Times New Roman"/>
          <w:b/>
          <w:bCs/>
          <w:i/>
          <w:iCs/>
          <w:color w:val="000000"/>
          <w:sz w:val="20"/>
          <w:szCs w:val="20"/>
          <w:lang w:val="en-US" w:eastAsia="zh-CN"/>
        </w:rPr>
        <w:t xml:space="preserve"> </w:t>
      </w:r>
      <w:r w:rsidR="00350E15" w:rsidRPr="00350E15">
        <w:rPr>
          <w:rFonts w:eastAsia="Times New Roman" w:cs="Times New Roman"/>
          <w:color w:val="000000"/>
          <w:sz w:val="20"/>
          <w:szCs w:val="20"/>
          <w:lang w:val="en-US" w:eastAsia="zh-CN"/>
        </w:rPr>
        <w:t xml:space="preserve">Compen: compensation; HSI: help-seeking intentions; MHC: mental health condition(s); </w:t>
      </w:r>
      <w:proofErr w:type="spellStart"/>
      <w:r w:rsidR="00350E15" w:rsidRPr="00350E15">
        <w:rPr>
          <w:rFonts w:eastAsia="Times New Roman" w:cs="Times New Roman"/>
          <w:color w:val="000000"/>
          <w:sz w:val="20"/>
          <w:szCs w:val="20"/>
          <w:lang w:val="en-US" w:eastAsia="zh-CN"/>
        </w:rPr>
        <w:t>N.S.:not</w:t>
      </w:r>
      <w:proofErr w:type="spellEnd"/>
      <w:r w:rsidR="00350E15" w:rsidRPr="00350E15">
        <w:rPr>
          <w:rFonts w:eastAsia="Times New Roman" w:cs="Times New Roman"/>
          <w:color w:val="000000"/>
          <w:sz w:val="20"/>
          <w:szCs w:val="20"/>
          <w:lang w:val="en-US" w:eastAsia="zh-CN"/>
        </w:rPr>
        <w:t xml:space="preserve"> specified; N total: the number of students who have mental health problems; Recruit: recruitment; Undergrad: undergraduate.</w:t>
      </w:r>
    </w:p>
    <w:p w14:paraId="1BE1C3E0" w14:textId="298362FF" w:rsidR="006A4C64" w:rsidRPr="00765B7C" w:rsidRDefault="00765B7C" w:rsidP="00765B7C">
      <w:pPr>
        <w:pStyle w:val="Heading2"/>
        <w:rPr>
          <w:lang w:val="en-US"/>
        </w:rPr>
      </w:pPr>
      <w:bookmarkStart w:id="18" w:name="_Toc76559077"/>
      <w:bookmarkStart w:id="19" w:name="_Toc183030635"/>
      <w:bookmarkEnd w:id="11"/>
      <w:bookmarkEnd w:id="12"/>
      <w:bookmarkEnd w:id="13"/>
      <w:bookmarkEnd w:id="14"/>
      <w:r>
        <w:rPr>
          <w:lang w:val="en-US"/>
        </w:rPr>
        <w:lastRenderedPageBreak/>
        <w:t>Figure S1</w:t>
      </w:r>
      <w:r w:rsidR="00E9088E">
        <w:rPr>
          <w:lang w:val="en-US"/>
        </w:rPr>
        <w:t xml:space="preserve">. </w:t>
      </w:r>
      <w:bookmarkStart w:id="20" w:name="_Toc76559078"/>
      <w:bookmarkEnd w:id="18"/>
      <w:r w:rsidR="00655EA7" w:rsidRPr="00765B7C">
        <w:rPr>
          <w:lang w:val="en-US"/>
        </w:rPr>
        <w:t xml:space="preserve">Funnel plot for </w:t>
      </w:r>
      <w:bookmarkEnd w:id="20"/>
      <w:r w:rsidR="00C93BCF" w:rsidRPr="00765B7C">
        <w:rPr>
          <w:lang w:val="en-US"/>
        </w:rPr>
        <w:t>p</w:t>
      </w:r>
      <w:r w:rsidR="00F05337" w:rsidRPr="00765B7C">
        <w:rPr>
          <w:lang w:val="en-US"/>
        </w:rPr>
        <w:t>revalence rates of help-seeking behaviors among college students</w:t>
      </w:r>
      <w:bookmarkEnd w:id="19"/>
    </w:p>
    <w:p w14:paraId="3F3C3F12" w14:textId="77777777" w:rsidR="006D1A6F" w:rsidRPr="006D1A6F" w:rsidRDefault="006D1A6F" w:rsidP="006D1A6F">
      <w:pPr>
        <w:rPr>
          <w:lang w:val="en-US"/>
        </w:rPr>
      </w:pPr>
    </w:p>
    <w:p w14:paraId="71D53618" w14:textId="3565E671" w:rsidR="00641327" w:rsidRDefault="00D10917" w:rsidP="00655EA7">
      <w:pPr>
        <w:rPr>
          <w:lang w:val="en-US"/>
        </w:rPr>
      </w:pPr>
      <w:r w:rsidRPr="00D10917">
        <w:rPr>
          <w:noProof/>
          <w:lang w:val="en-US"/>
        </w:rPr>
        <w:drawing>
          <wp:inline distT="0" distB="0" distL="0" distR="0" wp14:anchorId="2146602F" wp14:editId="7C1F4C97">
            <wp:extent cx="5756910" cy="34156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DE403" w14:textId="7A74E096" w:rsidR="00DE6FC9" w:rsidRPr="00DE6FC9" w:rsidRDefault="00641327" w:rsidP="00DE6FC9">
      <w:pPr>
        <w:rPr>
          <w:lang w:val="en-US"/>
        </w:rPr>
      </w:pPr>
      <w:r>
        <w:rPr>
          <w:lang w:val="en-US"/>
        </w:rPr>
        <w:br w:type="page"/>
      </w:r>
    </w:p>
    <w:p w14:paraId="546BCA35" w14:textId="3EE17765" w:rsidR="006B195F" w:rsidRPr="00765B7C" w:rsidRDefault="00765B7C" w:rsidP="00765B7C">
      <w:pPr>
        <w:pStyle w:val="Heading2"/>
        <w:rPr>
          <w:lang w:val="en-US"/>
        </w:rPr>
      </w:pPr>
      <w:bookmarkStart w:id="21" w:name="_Toc76559079"/>
      <w:bookmarkStart w:id="22" w:name="_Toc183030636"/>
      <w:r w:rsidRPr="00765B7C">
        <w:rPr>
          <w:lang w:val="en-US"/>
        </w:rPr>
        <w:lastRenderedPageBreak/>
        <w:t>Figure S</w:t>
      </w:r>
      <w:r w:rsidR="00655EA7" w:rsidRPr="00765B7C">
        <w:rPr>
          <w:lang w:val="en-US"/>
        </w:rPr>
        <w:t>2</w:t>
      </w:r>
      <w:r w:rsidR="006B195F" w:rsidRPr="00765B7C">
        <w:rPr>
          <w:lang w:val="en-US"/>
        </w:rPr>
        <w:t xml:space="preserve">. </w:t>
      </w:r>
      <w:r w:rsidR="00A03CE9" w:rsidRPr="00765B7C">
        <w:rPr>
          <w:lang w:val="en-US"/>
        </w:rPr>
        <w:t xml:space="preserve">Funnel plot for </w:t>
      </w:r>
      <w:bookmarkEnd w:id="21"/>
      <w:r w:rsidR="00100D02" w:rsidRPr="00765B7C">
        <w:rPr>
          <w:lang w:val="en-US"/>
        </w:rPr>
        <w:t>prevalence rates of help-seeking intentions among college students</w:t>
      </w:r>
      <w:bookmarkEnd w:id="22"/>
    </w:p>
    <w:p w14:paraId="53914012" w14:textId="4CFB45D9" w:rsidR="00F54E27" w:rsidRDefault="00F54E27" w:rsidP="00F54E27">
      <w:pPr>
        <w:rPr>
          <w:lang w:val="en-US"/>
        </w:rPr>
      </w:pPr>
    </w:p>
    <w:p w14:paraId="549FDFFE" w14:textId="120DE808" w:rsidR="00641327" w:rsidRPr="00C93BCF" w:rsidRDefault="00C93BCF" w:rsidP="00F54E27">
      <w:pPr>
        <w:rPr>
          <w:lang w:val="en-US"/>
        </w:rPr>
      </w:pPr>
      <w:r w:rsidRPr="00C93BCF">
        <w:rPr>
          <w:noProof/>
          <w:lang w:val="en-US"/>
        </w:rPr>
        <w:drawing>
          <wp:inline distT="0" distB="0" distL="0" distR="0" wp14:anchorId="3A8B3A12" wp14:editId="22E1D845">
            <wp:extent cx="5756910" cy="35032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0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85454" w14:textId="77777777" w:rsidR="0078134E" w:rsidRDefault="00641327" w:rsidP="00DE6FC9">
      <w:pPr>
        <w:rPr>
          <w:lang w:val="en-US"/>
        </w:rPr>
        <w:sectPr w:rsidR="0078134E" w:rsidSect="00441C09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0D990C02" w14:textId="127C6997" w:rsidR="0059695C" w:rsidRDefault="00765B7C" w:rsidP="00641327">
      <w:pPr>
        <w:pStyle w:val="Heading2"/>
        <w:rPr>
          <w:lang w:val="en-US"/>
        </w:rPr>
      </w:pPr>
      <w:bookmarkStart w:id="23" w:name="_Toc59000615"/>
      <w:bookmarkStart w:id="24" w:name="_Toc76559081"/>
      <w:bookmarkStart w:id="25" w:name="_Toc183030637"/>
      <w:r>
        <w:rPr>
          <w:lang w:val="en-US"/>
        </w:rPr>
        <w:lastRenderedPageBreak/>
        <w:t>Table S</w:t>
      </w:r>
      <w:r w:rsidR="0086553A">
        <w:rPr>
          <w:lang w:val="en-US"/>
        </w:rPr>
        <w:t>4</w:t>
      </w:r>
      <w:r w:rsidR="000C3E89">
        <w:rPr>
          <w:lang w:val="en-US"/>
        </w:rPr>
        <w:t xml:space="preserve">. </w:t>
      </w:r>
      <w:bookmarkEnd w:id="23"/>
      <w:bookmarkEnd w:id="24"/>
      <w:r w:rsidR="00875599" w:rsidRPr="00875599">
        <w:rPr>
          <w:lang w:val="en-US"/>
        </w:rPr>
        <w:t>Prevalence rates of help-seeking behaviors by time point and type of help</w:t>
      </w:r>
      <w:bookmarkEnd w:id="25"/>
    </w:p>
    <w:tbl>
      <w:tblPr>
        <w:tblW w:w="12870" w:type="dxa"/>
        <w:tblLook w:val="04A0" w:firstRow="1" w:lastRow="0" w:firstColumn="1" w:lastColumn="0" w:noHBand="0" w:noVBand="1"/>
      </w:tblPr>
      <w:tblGrid>
        <w:gridCol w:w="2388"/>
        <w:gridCol w:w="1548"/>
        <w:gridCol w:w="1104"/>
        <w:gridCol w:w="1080"/>
        <w:gridCol w:w="1800"/>
        <w:gridCol w:w="1080"/>
        <w:gridCol w:w="1980"/>
        <w:gridCol w:w="1890"/>
      </w:tblGrid>
      <w:tr w:rsidR="00934C73" w:rsidRPr="004616D1" w14:paraId="643DA06C" w14:textId="77777777" w:rsidTr="00934C73">
        <w:trPr>
          <w:trHeight w:val="285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8FB4" w14:textId="77777777" w:rsidR="00934C73" w:rsidRPr="00934C73" w:rsidRDefault="00934C73" w:rsidP="00934C73">
            <w:pPr>
              <w:rPr>
                <w:rFonts w:eastAsia="Times New Roman" w:cs="Times New Roman"/>
                <w:lang w:val="en-US" w:eastAsia="zh-CN"/>
              </w:rPr>
            </w:pPr>
            <w:bookmarkStart w:id="26" w:name="_Toc59000616"/>
            <w:bookmarkStart w:id="27" w:name="_Toc76559082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96BA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2919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9885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0A80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7E5C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4930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B85C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934C73" w:rsidRPr="00934C73" w14:paraId="5CAD5DFE" w14:textId="77777777" w:rsidTr="00934C73">
        <w:trPr>
          <w:trHeight w:val="285"/>
        </w:trPr>
        <w:tc>
          <w:tcPr>
            <w:tcW w:w="23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404AF1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87D51E" w14:textId="77777777" w:rsidR="00934C73" w:rsidRPr="00934C73" w:rsidRDefault="00934C73" w:rsidP="00934C7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No. of studies 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07CA5F" w14:textId="77777777" w:rsidR="00934C73" w:rsidRPr="00934C73" w:rsidRDefault="00934C73" w:rsidP="00934C7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o. HSB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EB7C9F" w14:textId="77777777" w:rsidR="00934C73" w:rsidRPr="00934C73" w:rsidRDefault="00934C73" w:rsidP="00934C7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Total No.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18BEFE" w14:textId="77777777" w:rsidR="00934C73" w:rsidRPr="00934C73" w:rsidRDefault="00934C73" w:rsidP="00934C7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valence (%)</w:t>
            </w: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64114F" w14:textId="77777777" w:rsidR="00934C73" w:rsidRPr="00934C73" w:rsidRDefault="00934C73" w:rsidP="00934C7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95% CI</w:t>
            </w: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F8C0EA" w14:textId="77777777" w:rsidR="00934C73" w:rsidRPr="00934C73" w:rsidRDefault="00934C73" w:rsidP="00934C73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I</w:t>
            </w:r>
            <w:r w:rsidRPr="00934C7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934C7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934C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[95% CI]</w:t>
            </w: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0DBA35" w14:textId="0D247368" w:rsidR="00934C73" w:rsidRPr="00934C73" w:rsidRDefault="00BE4FD1" w:rsidP="00934C7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</w:t>
            </w:r>
            <w:r w:rsidR="00934C73" w:rsidRPr="00934C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ediction interval</w:t>
            </w:r>
          </w:p>
        </w:tc>
      </w:tr>
      <w:tr w:rsidR="00934C73" w:rsidRPr="004616D1" w14:paraId="512381B3" w14:textId="77777777" w:rsidTr="00934C73">
        <w:trPr>
          <w:trHeight w:val="285"/>
        </w:trPr>
        <w:tc>
          <w:tcPr>
            <w:tcW w:w="5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B1D8" w14:textId="77777777" w:rsidR="00934C73" w:rsidRPr="00934C73" w:rsidRDefault="00934C73" w:rsidP="00934C7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elp-seeking behaviors time point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5368" w14:textId="77777777" w:rsidR="00934C73" w:rsidRPr="00934C73" w:rsidRDefault="00934C73" w:rsidP="00934C7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8F82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26B9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5F66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9DE1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934C73" w:rsidRPr="00934C73" w14:paraId="7697811A" w14:textId="77777777" w:rsidTr="00934C73">
        <w:trPr>
          <w:trHeight w:val="285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9C5F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-month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DB61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DD2C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47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BF06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399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FB15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2D6C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3–37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4514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9.7% [99.6–99.7%]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D6A0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6-47</w:t>
            </w:r>
          </w:p>
        </w:tc>
      </w:tr>
      <w:tr w:rsidR="00934C73" w:rsidRPr="00934C73" w14:paraId="2021D8A5" w14:textId="77777777" w:rsidTr="00934C73">
        <w:trPr>
          <w:trHeight w:val="285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BF81" w14:textId="1774A9D5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fetime 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717C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6FAD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48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FA37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945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FCED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EE21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9–60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669E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8.0% [79.3–93.0%]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942F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3–68</w:t>
            </w:r>
          </w:p>
        </w:tc>
      </w:tr>
      <w:tr w:rsidR="00934C73" w:rsidRPr="00934C73" w14:paraId="205289C6" w14:textId="77777777" w:rsidTr="00934C73">
        <w:trPr>
          <w:trHeight w:val="285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F84C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urrent 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6AF3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E956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6228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41C9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1306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A90B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3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C97D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3–37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869F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9.2% [99.0–99.4%]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3CCE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–62 </w:t>
            </w:r>
          </w:p>
        </w:tc>
      </w:tr>
      <w:tr w:rsidR="00934C73" w:rsidRPr="00934C73" w14:paraId="35C1258D" w14:textId="77777777" w:rsidTr="00934C73">
        <w:trPr>
          <w:trHeight w:val="285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29BA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ring college 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9245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48C4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836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7008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5708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9ACE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97A4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–56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615E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8.6% [98.1–99.0%]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377A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–60 </w:t>
            </w:r>
          </w:p>
        </w:tc>
      </w:tr>
      <w:tr w:rsidR="00934C73" w:rsidRPr="00934C73" w14:paraId="1FC344BE" w14:textId="77777777" w:rsidTr="00934C73">
        <w:trPr>
          <w:trHeight w:val="285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7128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Up to 3-month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EAB0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5601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35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25B4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152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2CDA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8574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–35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A04F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5.9% [92.3–97.8%]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E97D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.4–81</w:t>
            </w:r>
          </w:p>
        </w:tc>
      </w:tr>
      <w:tr w:rsidR="00934C73" w:rsidRPr="00934C73" w14:paraId="27FB987C" w14:textId="77777777" w:rsidTr="00934C73">
        <w:trPr>
          <w:trHeight w:val="285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E8D2" w14:textId="77777777" w:rsidR="00934C73" w:rsidRPr="00934C73" w:rsidRDefault="00934C73" w:rsidP="00934C7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71D0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3B3D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649C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7929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CE1E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45E4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125E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34C73" w:rsidRPr="00934C73" w14:paraId="4197CED0" w14:textId="77777777" w:rsidTr="00934C73">
        <w:trPr>
          <w:trHeight w:val="285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9C18" w14:textId="77777777" w:rsidR="00934C73" w:rsidRPr="00934C73" w:rsidRDefault="00934C73" w:rsidP="00934C7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ype of help </w:t>
            </w: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 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36C3" w14:textId="77777777" w:rsidR="00934C73" w:rsidRPr="00934C73" w:rsidRDefault="00934C73" w:rsidP="00934C7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9C00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7893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91AB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271D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3CC8" w14:textId="77777777" w:rsidR="00934C73" w:rsidRPr="00934C73" w:rsidRDefault="00934C73" w:rsidP="00934C73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95CE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34C73" w:rsidRPr="00934C73" w14:paraId="30328537" w14:textId="77777777" w:rsidTr="00934C73">
        <w:trPr>
          <w:trHeight w:val="285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C645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edication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348F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0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3693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87507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A36E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80378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A0BA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7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03BF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2–34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79C0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8.1% [97.4–98.6%]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798B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2–34 </w:t>
            </w:r>
          </w:p>
        </w:tc>
      </w:tr>
      <w:tr w:rsidR="00934C73" w:rsidRPr="00934C73" w14:paraId="34AA945E" w14:textId="77777777" w:rsidTr="00934C73">
        <w:trPr>
          <w:trHeight w:val="285"/>
        </w:trPr>
        <w:tc>
          <w:tcPr>
            <w:tcW w:w="2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2D5FE8" w14:textId="324DEF38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sychotherapy</w:t>
            </w:r>
            <w:r w:rsidR="001159B8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/counseling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C50159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D1AAC4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105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910FBA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095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1502F9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1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1FF154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3–39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7A32C8" w14:textId="77777777" w:rsidR="00934C73" w:rsidRPr="00934C73" w:rsidRDefault="00934C73" w:rsidP="00934C7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8.7% [98.5–98.9%]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AE185" w14:textId="77777777" w:rsidR="00934C73" w:rsidRPr="00934C73" w:rsidRDefault="00934C73" w:rsidP="00934C7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934C73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3–40</w:t>
            </w:r>
          </w:p>
        </w:tc>
      </w:tr>
    </w:tbl>
    <w:p w14:paraId="6405BD2B" w14:textId="77777777" w:rsidR="00934C73" w:rsidRDefault="00934C73" w:rsidP="006303B8">
      <w:pPr>
        <w:rPr>
          <w:b/>
          <w:bCs/>
          <w:i/>
          <w:iCs/>
          <w:sz w:val="20"/>
          <w:szCs w:val="20"/>
        </w:rPr>
      </w:pPr>
    </w:p>
    <w:p w14:paraId="752DDF06" w14:textId="4A2E0F17" w:rsidR="002174AC" w:rsidRPr="008D1DCA" w:rsidRDefault="008D1DCA" w:rsidP="006303B8">
      <w:pPr>
        <w:rPr>
          <w:sz w:val="20"/>
          <w:szCs w:val="20"/>
          <w:lang w:val="en-US"/>
        </w:rPr>
        <w:sectPr w:rsidR="002174AC" w:rsidRPr="008D1DCA" w:rsidSect="0078134E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4767F9">
        <w:rPr>
          <w:i/>
          <w:iCs/>
          <w:sz w:val="20"/>
          <w:szCs w:val="20"/>
          <w:lang w:val="en-US"/>
        </w:rPr>
        <w:t>Note.</w:t>
      </w:r>
      <w:r w:rsidRPr="004767F9">
        <w:rPr>
          <w:sz w:val="20"/>
          <w:szCs w:val="20"/>
          <w:lang w:val="en-US"/>
        </w:rPr>
        <w:t xml:space="preserve"> HSB: help-seeking behaviors.</w:t>
      </w:r>
    </w:p>
    <w:p w14:paraId="7A3F51CA" w14:textId="364EB9BE" w:rsidR="009849A8" w:rsidRDefault="0086553A" w:rsidP="00865A9A">
      <w:pPr>
        <w:pStyle w:val="Heading2"/>
        <w:rPr>
          <w:lang w:val="en-US"/>
        </w:rPr>
      </w:pPr>
      <w:bookmarkStart w:id="28" w:name="_Toc183030638"/>
      <w:r>
        <w:rPr>
          <w:lang w:val="en-US"/>
        </w:rPr>
        <w:lastRenderedPageBreak/>
        <w:t>Table S5</w:t>
      </w:r>
      <w:r w:rsidR="009849A8" w:rsidRPr="00FA782A">
        <w:rPr>
          <w:lang w:val="en-US"/>
        </w:rPr>
        <w:t>.</w:t>
      </w:r>
      <w:r w:rsidR="009849A8">
        <w:rPr>
          <w:lang w:val="en-US"/>
        </w:rPr>
        <w:t xml:space="preserve"> </w:t>
      </w:r>
      <w:bookmarkEnd w:id="26"/>
      <w:bookmarkEnd w:id="27"/>
      <w:r w:rsidR="005939B7" w:rsidRPr="005939B7">
        <w:rPr>
          <w:lang w:val="en-US"/>
        </w:rPr>
        <w:t>Prevalence rates of help-seeking intentions by type of help</w:t>
      </w:r>
      <w:bookmarkEnd w:id="28"/>
    </w:p>
    <w:tbl>
      <w:tblPr>
        <w:tblW w:w="12060" w:type="dxa"/>
        <w:tblLook w:val="04A0" w:firstRow="1" w:lastRow="0" w:firstColumn="1" w:lastColumn="0" w:noHBand="0" w:noVBand="1"/>
      </w:tblPr>
      <w:tblGrid>
        <w:gridCol w:w="1980"/>
        <w:gridCol w:w="1440"/>
        <w:gridCol w:w="990"/>
        <w:gridCol w:w="1080"/>
        <w:gridCol w:w="1669"/>
        <w:gridCol w:w="1031"/>
        <w:gridCol w:w="1980"/>
        <w:gridCol w:w="1890"/>
      </w:tblGrid>
      <w:tr w:rsidR="005A6575" w:rsidRPr="004616D1" w14:paraId="00D1D801" w14:textId="77777777" w:rsidTr="005A6575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B231" w14:textId="77777777" w:rsidR="00195811" w:rsidRPr="00195811" w:rsidRDefault="00195811" w:rsidP="00195811">
            <w:pPr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030E" w14:textId="77777777" w:rsidR="00195811" w:rsidRPr="00195811" w:rsidRDefault="00195811" w:rsidP="00195811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F04D" w14:textId="77777777" w:rsidR="00195811" w:rsidRPr="00195811" w:rsidRDefault="00195811" w:rsidP="00195811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8701" w14:textId="77777777" w:rsidR="00195811" w:rsidRPr="00195811" w:rsidRDefault="00195811" w:rsidP="00195811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DA59" w14:textId="77777777" w:rsidR="00195811" w:rsidRPr="00195811" w:rsidRDefault="00195811" w:rsidP="00195811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6FE3" w14:textId="77777777" w:rsidR="00195811" w:rsidRPr="00195811" w:rsidRDefault="00195811" w:rsidP="00195811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22FE" w14:textId="77777777" w:rsidR="00195811" w:rsidRPr="00195811" w:rsidRDefault="00195811" w:rsidP="00195811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47B5" w14:textId="77777777" w:rsidR="00195811" w:rsidRPr="00195811" w:rsidRDefault="00195811" w:rsidP="00195811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5A6575" w:rsidRPr="00195811" w14:paraId="6ECE3E1F" w14:textId="77777777" w:rsidTr="005A6575">
        <w:trPr>
          <w:trHeight w:val="285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584B66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5141E7" w14:textId="77777777" w:rsidR="00195811" w:rsidRPr="00195811" w:rsidRDefault="00195811" w:rsidP="0019581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No. of studies 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5A0296" w14:textId="2972D945" w:rsidR="00195811" w:rsidRPr="00195811" w:rsidRDefault="00195811" w:rsidP="0019581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o. H</w:t>
            </w:r>
            <w:r w:rsidR="002D51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I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221784" w14:textId="77777777" w:rsidR="00195811" w:rsidRPr="00195811" w:rsidRDefault="00195811" w:rsidP="0019581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Total No. </w:t>
            </w:r>
          </w:p>
        </w:tc>
        <w:tc>
          <w:tcPr>
            <w:tcW w:w="16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ECC4AC" w14:textId="77777777" w:rsidR="00195811" w:rsidRPr="00195811" w:rsidRDefault="00195811" w:rsidP="0019581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valence (%)</w:t>
            </w: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41CA49" w14:textId="77777777" w:rsidR="00195811" w:rsidRPr="00195811" w:rsidRDefault="00195811" w:rsidP="0019581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95% CI</w:t>
            </w: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FA1727" w14:textId="77777777" w:rsidR="00195811" w:rsidRPr="00195811" w:rsidRDefault="00195811" w:rsidP="00195811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I</w:t>
            </w:r>
            <w:r w:rsidRPr="0019581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19581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958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[95% CI]</w:t>
            </w: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571BB1" w14:textId="2E1D2490" w:rsidR="00195811" w:rsidRPr="00195811" w:rsidRDefault="00983786" w:rsidP="0019581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</w:t>
            </w:r>
            <w:r w:rsidR="00195811" w:rsidRPr="001958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ediction interval</w:t>
            </w:r>
          </w:p>
        </w:tc>
      </w:tr>
      <w:tr w:rsidR="005A6575" w:rsidRPr="00195811" w14:paraId="1BC64965" w14:textId="77777777" w:rsidTr="005A6575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2FF5" w14:textId="77777777" w:rsidR="00195811" w:rsidRPr="00195811" w:rsidRDefault="00195811" w:rsidP="0019581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ype of intentions 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BE38" w14:textId="77777777" w:rsidR="00195811" w:rsidRPr="00195811" w:rsidRDefault="00195811" w:rsidP="0019581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39B2" w14:textId="77777777" w:rsidR="00195811" w:rsidRPr="00195811" w:rsidRDefault="00195811" w:rsidP="00195811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22DB" w14:textId="77777777" w:rsidR="00195811" w:rsidRPr="00195811" w:rsidRDefault="00195811" w:rsidP="00195811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E016" w14:textId="77777777" w:rsidR="00195811" w:rsidRPr="00195811" w:rsidRDefault="00195811" w:rsidP="00195811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6C22" w14:textId="77777777" w:rsidR="00195811" w:rsidRPr="00195811" w:rsidRDefault="00195811" w:rsidP="00195811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25E9" w14:textId="77777777" w:rsidR="00195811" w:rsidRPr="00195811" w:rsidRDefault="00195811" w:rsidP="00195811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3DC3" w14:textId="77777777" w:rsidR="00195811" w:rsidRPr="00195811" w:rsidRDefault="00195811" w:rsidP="00195811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5A6575" w:rsidRPr="00195811" w14:paraId="58780F6F" w14:textId="77777777" w:rsidTr="005A6575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5C5E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erceived need only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5039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7EE3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7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9EAF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7097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7FB5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1E65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5–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C1CA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9.7% [99.7–99.8%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2597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–97 </w:t>
            </w:r>
          </w:p>
        </w:tc>
      </w:tr>
      <w:tr w:rsidR="005A6575" w:rsidRPr="00195811" w14:paraId="6C84A8C9" w14:textId="77777777" w:rsidTr="005A6575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F4FFA7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kelihood of seeking help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00537B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5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8F56CD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622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01A407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632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FE8B2B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9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2DC1EB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5–69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753148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98.2% [97.2–98.8%]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F079FC" w14:textId="77777777" w:rsidR="00195811" w:rsidRPr="00195811" w:rsidRDefault="00195811" w:rsidP="00195811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95811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–97 </w:t>
            </w:r>
          </w:p>
        </w:tc>
      </w:tr>
    </w:tbl>
    <w:p w14:paraId="48FFC8AC" w14:textId="77777777" w:rsidR="00195811" w:rsidRDefault="00195811">
      <w:pPr>
        <w:rPr>
          <w:sz w:val="20"/>
          <w:szCs w:val="20"/>
          <w:lang w:val="en-US"/>
        </w:rPr>
      </w:pPr>
    </w:p>
    <w:p w14:paraId="3EFDF58D" w14:textId="77777777" w:rsidR="0026351B" w:rsidRDefault="005A6575" w:rsidP="0026351B">
      <w:pPr>
        <w:rPr>
          <w:sz w:val="20"/>
          <w:szCs w:val="20"/>
          <w:lang w:val="en-US"/>
        </w:rPr>
      </w:pPr>
      <w:r w:rsidRPr="002A0DF4">
        <w:rPr>
          <w:i/>
          <w:iCs/>
          <w:sz w:val="20"/>
          <w:szCs w:val="20"/>
          <w:lang w:val="en-US"/>
        </w:rPr>
        <w:t>Note.</w:t>
      </w:r>
      <w:r w:rsidRPr="005A6575">
        <w:rPr>
          <w:sz w:val="20"/>
          <w:szCs w:val="20"/>
          <w:lang w:val="en-US"/>
        </w:rPr>
        <w:t xml:space="preserve"> HSI: help-seeking intentions.</w:t>
      </w:r>
    </w:p>
    <w:p w14:paraId="2FC1F7CB" w14:textId="77777777" w:rsidR="0026351B" w:rsidRDefault="0026351B" w:rsidP="0026351B">
      <w:pPr>
        <w:rPr>
          <w:sz w:val="20"/>
          <w:szCs w:val="20"/>
          <w:lang w:val="en-US"/>
        </w:rPr>
        <w:sectPr w:rsidR="0026351B" w:rsidSect="00195811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772BD80" w14:textId="62BEA14A" w:rsidR="00195811" w:rsidRDefault="0086553A" w:rsidP="00195E8E">
      <w:pPr>
        <w:pStyle w:val="Heading2"/>
        <w:rPr>
          <w:sz w:val="20"/>
          <w:szCs w:val="20"/>
          <w:lang w:val="en-US"/>
        </w:rPr>
      </w:pPr>
      <w:bookmarkStart w:id="29" w:name="_Toc183030639"/>
      <w:r>
        <w:rPr>
          <w:lang w:val="en-US"/>
        </w:rPr>
        <w:lastRenderedPageBreak/>
        <w:t>Table S6</w:t>
      </w:r>
      <w:r w:rsidR="0026351B" w:rsidRPr="00FA782A">
        <w:rPr>
          <w:lang w:val="en-US"/>
        </w:rPr>
        <w:t>.</w:t>
      </w:r>
      <w:r w:rsidR="0026351B">
        <w:rPr>
          <w:lang w:val="en-US"/>
        </w:rPr>
        <w:t xml:space="preserve"> </w:t>
      </w:r>
      <w:r w:rsidR="00195E8E" w:rsidRPr="00195E8E">
        <w:rPr>
          <w:lang w:val="en-US"/>
        </w:rPr>
        <w:t>Risk of bias assessment of included studies</w:t>
      </w:r>
      <w:bookmarkEnd w:id="29"/>
    </w:p>
    <w:tbl>
      <w:tblPr>
        <w:tblW w:w="13950" w:type="dxa"/>
        <w:tblLook w:val="04A0" w:firstRow="1" w:lastRow="0" w:firstColumn="1" w:lastColumn="0" w:noHBand="0" w:noVBand="1"/>
      </w:tblPr>
      <w:tblGrid>
        <w:gridCol w:w="2315"/>
        <w:gridCol w:w="1808"/>
        <w:gridCol w:w="1637"/>
        <w:gridCol w:w="1710"/>
        <w:gridCol w:w="1710"/>
        <w:gridCol w:w="1800"/>
        <w:gridCol w:w="1170"/>
        <w:gridCol w:w="1800"/>
      </w:tblGrid>
      <w:tr w:rsidR="00F325A7" w:rsidRPr="004616D1" w14:paraId="1BE6736F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8D682" w14:textId="77777777" w:rsidR="00F325A7" w:rsidRPr="00F325A7" w:rsidRDefault="00F325A7" w:rsidP="00F325A7">
            <w:pPr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F612" w14:textId="77777777" w:rsidR="00F325A7" w:rsidRPr="00F325A7" w:rsidRDefault="00F325A7" w:rsidP="00F325A7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D6E6" w14:textId="77777777" w:rsidR="00F325A7" w:rsidRPr="00F325A7" w:rsidRDefault="00F325A7" w:rsidP="00F325A7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FE89" w14:textId="77777777" w:rsidR="00F325A7" w:rsidRPr="00F325A7" w:rsidRDefault="00F325A7" w:rsidP="00F325A7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A476" w14:textId="77777777" w:rsidR="00F325A7" w:rsidRPr="00F325A7" w:rsidRDefault="00F325A7" w:rsidP="00F325A7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22C6" w14:textId="77777777" w:rsidR="00F325A7" w:rsidRPr="00F325A7" w:rsidRDefault="00F325A7" w:rsidP="00F325A7">
            <w:pPr>
              <w:rPr>
                <w:rFonts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96F2F4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F33934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F325A7" w:rsidRPr="00F325A7" w14:paraId="75E8D2C9" w14:textId="77777777" w:rsidTr="00700F2F">
        <w:trPr>
          <w:trHeight w:val="705"/>
        </w:trPr>
        <w:tc>
          <w:tcPr>
            <w:tcW w:w="2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E7203E" w14:textId="77777777" w:rsidR="00F325A7" w:rsidRPr="00F325A7" w:rsidRDefault="00F325A7" w:rsidP="00F325A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udy</w:t>
            </w:r>
          </w:p>
        </w:tc>
        <w:tc>
          <w:tcPr>
            <w:tcW w:w="1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CCF03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ample representativeness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2789C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ample size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DE5CE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on-respondents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A0002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Ascertainment of HSI/HSB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3F03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Descriptive statistic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93C32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otal sco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B2801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325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oB</w:t>
            </w:r>
            <w:proofErr w:type="spellEnd"/>
            <w:r w:rsidRPr="00F325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classification</w:t>
            </w:r>
          </w:p>
        </w:tc>
      </w:tr>
      <w:tr w:rsidR="00F325A7" w:rsidRPr="00F325A7" w14:paraId="54856632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B6074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dams et al., 20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30A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9A3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DDA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C15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A5A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356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ED8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56F23072" w14:textId="77777777" w:rsidTr="00700F2F">
        <w:trPr>
          <w:trHeight w:val="31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E816E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mone-</w:t>
            </w:r>
            <w:proofErr w:type="spellStart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'Olak</w:t>
            </w:r>
            <w:proofErr w:type="spellEnd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et al., 20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16B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C4A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ABE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C57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31B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96D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BF7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765B988E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95FEE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Arria et al., 20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F11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0CE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B1B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CC1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3A5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E6F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210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11B7FB23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87F91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aklola</w:t>
            </w:r>
            <w:proofErr w:type="spellEnd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et al., 20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9A7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C6C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99F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798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4A9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5F1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E63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2164793B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A2190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enjet</w:t>
            </w:r>
            <w:proofErr w:type="spellEnd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et al., 2020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85D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DAC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BA9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538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F9E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D6C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660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4D504FA2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B9FFB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ernhardsdóttir</w:t>
            </w:r>
            <w:proofErr w:type="spellEnd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and Vilhjálmsson, 20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27F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090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D9E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8CD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57B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F7F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178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77886D1F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BD44B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ilican</w:t>
            </w:r>
            <w:proofErr w:type="spellEnd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, 20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FDF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BEF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27A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142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032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85C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914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007B2C7B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F2DFB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lanco et al., 20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C96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533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E95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299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58E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933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D9F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36E5189F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62A4D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ootsma et al., 20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879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8DD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D76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A51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9FE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2E8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452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7CE042EF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E5B7D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orsari et al., 20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881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2D8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3C3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A4A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B41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295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289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64CAB037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4CFAC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ovier et al., 2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D54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A57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813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597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1A0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586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9F5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5438649F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70A5E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ruffaerts et al., 20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909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CB0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199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C9B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4D3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F10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970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426E1CF8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8FE62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Buscemi et al., 20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A82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B77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1AE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668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4B9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09A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C95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45116D9A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A346E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aldeira et al., 20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DB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73F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AF6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13F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87A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EFD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646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32FE26E9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690E6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apron et al., 20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AD3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9CE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30E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CAB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815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409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C3B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65879291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793E8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ranford et al., 20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0E4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F82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EBE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C5F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990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594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4B1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010C8750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EA842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urrier et al., 20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AED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3C4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2E8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327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9F0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573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BA3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2691B508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FB0AC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Czyz et al., 20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A18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BF8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141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3D2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F55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59C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30A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626D4975" w14:textId="77777777" w:rsidTr="00700F2F">
        <w:trPr>
          <w:trHeight w:val="30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AC940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Davis and </w:t>
            </w:r>
            <w:proofErr w:type="spellStart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idseth</w:t>
            </w:r>
            <w:proofErr w:type="spellEnd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, 197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71D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496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AC2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67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047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46C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376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22E33A2F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7E6D2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e Paula et al., 20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CD8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43B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4EE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B1F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ED2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DEC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952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63487AF0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BF352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nbar et al., 201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46E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51D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EB7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206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B46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D5D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EC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016821CC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13070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Dunbar et al., 20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1E1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42E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56E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B95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9EF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56F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622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0F3506AF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53D1E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bert et al., 20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6F9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6C2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5E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896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9C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E8D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282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316CAFA1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E2924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isenberg et al., 20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FB1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268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DF5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AFD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197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807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ECD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69015BC6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A890F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isenberg et al., 20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C89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F40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C2A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883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961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4CA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30A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0FBEE7F2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AAF97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Encrenaz</w:t>
            </w:r>
            <w:proofErr w:type="spellEnd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and Messiah, 20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2CF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E16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340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34A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EBE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56C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FF0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1BEE015D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4FA12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Epler et al., 20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3F2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D6D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C7A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36F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920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94F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CF0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34DCC979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705E2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ebreegziabher</w:t>
            </w:r>
            <w:proofErr w:type="spellEnd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et al., 20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725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3E4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141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931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010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CA5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892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6B9B6401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A04EC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Givens and Tjia, 20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7CA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890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DAB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4E8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E1D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E46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2CB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0C77FCD7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8752C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MS Dataset, 20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E7B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ED7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C3B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73B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EF5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083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182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.S.</w:t>
            </w:r>
          </w:p>
        </w:tc>
      </w:tr>
      <w:tr w:rsidR="00F325A7" w:rsidRPr="00F325A7" w14:paraId="32C6D72F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B7CD3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organ et al., 20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7C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663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E7B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C62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617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307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A2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7258AD86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9F115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orwitz et al., 20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5F4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573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031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AF8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630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D7B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7A3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7ED59052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5D3F5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ubbard et al., 20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359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F0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74C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ACB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90F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70D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579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51843834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E8589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Janota et al., 20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BA6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CEE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F9F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2DB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626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0DB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498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38936338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D1382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Jennings et al., 20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3C4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C97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80F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806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1F9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25A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CDE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2844455B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22873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Knipe et al., 20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73B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B05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BB0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9E5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476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CF9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365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353CA410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56BCE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evin et al., 20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9D1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903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24D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E89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508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3D6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734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5573D948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EC1AA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ntvedt</w:t>
            </w:r>
            <w:proofErr w:type="spellEnd"/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et al., 20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9E6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C06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64F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364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717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D3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7B6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00601DE6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37CF7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pson et al., 20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F97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BC4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6B7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062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EAE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71B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46F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41BEE5B6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7A6B3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pson et al., 20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F9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3CF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AFD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D31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33D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212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FC6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2CD61A04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F541A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pson et al., 20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533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5DA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60E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4F3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CDE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86A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CB4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36851C37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0E046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ipson et al., 20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A89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3D1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507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503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CCB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123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DFB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03E2FB86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82E51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McMichael and Hetzel, 197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61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202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B48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B83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F44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B6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AEB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341EB37C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7E5C6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am et al., 20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A93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2CA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05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00C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82B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875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158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74789C2E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874EA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Negash et al., 20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F8D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528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CE6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F24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463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A34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6E3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342F1F3C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C8D3E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Ohayon and Roberts, 201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592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91B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5A0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2B0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D5F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0D6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8D8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30711A20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DFF84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Pham Tien et al., 20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1FB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116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AF6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173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B5C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5A4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239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5EA91C04" w14:textId="77777777" w:rsidTr="00700F2F">
        <w:trPr>
          <w:trHeight w:val="33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3FA3D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Rith-Najarian et al., 20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F45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82F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79E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1DD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8E8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96D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3A8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26F9230B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4B087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Robinson et al., 20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F42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209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FEB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124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DA1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A85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D71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6B9EE8CF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216C4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Romano et al., 20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38C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8FB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670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1B7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052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0C8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681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08D46EEC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63EB7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asaki, 20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D38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2B0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38C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5CA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DF1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6BF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C22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2D8D891A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006E9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chweitzer et al., 199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F4C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6CB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4EE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6E2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A84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C1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928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794AC29C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1784C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eehuus et al., 20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CAE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20B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B89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124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378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2AC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3A7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645F25E4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8D867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Sonneville and Lipson, 20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B97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E01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F1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FCC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253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28D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77A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5B08747F" w14:textId="77777777" w:rsidTr="00700F2F">
        <w:trPr>
          <w:trHeight w:val="33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D83D4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Sontag-Padilla et al., 20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3A5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5C7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564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D0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DDA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532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440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11D89143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A1AF4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Valenstein et al., 20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F54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A1B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221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08C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4D8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E7D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509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5F98C2F2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96EDD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Verger et al., 20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DE9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0E1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84A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084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717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CEF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E96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0286200C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BB667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adman et al., 20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43E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5DB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344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687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0FD8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D7A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7AE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High risk</w:t>
            </w:r>
          </w:p>
        </w:tc>
      </w:tr>
      <w:tr w:rsidR="00F325A7" w:rsidRPr="00F325A7" w14:paraId="3A395A27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82E12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hitlock et al., 20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4DD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383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E98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84B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26B0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0F57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81E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04DA9257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45EE9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hitlock et al., 20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FB31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6BE2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71E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6D1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A71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B22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E82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6F176A29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CC97A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Wu et al., 20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3E29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99DE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8D7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35A6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0C74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8E3D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9AA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  <w:tr w:rsidR="00F325A7" w:rsidRPr="00F325A7" w14:paraId="5459B0CA" w14:textId="77777777" w:rsidTr="00700F2F">
        <w:trPr>
          <w:trHeight w:val="285"/>
        </w:trPr>
        <w:tc>
          <w:tcPr>
            <w:tcW w:w="2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0509124" w14:textId="77777777" w:rsidR="00F325A7" w:rsidRPr="00F325A7" w:rsidRDefault="00F325A7" w:rsidP="00F325A7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Xiao et al., 202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D01CB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AC25C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EEF55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0544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3E857F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435FA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76D53" w14:textId="77777777" w:rsidR="00F325A7" w:rsidRPr="00F325A7" w:rsidRDefault="00F325A7" w:rsidP="00F325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325A7">
              <w:rPr>
                <w:rFonts w:eastAsia="Times New Roman" w:cs="Times New Roman"/>
                <w:color w:val="000000"/>
                <w:sz w:val="20"/>
                <w:szCs w:val="20"/>
                <w:lang w:val="en-US" w:eastAsia="zh-CN"/>
              </w:rPr>
              <w:t>Low risk</w:t>
            </w:r>
          </w:p>
        </w:tc>
      </w:tr>
    </w:tbl>
    <w:p w14:paraId="17D6D650" w14:textId="5303AFF7" w:rsidR="005A682E" w:rsidRDefault="005A682E">
      <w:pPr>
        <w:rPr>
          <w:sz w:val="20"/>
          <w:szCs w:val="20"/>
          <w:lang w:val="en-US"/>
        </w:rPr>
      </w:pPr>
    </w:p>
    <w:p w14:paraId="5635C324" w14:textId="77777777" w:rsidR="00F325A7" w:rsidRPr="00F325A7" w:rsidRDefault="00F325A7" w:rsidP="00F325A7">
      <w:pPr>
        <w:rPr>
          <w:rFonts w:eastAsia="Times New Roman" w:cs="Times New Roman"/>
          <w:color w:val="000000"/>
          <w:sz w:val="20"/>
          <w:szCs w:val="20"/>
          <w:lang w:val="en-US" w:eastAsia="zh-CN"/>
        </w:rPr>
      </w:pPr>
      <w:r w:rsidRPr="002A0DF4">
        <w:rPr>
          <w:rFonts w:eastAsia="Times New Roman" w:cs="Times New Roman"/>
          <w:i/>
          <w:iCs/>
          <w:color w:val="000000"/>
          <w:sz w:val="20"/>
          <w:szCs w:val="20"/>
          <w:lang w:val="en-US" w:eastAsia="zh-CN"/>
        </w:rPr>
        <w:t>Note.</w:t>
      </w:r>
      <w:r w:rsidRPr="00F325A7">
        <w:rPr>
          <w:rFonts w:eastAsia="Times New Roman" w:cs="Times New Roman"/>
          <w:color w:val="000000"/>
          <w:sz w:val="20"/>
          <w:szCs w:val="20"/>
          <w:lang w:val="en-US" w:eastAsia="zh-CN"/>
        </w:rPr>
        <w:t xml:space="preserve"> HSI/HSB: help-seeking intention/help-seeking behaviors; N.S.: not specified; </w:t>
      </w:r>
      <w:proofErr w:type="spellStart"/>
      <w:r w:rsidRPr="00F325A7">
        <w:rPr>
          <w:rFonts w:eastAsia="Times New Roman" w:cs="Times New Roman"/>
          <w:color w:val="000000"/>
          <w:sz w:val="20"/>
          <w:szCs w:val="20"/>
          <w:lang w:val="en-US" w:eastAsia="zh-CN"/>
        </w:rPr>
        <w:t>RoB</w:t>
      </w:r>
      <w:proofErr w:type="spellEnd"/>
      <w:r w:rsidRPr="00F325A7">
        <w:rPr>
          <w:rFonts w:eastAsia="Times New Roman" w:cs="Times New Roman"/>
          <w:color w:val="000000"/>
          <w:sz w:val="20"/>
          <w:szCs w:val="20"/>
          <w:lang w:val="en-US" w:eastAsia="zh-CN"/>
        </w:rPr>
        <w:t>: risk of bias.</w:t>
      </w:r>
    </w:p>
    <w:p w14:paraId="66E3E194" w14:textId="77777777" w:rsidR="00F325A7" w:rsidRDefault="00F325A7">
      <w:pPr>
        <w:rPr>
          <w:sz w:val="20"/>
          <w:szCs w:val="20"/>
          <w:lang w:val="en-US"/>
        </w:rPr>
      </w:pPr>
    </w:p>
    <w:sectPr w:rsidR="00F325A7" w:rsidSect="00F325A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219145" w14:textId="77777777" w:rsidR="00481639" w:rsidRDefault="00481639" w:rsidP="000C3E89">
      <w:r>
        <w:separator/>
      </w:r>
    </w:p>
  </w:endnote>
  <w:endnote w:type="continuationSeparator" w:id="0">
    <w:p w14:paraId="11F0FAD6" w14:textId="77777777" w:rsidR="00481639" w:rsidRDefault="00481639" w:rsidP="000C3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Hoofdtekst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06045108"/>
      <w:docPartObj>
        <w:docPartGallery w:val="Page Numbers (Bottom of Page)"/>
        <w:docPartUnique/>
      </w:docPartObj>
    </w:sdtPr>
    <w:sdtContent>
      <w:p w14:paraId="6680133D" w14:textId="57210CC0" w:rsidR="0000172F" w:rsidRDefault="0000172F" w:rsidP="001278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174AC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A6EE778" w14:textId="77777777" w:rsidR="0000172F" w:rsidRDefault="000017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69085574"/>
      <w:docPartObj>
        <w:docPartGallery w:val="Page Numbers (Bottom of Page)"/>
        <w:docPartUnique/>
      </w:docPartObj>
    </w:sdtPr>
    <w:sdtContent>
      <w:p w14:paraId="480B0044" w14:textId="77777777" w:rsidR="0000172F" w:rsidRDefault="0000172F" w:rsidP="001278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20DD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160B70" w14:textId="77777777" w:rsidR="0000172F" w:rsidRDefault="000017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9501FA" w14:textId="77777777" w:rsidR="00481639" w:rsidRDefault="00481639" w:rsidP="000C3E89">
      <w:r>
        <w:separator/>
      </w:r>
    </w:p>
  </w:footnote>
  <w:footnote w:type="continuationSeparator" w:id="0">
    <w:p w14:paraId="7AC60C8C" w14:textId="77777777" w:rsidR="00481639" w:rsidRDefault="00481639" w:rsidP="000C3E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EA6C5E"/>
    <w:multiLevelType w:val="hybridMultilevel"/>
    <w:tmpl w:val="4C5A68AA"/>
    <w:lvl w:ilvl="0" w:tplc="7D20AA0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843EF"/>
    <w:multiLevelType w:val="hybridMultilevel"/>
    <w:tmpl w:val="BDBE9D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C75627"/>
    <w:multiLevelType w:val="hybridMultilevel"/>
    <w:tmpl w:val="A288C054"/>
    <w:lvl w:ilvl="0" w:tplc="7D20AA0E">
      <w:start w:val="1"/>
      <w:numFmt w:val="bullet"/>
      <w:lvlText w:val="-"/>
      <w:lvlJc w:val="left"/>
      <w:pPr>
        <w:ind w:left="420" w:hanging="42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47F52AE"/>
    <w:multiLevelType w:val="hybridMultilevel"/>
    <w:tmpl w:val="376CAA3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B42976"/>
    <w:multiLevelType w:val="hybridMultilevel"/>
    <w:tmpl w:val="9CA61E7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66453D"/>
    <w:multiLevelType w:val="hybridMultilevel"/>
    <w:tmpl w:val="B3228B9C"/>
    <w:lvl w:ilvl="0" w:tplc="AA54E730"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48F076B"/>
    <w:multiLevelType w:val="hybridMultilevel"/>
    <w:tmpl w:val="AEFC7CD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517E9A"/>
    <w:multiLevelType w:val="hybridMultilevel"/>
    <w:tmpl w:val="9A984108"/>
    <w:lvl w:ilvl="0" w:tplc="1E1C8D28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FC5FE1"/>
    <w:multiLevelType w:val="multilevel"/>
    <w:tmpl w:val="F29CD8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F411A96"/>
    <w:multiLevelType w:val="hybridMultilevel"/>
    <w:tmpl w:val="3034821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F73666"/>
    <w:multiLevelType w:val="hybridMultilevel"/>
    <w:tmpl w:val="39C6B080"/>
    <w:lvl w:ilvl="0" w:tplc="7D20AA0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BF5B97"/>
    <w:multiLevelType w:val="multilevel"/>
    <w:tmpl w:val="E4AE7E0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F93729A"/>
    <w:multiLevelType w:val="hybridMultilevel"/>
    <w:tmpl w:val="AFD4EC5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0767784">
    <w:abstractNumId w:val="8"/>
  </w:num>
  <w:num w:numId="2" w16cid:durableId="2121103878">
    <w:abstractNumId w:val="11"/>
  </w:num>
  <w:num w:numId="3" w16cid:durableId="276378983">
    <w:abstractNumId w:val="12"/>
  </w:num>
  <w:num w:numId="4" w16cid:durableId="291908440">
    <w:abstractNumId w:val="10"/>
  </w:num>
  <w:num w:numId="5" w16cid:durableId="1035276366">
    <w:abstractNumId w:val="0"/>
  </w:num>
  <w:num w:numId="6" w16cid:durableId="1456825160">
    <w:abstractNumId w:val="7"/>
  </w:num>
  <w:num w:numId="7" w16cid:durableId="452941076">
    <w:abstractNumId w:val="2"/>
  </w:num>
  <w:num w:numId="8" w16cid:durableId="1482575172">
    <w:abstractNumId w:val="5"/>
  </w:num>
  <w:num w:numId="9" w16cid:durableId="1928266495">
    <w:abstractNumId w:val="6"/>
  </w:num>
  <w:num w:numId="10" w16cid:durableId="615599605">
    <w:abstractNumId w:val="4"/>
  </w:num>
  <w:num w:numId="11" w16cid:durableId="18942632">
    <w:abstractNumId w:val="1"/>
  </w:num>
  <w:num w:numId="12" w16cid:durableId="2144762100">
    <w:abstractNumId w:val="3"/>
  </w:num>
  <w:num w:numId="13" w16cid:durableId="1871359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6" w:nlCheck="1" w:checkStyle="0"/>
  <w:activeWritingStyle w:appName="MSWord" w:lang="nl-NL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wtDA1NzAyMjU0NTFV0lEKTi0uzszPAykwNKkFACn9FF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7761E"/>
    <w:rsid w:val="0000172F"/>
    <w:rsid w:val="00002617"/>
    <w:rsid w:val="00003590"/>
    <w:rsid w:val="00005DA3"/>
    <w:rsid w:val="00014D63"/>
    <w:rsid w:val="00026EAB"/>
    <w:rsid w:val="00033A2B"/>
    <w:rsid w:val="00033CE7"/>
    <w:rsid w:val="000451EE"/>
    <w:rsid w:val="00045A95"/>
    <w:rsid w:val="0005250E"/>
    <w:rsid w:val="0005683B"/>
    <w:rsid w:val="00057973"/>
    <w:rsid w:val="000579FB"/>
    <w:rsid w:val="0006422C"/>
    <w:rsid w:val="00067573"/>
    <w:rsid w:val="0007391F"/>
    <w:rsid w:val="00073F15"/>
    <w:rsid w:val="00074F0A"/>
    <w:rsid w:val="000755D4"/>
    <w:rsid w:val="00080791"/>
    <w:rsid w:val="00080EE2"/>
    <w:rsid w:val="0008312C"/>
    <w:rsid w:val="000A29BF"/>
    <w:rsid w:val="000B0E9F"/>
    <w:rsid w:val="000B65D5"/>
    <w:rsid w:val="000C0071"/>
    <w:rsid w:val="000C192B"/>
    <w:rsid w:val="000C3E89"/>
    <w:rsid w:val="000C6E21"/>
    <w:rsid w:val="000D2373"/>
    <w:rsid w:val="000D5BDA"/>
    <w:rsid w:val="000D64E5"/>
    <w:rsid w:val="000E2EFC"/>
    <w:rsid w:val="000E6680"/>
    <w:rsid w:val="000E6FF5"/>
    <w:rsid w:val="000E74D1"/>
    <w:rsid w:val="000E7C87"/>
    <w:rsid w:val="000F77CC"/>
    <w:rsid w:val="00100D02"/>
    <w:rsid w:val="00102E53"/>
    <w:rsid w:val="00111C90"/>
    <w:rsid w:val="0011310B"/>
    <w:rsid w:val="001159B8"/>
    <w:rsid w:val="00125627"/>
    <w:rsid w:val="0012780F"/>
    <w:rsid w:val="001330F8"/>
    <w:rsid w:val="001359AF"/>
    <w:rsid w:val="00141615"/>
    <w:rsid w:val="00161A70"/>
    <w:rsid w:val="00161ED3"/>
    <w:rsid w:val="00172383"/>
    <w:rsid w:val="00182525"/>
    <w:rsid w:val="0018365D"/>
    <w:rsid w:val="001836E8"/>
    <w:rsid w:val="00185189"/>
    <w:rsid w:val="00187142"/>
    <w:rsid w:val="00195811"/>
    <w:rsid w:val="00195E8E"/>
    <w:rsid w:val="001960F4"/>
    <w:rsid w:val="00196181"/>
    <w:rsid w:val="00197902"/>
    <w:rsid w:val="001A26E9"/>
    <w:rsid w:val="001B45CA"/>
    <w:rsid w:val="001B7FF2"/>
    <w:rsid w:val="001C0281"/>
    <w:rsid w:val="001C104A"/>
    <w:rsid w:val="001C2522"/>
    <w:rsid w:val="001C5E97"/>
    <w:rsid w:val="001C5F3E"/>
    <w:rsid w:val="001D1253"/>
    <w:rsid w:val="001D22BF"/>
    <w:rsid w:val="001D24C6"/>
    <w:rsid w:val="001D472C"/>
    <w:rsid w:val="001D613D"/>
    <w:rsid w:val="001D67E9"/>
    <w:rsid w:val="001E2204"/>
    <w:rsid w:val="001E4643"/>
    <w:rsid w:val="001F5AEB"/>
    <w:rsid w:val="002005B8"/>
    <w:rsid w:val="00205D94"/>
    <w:rsid w:val="002063F6"/>
    <w:rsid w:val="00206BAE"/>
    <w:rsid w:val="002077C2"/>
    <w:rsid w:val="00215E51"/>
    <w:rsid w:val="002174AC"/>
    <w:rsid w:val="002405FB"/>
    <w:rsid w:val="00243B54"/>
    <w:rsid w:val="002509EC"/>
    <w:rsid w:val="00255F7E"/>
    <w:rsid w:val="0026263C"/>
    <w:rsid w:val="0026351B"/>
    <w:rsid w:val="002670C6"/>
    <w:rsid w:val="0027021F"/>
    <w:rsid w:val="0027023A"/>
    <w:rsid w:val="00276960"/>
    <w:rsid w:val="00285922"/>
    <w:rsid w:val="00286C2A"/>
    <w:rsid w:val="002916C3"/>
    <w:rsid w:val="00296569"/>
    <w:rsid w:val="002A0DF4"/>
    <w:rsid w:val="002A1264"/>
    <w:rsid w:val="002A2264"/>
    <w:rsid w:val="002A6871"/>
    <w:rsid w:val="002A74AC"/>
    <w:rsid w:val="002B0A1E"/>
    <w:rsid w:val="002B0E59"/>
    <w:rsid w:val="002B4B90"/>
    <w:rsid w:val="002C0827"/>
    <w:rsid w:val="002D3E3C"/>
    <w:rsid w:val="002D51F6"/>
    <w:rsid w:val="002E06E4"/>
    <w:rsid w:val="002E21D6"/>
    <w:rsid w:val="002E4136"/>
    <w:rsid w:val="002E6047"/>
    <w:rsid w:val="002E76BD"/>
    <w:rsid w:val="002F6334"/>
    <w:rsid w:val="003025D8"/>
    <w:rsid w:val="00305A59"/>
    <w:rsid w:val="00312857"/>
    <w:rsid w:val="0031367D"/>
    <w:rsid w:val="00314CE1"/>
    <w:rsid w:val="00314D1C"/>
    <w:rsid w:val="00317000"/>
    <w:rsid w:val="00320852"/>
    <w:rsid w:val="00323A90"/>
    <w:rsid w:val="0032506C"/>
    <w:rsid w:val="0032771E"/>
    <w:rsid w:val="00341800"/>
    <w:rsid w:val="003433E5"/>
    <w:rsid w:val="00343770"/>
    <w:rsid w:val="00344E0D"/>
    <w:rsid w:val="00344F5A"/>
    <w:rsid w:val="00347F3B"/>
    <w:rsid w:val="00350E15"/>
    <w:rsid w:val="00351527"/>
    <w:rsid w:val="00355443"/>
    <w:rsid w:val="00366D53"/>
    <w:rsid w:val="00371155"/>
    <w:rsid w:val="00372527"/>
    <w:rsid w:val="00382119"/>
    <w:rsid w:val="0038250C"/>
    <w:rsid w:val="003826FB"/>
    <w:rsid w:val="00391051"/>
    <w:rsid w:val="003913BC"/>
    <w:rsid w:val="0039371F"/>
    <w:rsid w:val="00394368"/>
    <w:rsid w:val="003A3198"/>
    <w:rsid w:val="003A7AA7"/>
    <w:rsid w:val="003B5053"/>
    <w:rsid w:val="003B541A"/>
    <w:rsid w:val="003C0497"/>
    <w:rsid w:val="003C262E"/>
    <w:rsid w:val="003C4516"/>
    <w:rsid w:val="003D1D31"/>
    <w:rsid w:val="003D2285"/>
    <w:rsid w:val="003E207F"/>
    <w:rsid w:val="003E6312"/>
    <w:rsid w:val="003F1987"/>
    <w:rsid w:val="003F2437"/>
    <w:rsid w:val="003F7E7E"/>
    <w:rsid w:val="00401949"/>
    <w:rsid w:val="004042B3"/>
    <w:rsid w:val="00406FC4"/>
    <w:rsid w:val="0041413F"/>
    <w:rsid w:val="0041518D"/>
    <w:rsid w:val="00417CE2"/>
    <w:rsid w:val="00420C48"/>
    <w:rsid w:val="004214D7"/>
    <w:rsid w:val="004259BC"/>
    <w:rsid w:val="00426700"/>
    <w:rsid w:val="004315DB"/>
    <w:rsid w:val="0043675C"/>
    <w:rsid w:val="00436C39"/>
    <w:rsid w:val="00436CCA"/>
    <w:rsid w:val="00437404"/>
    <w:rsid w:val="00437418"/>
    <w:rsid w:val="00440983"/>
    <w:rsid w:val="00440BB5"/>
    <w:rsid w:val="00441046"/>
    <w:rsid w:val="00441C09"/>
    <w:rsid w:val="004420D8"/>
    <w:rsid w:val="00444636"/>
    <w:rsid w:val="00447AB6"/>
    <w:rsid w:val="00450740"/>
    <w:rsid w:val="004514AB"/>
    <w:rsid w:val="00451726"/>
    <w:rsid w:val="004563E3"/>
    <w:rsid w:val="004616D1"/>
    <w:rsid w:val="00465566"/>
    <w:rsid w:val="00466724"/>
    <w:rsid w:val="004767F9"/>
    <w:rsid w:val="00481639"/>
    <w:rsid w:val="00483DB1"/>
    <w:rsid w:val="00490F46"/>
    <w:rsid w:val="00494333"/>
    <w:rsid w:val="004958C7"/>
    <w:rsid w:val="0049739D"/>
    <w:rsid w:val="004B2F12"/>
    <w:rsid w:val="004C2E66"/>
    <w:rsid w:val="004C5933"/>
    <w:rsid w:val="004C79FF"/>
    <w:rsid w:val="004D1485"/>
    <w:rsid w:val="004D15D6"/>
    <w:rsid w:val="004D16EB"/>
    <w:rsid w:val="004E177C"/>
    <w:rsid w:val="004E39EE"/>
    <w:rsid w:val="004F1F26"/>
    <w:rsid w:val="00514688"/>
    <w:rsid w:val="005169B9"/>
    <w:rsid w:val="005276B1"/>
    <w:rsid w:val="00532EE1"/>
    <w:rsid w:val="0053404B"/>
    <w:rsid w:val="00541D1C"/>
    <w:rsid w:val="005424DD"/>
    <w:rsid w:val="005456CB"/>
    <w:rsid w:val="005508C6"/>
    <w:rsid w:val="005517DC"/>
    <w:rsid w:val="005521AC"/>
    <w:rsid w:val="0055474F"/>
    <w:rsid w:val="00555E31"/>
    <w:rsid w:val="0056349B"/>
    <w:rsid w:val="00580E22"/>
    <w:rsid w:val="005811C5"/>
    <w:rsid w:val="00590F1E"/>
    <w:rsid w:val="00591B44"/>
    <w:rsid w:val="005939B7"/>
    <w:rsid w:val="00594870"/>
    <w:rsid w:val="00596064"/>
    <w:rsid w:val="0059695C"/>
    <w:rsid w:val="00597886"/>
    <w:rsid w:val="00597A37"/>
    <w:rsid w:val="005A2207"/>
    <w:rsid w:val="005A327D"/>
    <w:rsid w:val="005A3835"/>
    <w:rsid w:val="005A3F90"/>
    <w:rsid w:val="005A6575"/>
    <w:rsid w:val="005A682E"/>
    <w:rsid w:val="005B15D7"/>
    <w:rsid w:val="005B4F5A"/>
    <w:rsid w:val="005C2D66"/>
    <w:rsid w:val="005C2DE2"/>
    <w:rsid w:val="005C3D5F"/>
    <w:rsid w:val="005D07BF"/>
    <w:rsid w:val="005D381C"/>
    <w:rsid w:val="005E15F1"/>
    <w:rsid w:val="005E161F"/>
    <w:rsid w:val="005E4EEB"/>
    <w:rsid w:val="005E61F6"/>
    <w:rsid w:val="005F10C7"/>
    <w:rsid w:val="005F6C9B"/>
    <w:rsid w:val="00600CE5"/>
    <w:rsid w:val="00602060"/>
    <w:rsid w:val="00605B7C"/>
    <w:rsid w:val="00615AF5"/>
    <w:rsid w:val="00620D31"/>
    <w:rsid w:val="00621B0A"/>
    <w:rsid w:val="00624ED4"/>
    <w:rsid w:val="0062662B"/>
    <w:rsid w:val="00626BC4"/>
    <w:rsid w:val="006303B8"/>
    <w:rsid w:val="00633465"/>
    <w:rsid w:val="00641327"/>
    <w:rsid w:val="00655C68"/>
    <w:rsid w:val="00655EA7"/>
    <w:rsid w:val="006563B4"/>
    <w:rsid w:val="0065690B"/>
    <w:rsid w:val="00660700"/>
    <w:rsid w:val="00661BFE"/>
    <w:rsid w:val="00664867"/>
    <w:rsid w:val="00674825"/>
    <w:rsid w:val="006751F4"/>
    <w:rsid w:val="0068225B"/>
    <w:rsid w:val="00686351"/>
    <w:rsid w:val="006866FF"/>
    <w:rsid w:val="0069089C"/>
    <w:rsid w:val="006A00A6"/>
    <w:rsid w:val="006A0943"/>
    <w:rsid w:val="006A4C64"/>
    <w:rsid w:val="006A67F3"/>
    <w:rsid w:val="006B195F"/>
    <w:rsid w:val="006B6F9E"/>
    <w:rsid w:val="006C0474"/>
    <w:rsid w:val="006C74B3"/>
    <w:rsid w:val="006D00C9"/>
    <w:rsid w:val="006D102D"/>
    <w:rsid w:val="006D1A6F"/>
    <w:rsid w:val="006D358A"/>
    <w:rsid w:val="006D7ABD"/>
    <w:rsid w:val="006E15EC"/>
    <w:rsid w:val="006E2911"/>
    <w:rsid w:val="006E6B66"/>
    <w:rsid w:val="006F2C4F"/>
    <w:rsid w:val="006F3FF6"/>
    <w:rsid w:val="006F4280"/>
    <w:rsid w:val="00700F2F"/>
    <w:rsid w:val="00701B63"/>
    <w:rsid w:val="00713C33"/>
    <w:rsid w:val="00716E37"/>
    <w:rsid w:val="0073249B"/>
    <w:rsid w:val="00732BA3"/>
    <w:rsid w:val="007343E5"/>
    <w:rsid w:val="00734673"/>
    <w:rsid w:val="007472C9"/>
    <w:rsid w:val="00755632"/>
    <w:rsid w:val="00755694"/>
    <w:rsid w:val="00757DAE"/>
    <w:rsid w:val="007611B7"/>
    <w:rsid w:val="00761C4D"/>
    <w:rsid w:val="00763093"/>
    <w:rsid w:val="00765B7C"/>
    <w:rsid w:val="00770A46"/>
    <w:rsid w:val="007713BC"/>
    <w:rsid w:val="00772151"/>
    <w:rsid w:val="00773A78"/>
    <w:rsid w:val="00775226"/>
    <w:rsid w:val="0078134E"/>
    <w:rsid w:val="007826F8"/>
    <w:rsid w:val="007A72EE"/>
    <w:rsid w:val="007A7B3B"/>
    <w:rsid w:val="007B1FA7"/>
    <w:rsid w:val="007B6C1F"/>
    <w:rsid w:val="007B7B3F"/>
    <w:rsid w:val="007C3298"/>
    <w:rsid w:val="007C7DB2"/>
    <w:rsid w:val="007D40EC"/>
    <w:rsid w:val="007D5CD3"/>
    <w:rsid w:val="007E1C05"/>
    <w:rsid w:val="007E3658"/>
    <w:rsid w:val="007E4E79"/>
    <w:rsid w:val="007F0501"/>
    <w:rsid w:val="007F3DCC"/>
    <w:rsid w:val="007F6EB4"/>
    <w:rsid w:val="00803128"/>
    <w:rsid w:val="0081144E"/>
    <w:rsid w:val="00813EFB"/>
    <w:rsid w:val="008146B6"/>
    <w:rsid w:val="00816FA0"/>
    <w:rsid w:val="00822570"/>
    <w:rsid w:val="00823246"/>
    <w:rsid w:val="00823D13"/>
    <w:rsid w:val="0083238D"/>
    <w:rsid w:val="0083403A"/>
    <w:rsid w:val="00840C87"/>
    <w:rsid w:val="008414BE"/>
    <w:rsid w:val="008467C5"/>
    <w:rsid w:val="00855649"/>
    <w:rsid w:val="00857637"/>
    <w:rsid w:val="00857D87"/>
    <w:rsid w:val="008600F2"/>
    <w:rsid w:val="00860BCA"/>
    <w:rsid w:val="00861319"/>
    <w:rsid w:val="0086553A"/>
    <w:rsid w:val="00865A9A"/>
    <w:rsid w:val="0086680E"/>
    <w:rsid w:val="00866A89"/>
    <w:rsid w:val="0086791E"/>
    <w:rsid w:val="00871623"/>
    <w:rsid w:val="008747E2"/>
    <w:rsid w:val="00875599"/>
    <w:rsid w:val="00876165"/>
    <w:rsid w:val="00880166"/>
    <w:rsid w:val="00887176"/>
    <w:rsid w:val="00890A4C"/>
    <w:rsid w:val="0089296D"/>
    <w:rsid w:val="00896735"/>
    <w:rsid w:val="008A0405"/>
    <w:rsid w:val="008A29B9"/>
    <w:rsid w:val="008A35A5"/>
    <w:rsid w:val="008A3D48"/>
    <w:rsid w:val="008B0D0F"/>
    <w:rsid w:val="008C14B3"/>
    <w:rsid w:val="008C1A36"/>
    <w:rsid w:val="008C786C"/>
    <w:rsid w:val="008D1DCA"/>
    <w:rsid w:val="008E00B3"/>
    <w:rsid w:val="008E1377"/>
    <w:rsid w:val="008F3E1C"/>
    <w:rsid w:val="008F56C8"/>
    <w:rsid w:val="00901619"/>
    <w:rsid w:val="00910DA5"/>
    <w:rsid w:val="0091152E"/>
    <w:rsid w:val="00914CD5"/>
    <w:rsid w:val="00915BFC"/>
    <w:rsid w:val="0091696C"/>
    <w:rsid w:val="009221C8"/>
    <w:rsid w:val="00930819"/>
    <w:rsid w:val="00931EC2"/>
    <w:rsid w:val="00933BD6"/>
    <w:rsid w:val="00934C73"/>
    <w:rsid w:val="00945E3D"/>
    <w:rsid w:val="00947870"/>
    <w:rsid w:val="009513A4"/>
    <w:rsid w:val="00957070"/>
    <w:rsid w:val="009628F7"/>
    <w:rsid w:val="00962A6F"/>
    <w:rsid w:val="0097336D"/>
    <w:rsid w:val="0097567C"/>
    <w:rsid w:val="00983786"/>
    <w:rsid w:val="009843B5"/>
    <w:rsid w:val="00984956"/>
    <w:rsid w:val="009849A8"/>
    <w:rsid w:val="00990744"/>
    <w:rsid w:val="009A1A85"/>
    <w:rsid w:val="009A3F21"/>
    <w:rsid w:val="009B5368"/>
    <w:rsid w:val="009B5436"/>
    <w:rsid w:val="009C0AD6"/>
    <w:rsid w:val="009C0F80"/>
    <w:rsid w:val="009C1E91"/>
    <w:rsid w:val="009C2E51"/>
    <w:rsid w:val="009C44BC"/>
    <w:rsid w:val="009D0203"/>
    <w:rsid w:val="009D1D14"/>
    <w:rsid w:val="009D54A1"/>
    <w:rsid w:val="009D7A0D"/>
    <w:rsid w:val="009E576E"/>
    <w:rsid w:val="009E776A"/>
    <w:rsid w:val="009F2C20"/>
    <w:rsid w:val="00A00F3A"/>
    <w:rsid w:val="00A021AC"/>
    <w:rsid w:val="00A03CE9"/>
    <w:rsid w:val="00A066D9"/>
    <w:rsid w:val="00A119A3"/>
    <w:rsid w:val="00A2100E"/>
    <w:rsid w:val="00A25677"/>
    <w:rsid w:val="00A27487"/>
    <w:rsid w:val="00A3117B"/>
    <w:rsid w:val="00A33F3F"/>
    <w:rsid w:val="00A35B1B"/>
    <w:rsid w:val="00A37239"/>
    <w:rsid w:val="00A4309B"/>
    <w:rsid w:val="00A45387"/>
    <w:rsid w:val="00A5280B"/>
    <w:rsid w:val="00A550B9"/>
    <w:rsid w:val="00A619EF"/>
    <w:rsid w:val="00A65064"/>
    <w:rsid w:val="00A65D85"/>
    <w:rsid w:val="00A87DA1"/>
    <w:rsid w:val="00A87ED0"/>
    <w:rsid w:val="00A926D6"/>
    <w:rsid w:val="00A934D6"/>
    <w:rsid w:val="00A95136"/>
    <w:rsid w:val="00AB05D6"/>
    <w:rsid w:val="00AB0A22"/>
    <w:rsid w:val="00AB3A94"/>
    <w:rsid w:val="00AB4204"/>
    <w:rsid w:val="00AB6319"/>
    <w:rsid w:val="00AC386C"/>
    <w:rsid w:val="00AC56AA"/>
    <w:rsid w:val="00AD019D"/>
    <w:rsid w:val="00AD0A32"/>
    <w:rsid w:val="00AD13DF"/>
    <w:rsid w:val="00AD432E"/>
    <w:rsid w:val="00AD6FD3"/>
    <w:rsid w:val="00AE5B1D"/>
    <w:rsid w:val="00AE6F70"/>
    <w:rsid w:val="00AF5C00"/>
    <w:rsid w:val="00AF7E20"/>
    <w:rsid w:val="00B00755"/>
    <w:rsid w:val="00B02979"/>
    <w:rsid w:val="00B037C8"/>
    <w:rsid w:val="00B108E6"/>
    <w:rsid w:val="00B11768"/>
    <w:rsid w:val="00B11838"/>
    <w:rsid w:val="00B1274D"/>
    <w:rsid w:val="00B23B89"/>
    <w:rsid w:val="00B23E4C"/>
    <w:rsid w:val="00B30867"/>
    <w:rsid w:val="00B409EC"/>
    <w:rsid w:val="00B5352E"/>
    <w:rsid w:val="00B609F4"/>
    <w:rsid w:val="00B60C9B"/>
    <w:rsid w:val="00B62384"/>
    <w:rsid w:val="00B64823"/>
    <w:rsid w:val="00B70876"/>
    <w:rsid w:val="00B714F3"/>
    <w:rsid w:val="00B73926"/>
    <w:rsid w:val="00B7761E"/>
    <w:rsid w:val="00B77F21"/>
    <w:rsid w:val="00B856E9"/>
    <w:rsid w:val="00BA09D2"/>
    <w:rsid w:val="00BA1107"/>
    <w:rsid w:val="00BA2443"/>
    <w:rsid w:val="00BA7140"/>
    <w:rsid w:val="00BA7D57"/>
    <w:rsid w:val="00BB69D6"/>
    <w:rsid w:val="00BC11CA"/>
    <w:rsid w:val="00BC1C0E"/>
    <w:rsid w:val="00BD219A"/>
    <w:rsid w:val="00BE0D96"/>
    <w:rsid w:val="00BE4FD1"/>
    <w:rsid w:val="00BE6B15"/>
    <w:rsid w:val="00BE77DF"/>
    <w:rsid w:val="00BF2AF2"/>
    <w:rsid w:val="00BF333E"/>
    <w:rsid w:val="00BF4500"/>
    <w:rsid w:val="00C03600"/>
    <w:rsid w:val="00C06DAB"/>
    <w:rsid w:val="00C07237"/>
    <w:rsid w:val="00C07B19"/>
    <w:rsid w:val="00C109B0"/>
    <w:rsid w:val="00C11F4D"/>
    <w:rsid w:val="00C20129"/>
    <w:rsid w:val="00C204EF"/>
    <w:rsid w:val="00C23A75"/>
    <w:rsid w:val="00C23E79"/>
    <w:rsid w:val="00C25D0D"/>
    <w:rsid w:val="00C3464B"/>
    <w:rsid w:val="00C34E4B"/>
    <w:rsid w:val="00C438D3"/>
    <w:rsid w:val="00C45A3A"/>
    <w:rsid w:val="00C54BDB"/>
    <w:rsid w:val="00C60571"/>
    <w:rsid w:val="00C63DF0"/>
    <w:rsid w:val="00C67E76"/>
    <w:rsid w:val="00C7010D"/>
    <w:rsid w:val="00C874F5"/>
    <w:rsid w:val="00C93BCF"/>
    <w:rsid w:val="00CA368E"/>
    <w:rsid w:val="00CB2965"/>
    <w:rsid w:val="00CC01DB"/>
    <w:rsid w:val="00CC5716"/>
    <w:rsid w:val="00CC6EB6"/>
    <w:rsid w:val="00CC7276"/>
    <w:rsid w:val="00CD2A7A"/>
    <w:rsid w:val="00CE1039"/>
    <w:rsid w:val="00CE28F7"/>
    <w:rsid w:val="00CE54F7"/>
    <w:rsid w:val="00CF34A0"/>
    <w:rsid w:val="00D0798B"/>
    <w:rsid w:val="00D07A24"/>
    <w:rsid w:val="00D10917"/>
    <w:rsid w:val="00D127CC"/>
    <w:rsid w:val="00D13FE0"/>
    <w:rsid w:val="00D17EFF"/>
    <w:rsid w:val="00D20DD3"/>
    <w:rsid w:val="00D22029"/>
    <w:rsid w:val="00D25FF0"/>
    <w:rsid w:val="00D3025E"/>
    <w:rsid w:val="00D32E5C"/>
    <w:rsid w:val="00D40E28"/>
    <w:rsid w:val="00D44750"/>
    <w:rsid w:val="00D539E5"/>
    <w:rsid w:val="00D61046"/>
    <w:rsid w:val="00D63411"/>
    <w:rsid w:val="00D70919"/>
    <w:rsid w:val="00D74FC7"/>
    <w:rsid w:val="00D9217D"/>
    <w:rsid w:val="00D92B2F"/>
    <w:rsid w:val="00D93200"/>
    <w:rsid w:val="00D9583F"/>
    <w:rsid w:val="00D96EC6"/>
    <w:rsid w:val="00DA2B81"/>
    <w:rsid w:val="00DB04BD"/>
    <w:rsid w:val="00DB3CF2"/>
    <w:rsid w:val="00DB50FA"/>
    <w:rsid w:val="00DC6025"/>
    <w:rsid w:val="00DE653C"/>
    <w:rsid w:val="00DE68FA"/>
    <w:rsid w:val="00DE6FC9"/>
    <w:rsid w:val="00DE7F26"/>
    <w:rsid w:val="00DF09D7"/>
    <w:rsid w:val="00DF1907"/>
    <w:rsid w:val="00DF2C0B"/>
    <w:rsid w:val="00DF3955"/>
    <w:rsid w:val="00DF504F"/>
    <w:rsid w:val="00E05869"/>
    <w:rsid w:val="00E15D2B"/>
    <w:rsid w:val="00E16E0A"/>
    <w:rsid w:val="00E179CC"/>
    <w:rsid w:val="00E274CA"/>
    <w:rsid w:val="00E33CE9"/>
    <w:rsid w:val="00E422B3"/>
    <w:rsid w:val="00E42F0C"/>
    <w:rsid w:val="00E52781"/>
    <w:rsid w:val="00E54544"/>
    <w:rsid w:val="00E550FC"/>
    <w:rsid w:val="00E81DE3"/>
    <w:rsid w:val="00E82BC1"/>
    <w:rsid w:val="00E867C6"/>
    <w:rsid w:val="00E9088E"/>
    <w:rsid w:val="00EA2E81"/>
    <w:rsid w:val="00EA7097"/>
    <w:rsid w:val="00EB215A"/>
    <w:rsid w:val="00EB2CFF"/>
    <w:rsid w:val="00EB3978"/>
    <w:rsid w:val="00EB41B3"/>
    <w:rsid w:val="00EB5D31"/>
    <w:rsid w:val="00EC0D57"/>
    <w:rsid w:val="00EC655A"/>
    <w:rsid w:val="00EC768E"/>
    <w:rsid w:val="00ED4A9F"/>
    <w:rsid w:val="00EE399B"/>
    <w:rsid w:val="00EE5603"/>
    <w:rsid w:val="00EE72DE"/>
    <w:rsid w:val="00EE74AF"/>
    <w:rsid w:val="00EF121A"/>
    <w:rsid w:val="00F05337"/>
    <w:rsid w:val="00F05639"/>
    <w:rsid w:val="00F05949"/>
    <w:rsid w:val="00F05CC7"/>
    <w:rsid w:val="00F061CD"/>
    <w:rsid w:val="00F0688C"/>
    <w:rsid w:val="00F07D9E"/>
    <w:rsid w:val="00F124C7"/>
    <w:rsid w:val="00F17E66"/>
    <w:rsid w:val="00F276D4"/>
    <w:rsid w:val="00F30014"/>
    <w:rsid w:val="00F325A7"/>
    <w:rsid w:val="00F333DD"/>
    <w:rsid w:val="00F341AC"/>
    <w:rsid w:val="00F41283"/>
    <w:rsid w:val="00F42DA8"/>
    <w:rsid w:val="00F45820"/>
    <w:rsid w:val="00F520B9"/>
    <w:rsid w:val="00F529DD"/>
    <w:rsid w:val="00F53A0B"/>
    <w:rsid w:val="00F544C9"/>
    <w:rsid w:val="00F54E27"/>
    <w:rsid w:val="00F601B8"/>
    <w:rsid w:val="00F6452B"/>
    <w:rsid w:val="00F71AEA"/>
    <w:rsid w:val="00F76F62"/>
    <w:rsid w:val="00F778C1"/>
    <w:rsid w:val="00F77EB3"/>
    <w:rsid w:val="00F809B1"/>
    <w:rsid w:val="00F81117"/>
    <w:rsid w:val="00F84AC3"/>
    <w:rsid w:val="00F84F9A"/>
    <w:rsid w:val="00F94264"/>
    <w:rsid w:val="00F9551E"/>
    <w:rsid w:val="00FA3532"/>
    <w:rsid w:val="00FA77B4"/>
    <w:rsid w:val="00FA782A"/>
    <w:rsid w:val="00FB035B"/>
    <w:rsid w:val="00FB5FB6"/>
    <w:rsid w:val="00FB71F1"/>
    <w:rsid w:val="00FC1896"/>
    <w:rsid w:val="00FC2A66"/>
    <w:rsid w:val="00FC4916"/>
    <w:rsid w:val="00FC56B2"/>
    <w:rsid w:val="00FC59DF"/>
    <w:rsid w:val="00FD0C14"/>
    <w:rsid w:val="00FD0C47"/>
    <w:rsid w:val="00FD25D9"/>
    <w:rsid w:val="00FD3655"/>
    <w:rsid w:val="00FE696B"/>
    <w:rsid w:val="00FF03CD"/>
    <w:rsid w:val="00FF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449763C"/>
  <w15:chartTrackingRefBased/>
  <w15:docId w15:val="{DFA0D368-8E72-CE4C-876E-F0715884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 (Hoofdtekst CS)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A89"/>
  </w:style>
  <w:style w:type="paragraph" w:styleId="Heading1">
    <w:name w:val="heading 1"/>
    <w:basedOn w:val="Normal"/>
    <w:next w:val="Normal"/>
    <w:link w:val="Heading1Char"/>
    <w:uiPriority w:val="9"/>
    <w:qFormat/>
    <w:rsid w:val="009221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1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4F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001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1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21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C59DF"/>
    <w:rPr>
      <w:rFonts w:ascii="Calibri" w:eastAsiaTheme="minorEastAsia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9221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s-ES" w:eastAsia="es-E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0C3E8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E89"/>
  </w:style>
  <w:style w:type="character" w:styleId="PageNumber">
    <w:name w:val="page number"/>
    <w:basedOn w:val="DefaultParagraphFont"/>
    <w:uiPriority w:val="99"/>
    <w:semiHidden/>
    <w:unhideWhenUsed/>
    <w:rsid w:val="000C3E89"/>
  </w:style>
  <w:style w:type="paragraph" w:styleId="NormalWeb">
    <w:name w:val="Normal (Web)"/>
    <w:basedOn w:val="Normal"/>
    <w:uiPriority w:val="99"/>
    <w:semiHidden/>
    <w:unhideWhenUsed/>
    <w:rsid w:val="005B4F5A"/>
    <w:pPr>
      <w:spacing w:before="100" w:beforeAutospacing="1" w:after="100" w:afterAutospacing="1"/>
    </w:pPr>
    <w:rPr>
      <w:rFonts w:eastAsia="Times New Roman" w:cs="Times New Roman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5B4F5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3001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F3001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30014"/>
    <w:pPr>
      <w:tabs>
        <w:tab w:val="right" w:leader="dot" w:pos="9056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F30014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F3001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4E79"/>
    <w:rPr>
      <w:color w:val="954F72"/>
      <w:u w:val="single"/>
    </w:rPr>
  </w:style>
  <w:style w:type="paragraph" w:customStyle="1" w:styleId="msonormal0">
    <w:name w:val="msonormal"/>
    <w:basedOn w:val="Normal"/>
    <w:rsid w:val="007E4E79"/>
    <w:pPr>
      <w:spacing w:before="100" w:beforeAutospacing="1" w:after="100" w:afterAutospacing="1"/>
    </w:pPr>
    <w:rPr>
      <w:rFonts w:eastAsia="Times New Roman" w:cs="Times New Roman"/>
      <w:lang w:eastAsia="nl-NL"/>
    </w:rPr>
  </w:style>
  <w:style w:type="paragraph" w:customStyle="1" w:styleId="xl64">
    <w:name w:val="xl64"/>
    <w:basedOn w:val="Normal"/>
    <w:rsid w:val="007E4E79"/>
    <w:pPr>
      <w:spacing w:before="100" w:beforeAutospacing="1" w:after="100" w:afterAutospacing="1"/>
    </w:pPr>
    <w:rPr>
      <w:rFonts w:eastAsia="Times New Roman" w:cs="Times New Roman"/>
      <w:color w:val="000000"/>
      <w:lang w:eastAsia="nl-NL"/>
    </w:rPr>
  </w:style>
  <w:style w:type="paragraph" w:customStyle="1" w:styleId="xl66">
    <w:name w:val="xl66"/>
    <w:basedOn w:val="Normal"/>
    <w:rsid w:val="007E4E79"/>
    <w:pPr>
      <w:spacing w:before="100" w:beforeAutospacing="1" w:after="100" w:afterAutospacing="1"/>
    </w:pPr>
    <w:rPr>
      <w:rFonts w:eastAsia="Times New Roman" w:cs="Times New Roman"/>
      <w:color w:val="000000"/>
      <w:lang w:eastAsia="nl-NL"/>
    </w:rPr>
  </w:style>
  <w:style w:type="paragraph" w:customStyle="1" w:styleId="xl67">
    <w:name w:val="xl67"/>
    <w:basedOn w:val="Normal"/>
    <w:rsid w:val="007E4E79"/>
    <w:pPr>
      <w:spacing w:before="100" w:beforeAutospacing="1" w:after="100" w:afterAutospacing="1"/>
    </w:pPr>
    <w:rPr>
      <w:rFonts w:eastAsia="Times New Roman" w:cs="Times New Roman"/>
      <w:b/>
      <w:bCs/>
      <w:lang w:eastAsia="nl-NL"/>
    </w:rPr>
  </w:style>
  <w:style w:type="paragraph" w:customStyle="1" w:styleId="xl69">
    <w:name w:val="xl69"/>
    <w:basedOn w:val="Normal"/>
    <w:rsid w:val="007E4E79"/>
    <w:pPr>
      <w:spacing w:before="100" w:beforeAutospacing="1" w:after="100" w:afterAutospacing="1"/>
    </w:pPr>
    <w:rPr>
      <w:rFonts w:eastAsia="Times New Roman" w:cs="Times New Roman"/>
      <w:b/>
      <w:bCs/>
      <w:color w:val="000000"/>
      <w:lang w:eastAsia="nl-NL"/>
    </w:rPr>
  </w:style>
  <w:style w:type="paragraph" w:customStyle="1" w:styleId="xl70">
    <w:name w:val="xl70"/>
    <w:basedOn w:val="Normal"/>
    <w:rsid w:val="007E4E79"/>
    <w:pPr>
      <w:spacing w:before="100" w:beforeAutospacing="1" w:after="100" w:afterAutospacing="1"/>
    </w:pPr>
    <w:rPr>
      <w:rFonts w:eastAsia="Times New Roman" w:cs="Times New Roman"/>
      <w:b/>
      <w:bCs/>
      <w:lang w:eastAsia="nl-NL"/>
    </w:rPr>
  </w:style>
  <w:style w:type="paragraph" w:customStyle="1" w:styleId="xl71">
    <w:name w:val="xl71"/>
    <w:basedOn w:val="Normal"/>
    <w:rsid w:val="007E4E79"/>
    <w:pPr>
      <w:shd w:val="clear" w:color="000000" w:fill="FFEB9C"/>
      <w:spacing w:before="100" w:beforeAutospacing="1" w:after="100" w:afterAutospacing="1"/>
    </w:pPr>
    <w:rPr>
      <w:rFonts w:eastAsia="Times New Roman" w:cs="Times New Roman"/>
      <w:color w:val="9C5700"/>
      <w:lang w:eastAsia="nl-NL"/>
    </w:rPr>
  </w:style>
  <w:style w:type="paragraph" w:customStyle="1" w:styleId="xl72">
    <w:name w:val="xl72"/>
    <w:basedOn w:val="Normal"/>
    <w:rsid w:val="007E4E79"/>
    <w:pPr>
      <w:spacing w:before="100" w:beforeAutospacing="1" w:after="100" w:afterAutospacing="1"/>
    </w:pPr>
    <w:rPr>
      <w:rFonts w:eastAsia="Times New Roman" w:cs="Times New Roman"/>
      <w:color w:val="000000"/>
      <w:lang w:eastAsia="nl-NL"/>
    </w:rPr>
  </w:style>
  <w:style w:type="paragraph" w:customStyle="1" w:styleId="xl73">
    <w:name w:val="xl73"/>
    <w:basedOn w:val="Normal"/>
    <w:rsid w:val="007E4E79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lang w:eastAsia="nl-NL"/>
    </w:rPr>
  </w:style>
  <w:style w:type="paragraph" w:customStyle="1" w:styleId="xl74">
    <w:name w:val="xl74"/>
    <w:basedOn w:val="Normal"/>
    <w:rsid w:val="007E4E79"/>
    <w:pPr>
      <w:spacing w:before="100" w:beforeAutospacing="1" w:after="100" w:afterAutospacing="1"/>
    </w:pPr>
    <w:rPr>
      <w:rFonts w:eastAsia="Times New Roman" w:cs="Times New Roman"/>
      <w:color w:val="000000"/>
      <w:lang w:eastAsia="nl-NL"/>
    </w:rPr>
  </w:style>
  <w:style w:type="paragraph" w:customStyle="1" w:styleId="xl75">
    <w:name w:val="xl75"/>
    <w:basedOn w:val="Normal"/>
    <w:rsid w:val="007E4E79"/>
    <w:pPr>
      <w:spacing w:before="100" w:beforeAutospacing="1" w:after="100" w:afterAutospacing="1"/>
    </w:pPr>
    <w:rPr>
      <w:rFonts w:eastAsia="Times New Roman" w:cs="Times New Roman"/>
      <w:lang w:eastAsia="nl-NL"/>
    </w:rPr>
  </w:style>
  <w:style w:type="paragraph" w:customStyle="1" w:styleId="xl76">
    <w:name w:val="xl76"/>
    <w:basedOn w:val="Normal"/>
    <w:rsid w:val="007E4E79"/>
    <w:pPr>
      <w:spacing w:before="100" w:beforeAutospacing="1" w:after="100" w:afterAutospacing="1"/>
    </w:pPr>
    <w:rPr>
      <w:rFonts w:eastAsia="Times New Roman" w:cs="Times New Roman"/>
      <w:lang w:eastAsia="nl-NL"/>
    </w:rPr>
  </w:style>
  <w:style w:type="table" w:styleId="TableGridLight">
    <w:name w:val="Grid Table Light"/>
    <w:basedOn w:val="TableNormal"/>
    <w:uiPriority w:val="40"/>
    <w:rsid w:val="007E4E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77">
    <w:name w:val="xl77"/>
    <w:basedOn w:val="Normal"/>
    <w:rsid w:val="00B62384"/>
    <w:pPr>
      <w:spacing w:before="100" w:beforeAutospacing="1" w:after="100" w:afterAutospacing="1"/>
    </w:pPr>
    <w:rPr>
      <w:rFonts w:eastAsia="Times New Roman" w:cs="Times New Roman"/>
      <w:b/>
      <w:bCs/>
      <w:lang w:eastAsia="nl-NL"/>
    </w:rPr>
  </w:style>
  <w:style w:type="paragraph" w:customStyle="1" w:styleId="xl68">
    <w:name w:val="xl68"/>
    <w:basedOn w:val="Normal"/>
    <w:rsid w:val="00B62384"/>
    <w:pPr>
      <w:spacing w:before="100" w:beforeAutospacing="1" w:after="100" w:afterAutospacing="1"/>
    </w:pPr>
    <w:rPr>
      <w:rFonts w:eastAsia="Times New Roman" w:cs="Times New Roman"/>
      <w:color w:val="000000"/>
      <w:lang w:eastAsia="nl-NL"/>
    </w:rPr>
  </w:style>
  <w:style w:type="paragraph" w:customStyle="1" w:styleId="xl78">
    <w:name w:val="xl78"/>
    <w:basedOn w:val="Normal"/>
    <w:rsid w:val="00B62384"/>
    <w:pPr>
      <w:spacing w:before="100" w:beforeAutospacing="1" w:after="100" w:afterAutospacing="1"/>
    </w:pPr>
    <w:rPr>
      <w:rFonts w:eastAsia="Times New Roman" w:cs="Times New Roman"/>
      <w:b/>
      <w:bCs/>
      <w:color w:val="000000"/>
      <w:lang w:eastAsia="nl-NL"/>
    </w:rPr>
  </w:style>
  <w:style w:type="paragraph" w:customStyle="1" w:styleId="xl79">
    <w:name w:val="xl79"/>
    <w:basedOn w:val="Normal"/>
    <w:rsid w:val="00B62384"/>
    <w:pPr>
      <w:spacing w:before="100" w:beforeAutospacing="1" w:after="100" w:afterAutospacing="1"/>
    </w:pPr>
    <w:rPr>
      <w:rFonts w:eastAsia="Times New Roman" w:cs="Times New Roman"/>
      <w:b/>
      <w:bCs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4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43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5152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B71F1"/>
    <w:pPr>
      <w:spacing w:line="259" w:lineRule="auto"/>
      <w:outlineLvl w:val="9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926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926"/>
    <w:rPr>
      <w:rFonts w:ascii="Arial" w:eastAsia="Arial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392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33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30F8"/>
    <w:rPr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07A24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7D5CD3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en-NL" w:eastAsia="zh-CN"/>
    </w:rPr>
  </w:style>
  <w:style w:type="paragraph" w:customStyle="1" w:styleId="font6">
    <w:name w:val="font6"/>
    <w:basedOn w:val="Normal"/>
    <w:rsid w:val="007D5CD3"/>
    <w:pPr>
      <w:spacing w:before="100" w:beforeAutospacing="1" w:after="100" w:afterAutospacing="1"/>
    </w:pPr>
    <w:rPr>
      <w:rFonts w:eastAsia="Times New Roman" w:cs="Times New Roman"/>
      <w:b/>
      <w:bCs/>
      <w:i/>
      <w:iCs/>
      <w:color w:val="000000"/>
      <w:sz w:val="20"/>
      <w:szCs w:val="20"/>
      <w:lang w:val="en-NL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8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3277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3621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4566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7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821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4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6002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9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44673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8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859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6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4691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1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9429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5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4973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5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9972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3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9872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8758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139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8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1551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7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51119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4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8047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1253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3192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4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8563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8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657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7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1613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6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996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16242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8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2163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285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1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2999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7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8937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7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12793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1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683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9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1345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3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8078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7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53693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4360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2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22363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7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0314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5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3471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4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8832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3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17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4739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4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915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6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04842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7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718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8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7234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2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8917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55848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0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02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7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830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4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24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1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0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54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75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655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8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26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5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969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0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5884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2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426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8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8250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4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3599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1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1723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5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693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2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9087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8699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1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658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9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4088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8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0317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3250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0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2387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3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62780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2D66F-AC2E-4E9A-929B-E3A4D1BA1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5</Pages>
  <Words>5492</Words>
  <Characters>31307</Characters>
  <Application>Microsoft Office Word</Application>
  <DocSecurity>0</DocSecurity>
  <Lines>260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 Cuijpers</dc:creator>
  <cp:keywords/>
  <dc:description/>
  <cp:lastModifiedBy>Zhao, R. (Ruiying)</cp:lastModifiedBy>
  <cp:revision>3</cp:revision>
  <dcterms:created xsi:type="dcterms:W3CDTF">2024-11-20T18:13:00Z</dcterms:created>
  <dcterms:modified xsi:type="dcterms:W3CDTF">2024-11-20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246d6aa-01e7-3f26-98ff-96ce3a95fc49</vt:lpwstr>
  </property>
  <property fmtid="{D5CDD505-2E9C-101B-9397-08002B2CF9AE}" pid="24" name="Mendeley Citation Style_1">
    <vt:lpwstr>http://www.zotero.org/styles/apa-6th-edition</vt:lpwstr>
  </property>
</Properties>
</file>